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6918C" w14:textId="12B5C85F" w:rsidR="008D34DC" w:rsidRPr="005A14A0" w:rsidRDefault="008D34DC" w:rsidP="008D34DC">
      <w:pPr>
        <w:rPr>
          <w:rFonts w:ascii="Times New Roman" w:hAnsi="Times New Roman"/>
          <w:bCs/>
          <w:sz w:val="32"/>
          <w:szCs w:val="24"/>
          <w:lang w:val="en-US"/>
        </w:rPr>
      </w:pPr>
      <w:r w:rsidRPr="005A14A0">
        <w:rPr>
          <w:rFonts w:ascii="Times New Roman" w:hAnsi="Times New Roman"/>
          <w:bCs/>
          <w:sz w:val="32"/>
          <w:szCs w:val="24"/>
          <w:lang w:val="en-US"/>
        </w:rPr>
        <w:t>Supplementary Material:</w:t>
      </w:r>
    </w:p>
    <w:p w14:paraId="0E9E559D" w14:textId="77777777" w:rsidR="00F81357" w:rsidRDefault="00F81357" w:rsidP="00F81357">
      <w:pPr>
        <w:spacing w:before="120" w:after="120" w:line="480" w:lineRule="auto"/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Bone Mineral Density and Risk of Cardiovascular </w:t>
      </w:r>
      <w:r w:rsidRPr="00F81357">
        <w:rPr>
          <w:rFonts w:ascii="Times New Roman" w:hAnsi="Times New Roman" w:cs="Times New Roman"/>
          <w:b/>
          <w:sz w:val="24"/>
          <w:szCs w:val="24"/>
        </w:rPr>
        <w:t xml:space="preserve">Disease in Men and Women: the </w:t>
      </w:r>
      <w:r>
        <w:rPr>
          <w:rFonts w:ascii="Times New Roman" w:hAnsi="Times New Roman"/>
          <w:b/>
          <w:noProof/>
          <w:sz w:val="24"/>
          <w:szCs w:val="24"/>
        </w:rPr>
        <w:t>HUNT Study</w:t>
      </w:r>
    </w:p>
    <w:p w14:paraId="4B2B6AE6" w14:textId="014C2500" w:rsidR="002E1AAB" w:rsidRPr="00157E88" w:rsidRDefault="002E1AAB" w:rsidP="002E1AAB">
      <w:pPr>
        <w:spacing w:before="120" w:after="120"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/>
          <w:noProof/>
          <w:color w:val="000000" w:themeColor="text1"/>
          <w:sz w:val="24"/>
        </w:rPr>
        <w:t>Laxmi Bhatta</w:t>
      </w:r>
      <w:r w:rsidRPr="00157E88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>
        <w:rPr>
          <w:rFonts w:ascii="Times New Roman" w:hAnsi="Times New Roman"/>
          <w:noProof/>
          <w:color w:val="000000" w:themeColor="text1"/>
          <w:sz w:val="24"/>
        </w:rPr>
        <w:t xml:space="preserve">, </w:t>
      </w:r>
      <w:r w:rsidRPr="00157E88">
        <w:rPr>
          <w:rFonts w:ascii="Times New Roman" w:hAnsi="Times New Roman"/>
          <w:noProof/>
          <w:color w:val="000000" w:themeColor="text1"/>
          <w:sz w:val="24"/>
        </w:rPr>
        <w:t>Aivaras Cepelis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157E88">
        <w:rPr>
          <w:rFonts w:ascii="Times New Roman" w:hAnsi="Times New Roman" w:cs="Times New Roman"/>
          <w:color w:val="000000" w:themeColor="text1"/>
          <w:sz w:val="24"/>
        </w:rPr>
        <w:t>, Sigrid A Vikjord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Pr="00157E88">
        <w:rPr>
          <w:rFonts w:ascii="Times New Roman" w:hAnsi="Times New Roman" w:cs="Times New Roman"/>
          <w:color w:val="000000" w:themeColor="text1"/>
          <w:sz w:val="24"/>
        </w:rPr>
        <w:t>Vegard Malmo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r w:rsidRPr="00157E88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4</w:t>
      </w:r>
      <w:r w:rsidRPr="00157E88">
        <w:rPr>
          <w:rFonts w:ascii="Times New Roman" w:hAnsi="Times New Roman" w:cs="Times New Roman"/>
          <w:color w:val="000000" w:themeColor="text1"/>
          <w:sz w:val="24"/>
        </w:rPr>
        <w:t>, Lars E Laugsand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5</w:t>
      </w:r>
      <w:r w:rsidRPr="00157E88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157E88">
        <w:rPr>
          <w:rFonts w:ascii="Times New Roman" w:hAnsi="Times New Roman"/>
          <w:noProof/>
          <w:color w:val="000000" w:themeColor="text1"/>
          <w:sz w:val="24"/>
        </w:rPr>
        <w:t>Håvard Dalen</w:t>
      </w:r>
      <w:r>
        <w:rPr>
          <w:rFonts w:ascii="Times New Roman" w:hAnsi="Times New Roman"/>
          <w:noProof/>
          <w:color w:val="000000" w:themeColor="text1"/>
          <w:sz w:val="24"/>
          <w:vertAlign w:val="superscript"/>
        </w:rPr>
        <w:t>5</w:t>
      </w:r>
      <w:r w:rsidRPr="00157E88">
        <w:rPr>
          <w:rFonts w:ascii="Times New Roman" w:hAnsi="Times New Roman"/>
          <w:noProof/>
          <w:color w:val="000000" w:themeColor="text1"/>
          <w:sz w:val="24"/>
          <w:vertAlign w:val="superscript"/>
        </w:rPr>
        <w:t xml:space="preserve"> </w:t>
      </w:r>
      <w:r>
        <w:rPr>
          <w:rFonts w:ascii="Times New Roman" w:hAnsi="Times New Roman"/>
          <w:noProof/>
          <w:color w:val="000000" w:themeColor="text1"/>
          <w:sz w:val="24"/>
          <w:vertAlign w:val="superscript"/>
        </w:rPr>
        <w:t>6</w:t>
      </w:r>
      <w:r w:rsidRPr="00157E88">
        <w:rPr>
          <w:rFonts w:ascii="Times New Roman" w:hAnsi="Times New Roman"/>
          <w:noProof/>
          <w:color w:val="000000" w:themeColor="text1"/>
          <w:sz w:val="24"/>
          <w:vertAlign w:val="superscript"/>
        </w:rPr>
        <w:t xml:space="preserve"> </w:t>
      </w:r>
      <w:r>
        <w:rPr>
          <w:rFonts w:ascii="Times New Roman" w:hAnsi="Times New Roman"/>
          <w:noProof/>
          <w:color w:val="000000" w:themeColor="text1"/>
          <w:sz w:val="24"/>
          <w:vertAlign w:val="superscript"/>
        </w:rPr>
        <w:t>7</w:t>
      </w:r>
      <w:r w:rsidRPr="00157E88">
        <w:rPr>
          <w:rFonts w:ascii="Times New Roman" w:hAnsi="Times New Roman" w:cs="Times New Roman"/>
          <w:color w:val="000000" w:themeColor="text1"/>
          <w:sz w:val="24"/>
        </w:rPr>
        <w:t>, Arnulf Langhammer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157E88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157E88">
        <w:rPr>
          <w:rFonts w:ascii="Times New Roman" w:hAnsi="Times New Roman" w:cs="Times New Roman"/>
          <w:color w:val="000000" w:themeColor="text1"/>
          <w:sz w:val="24"/>
        </w:rPr>
        <w:t>Imre</w:t>
      </w:r>
      <w:proofErr w:type="spellEnd"/>
      <w:r w:rsidRPr="00157E88">
        <w:rPr>
          <w:rFonts w:ascii="Times New Roman" w:hAnsi="Times New Roman" w:cs="Times New Roman"/>
          <w:color w:val="000000" w:themeColor="text1"/>
          <w:sz w:val="24"/>
        </w:rPr>
        <w:t xml:space="preserve"> Janszky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157E88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8</w:t>
      </w:r>
      <w:r w:rsidRPr="00157E88">
        <w:rPr>
          <w:rFonts w:ascii="Times New Roman" w:hAnsi="Times New Roman" w:cs="Times New Roman"/>
          <w:color w:val="000000" w:themeColor="text1"/>
          <w:sz w:val="24"/>
        </w:rPr>
        <w:t>, Linn B Strand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157E88">
        <w:rPr>
          <w:rFonts w:ascii="Times New Roman" w:hAnsi="Times New Roman" w:cs="Times New Roman"/>
          <w:color w:val="000000" w:themeColor="text1"/>
          <w:sz w:val="24"/>
        </w:rPr>
        <w:t xml:space="preserve">, Ben M </w:t>
      </w:r>
      <w:proofErr w:type="spellStart"/>
      <w:r w:rsidRPr="00157E88">
        <w:rPr>
          <w:rFonts w:ascii="Times New Roman" w:hAnsi="Times New Roman" w:cs="Times New Roman"/>
          <w:color w:val="000000" w:themeColor="text1"/>
          <w:sz w:val="24"/>
        </w:rPr>
        <w:t>Brumpton</w:t>
      </w:r>
      <w:proofErr w:type="spellEnd"/>
      <w:r w:rsidRPr="00157E88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157E88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9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</w:p>
    <w:p w14:paraId="012C0F2A" w14:textId="77777777" w:rsidR="008D34DC" w:rsidRPr="002E1AAB" w:rsidRDefault="008D34DC" w:rsidP="008D34DC">
      <w:pPr>
        <w:spacing w:after="0" w:line="480" w:lineRule="auto"/>
        <w:rPr>
          <w:rFonts w:ascii="Times New Roman" w:hAnsi="Times New Roman"/>
          <w:noProof/>
          <w:sz w:val="24"/>
          <w:szCs w:val="24"/>
        </w:rPr>
      </w:pPr>
    </w:p>
    <w:p w14:paraId="124E745C" w14:textId="0B847570" w:rsidR="008D34DC" w:rsidRPr="005A14A0" w:rsidRDefault="008D34DC" w:rsidP="008D34DC">
      <w:pPr>
        <w:spacing w:after="0" w:line="480" w:lineRule="auto"/>
        <w:rPr>
          <w:rFonts w:ascii="Times New Roman" w:hAnsi="Times New Roman"/>
          <w:noProof/>
          <w:sz w:val="24"/>
          <w:szCs w:val="24"/>
          <w:lang w:val="en-US"/>
        </w:rPr>
      </w:pPr>
      <w:r w:rsidRPr="23767EAF">
        <w:rPr>
          <w:rFonts w:ascii="Times New Roman" w:hAnsi="Times New Roman"/>
          <w:noProof/>
          <w:sz w:val="24"/>
          <w:szCs w:val="24"/>
          <w:lang w:val="en-US"/>
        </w:rPr>
        <w:t>*</w:t>
      </w:r>
      <w:r w:rsidRPr="23767EAF">
        <w:rPr>
          <w:rFonts w:ascii="Times New Roman" w:hAnsi="Times New Roman"/>
          <w:b/>
          <w:bCs/>
          <w:noProof/>
          <w:sz w:val="24"/>
          <w:szCs w:val="24"/>
          <w:lang w:val="en-US"/>
        </w:rPr>
        <w:t>Corresponding author</w:t>
      </w:r>
      <w:r w:rsidR="00F7280C">
        <w:rPr>
          <w:rFonts w:ascii="Times New Roman" w:hAnsi="Times New Roman"/>
          <w:b/>
          <w:bCs/>
          <w:noProof/>
          <w:sz w:val="24"/>
          <w:szCs w:val="24"/>
          <w:lang w:val="en-US"/>
        </w:rPr>
        <w:t>s</w:t>
      </w:r>
      <w:r w:rsidRPr="23767EAF">
        <w:rPr>
          <w:rFonts w:ascii="Times New Roman" w:hAnsi="Times New Roman"/>
          <w:b/>
          <w:bCs/>
          <w:noProof/>
          <w:sz w:val="24"/>
          <w:szCs w:val="24"/>
          <w:lang w:val="en-US"/>
        </w:rPr>
        <w:t>:</w:t>
      </w:r>
      <w:r w:rsidRPr="23767EAF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="00364C31" w:rsidRPr="23767EAF">
        <w:rPr>
          <w:rFonts w:ascii="Times New Roman" w:hAnsi="Times New Roman"/>
          <w:noProof/>
          <w:sz w:val="24"/>
          <w:szCs w:val="24"/>
          <w:lang w:val="en-US"/>
        </w:rPr>
        <w:t xml:space="preserve">K.G. Jebsen Center for Genetic Epidemiology, </w:t>
      </w:r>
      <w:r w:rsidRPr="23767EAF">
        <w:rPr>
          <w:rFonts w:ascii="Times New Roman" w:hAnsi="Times New Roman"/>
          <w:noProof/>
          <w:sz w:val="24"/>
          <w:szCs w:val="24"/>
          <w:lang w:val="en-US" w:eastAsia="nb-NO"/>
        </w:rPr>
        <w:t>Department of Public Health and Nursing, Faculty of Medicine and Health Science, NTNU, Norwegian University of Science and Technology, Trondheim, Postbox 8905, NO-7491 Trondheim, Norway.</w:t>
      </w:r>
    </w:p>
    <w:p w14:paraId="4C072AD6" w14:textId="77777777" w:rsidR="00EC3F43" w:rsidRDefault="020FEC81" w:rsidP="008D34DC">
      <w:pPr>
        <w:spacing w:after="0" w:line="480" w:lineRule="auto"/>
        <w:outlineLvl w:val="0"/>
        <w:rPr>
          <w:rFonts w:ascii="Times New Roman" w:hAnsi="Times New Roman"/>
          <w:noProof/>
          <w:sz w:val="24"/>
          <w:szCs w:val="24"/>
          <w:lang w:val="en-US"/>
        </w:rPr>
      </w:pPr>
      <w:r w:rsidRPr="00EC3F43">
        <w:rPr>
          <w:rFonts w:ascii="Times New Roman" w:hAnsi="Times New Roman"/>
          <w:noProof/>
          <w:sz w:val="24"/>
          <w:szCs w:val="24"/>
          <w:lang w:val="en-US"/>
        </w:rPr>
        <w:t>Laxmi Bhatta</w:t>
      </w:r>
      <w:r w:rsidR="008D34DC" w:rsidRPr="00EC3F43">
        <w:rPr>
          <w:rFonts w:ascii="Times New Roman" w:hAnsi="Times New Roman"/>
          <w:noProof/>
          <w:sz w:val="24"/>
          <w:szCs w:val="24"/>
          <w:lang w:val="en-US"/>
        </w:rPr>
        <w:t xml:space="preserve">: </w:t>
      </w:r>
      <w:hyperlink r:id="rId7" w:history="1">
        <w:r w:rsidR="00EC3F43" w:rsidRPr="00BA12C8">
          <w:rPr>
            <w:rStyle w:val="Hyperlink"/>
            <w:rFonts w:ascii="Times New Roman" w:hAnsi="Times New Roman"/>
            <w:noProof/>
            <w:sz w:val="24"/>
            <w:szCs w:val="24"/>
            <w:lang w:val="en-US"/>
          </w:rPr>
          <w:t>laxmi.bhatta@ntnu.no</w:t>
        </w:r>
      </w:hyperlink>
    </w:p>
    <w:p w14:paraId="66D2A671" w14:textId="4B8FAD5A" w:rsidR="008D34DC" w:rsidRPr="001B32DF" w:rsidRDefault="00EC3F43" w:rsidP="008D34DC">
      <w:pPr>
        <w:spacing w:after="0" w:line="480" w:lineRule="auto"/>
        <w:outlineLvl w:val="0"/>
        <w:rPr>
          <w:rFonts w:ascii="Times New Roman" w:hAnsi="Times New Roman"/>
          <w:noProof/>
          <w:color w:val="0563C1" w:themeColor="hyperlink"/>
          <w:sz w:val="24"/>
          <w:szCs w:val="24"/>
          <w:u w:val="single"/>
          <w:lang w:val="nb-NO"/>
        </w:rPr>
      </w:pPr>
      <w:r w:rsidRPr="001B32DF">
        <w:rPr>
          <w:rFonts w:ascii="Times New Roman" w:hAnsi="Times New Roman"/>
          <w:noProof/>
          <w:sz w:val="24"/>
          <w:szCs w:val="24"/>
          <w:lang w:val="nb-NO"/>
        </w:rPr>
        <w:t>Ben Brumpton:</w:t>
      </w:r>
      <w:r w:rsidRPr="001B32DF">
        <w:rPr>
          <w:rStyle w:val="Hyperlink"/>
          <w:rFonts w:ascii="Times New Roman" w:hAnsi="Times New Roman"/>
          <w:noProof/>
          <w:sz w:val="24"/>
          <w:szCs w:val="24"/>
          <w:lang w:val="nb-NO"/>
        </w:rPr>
        <w:t xml:space="preserve"> </w:t>
      </w:r>
      <w:r w:rsidR="77413EE7" w:rsidRPr="001B32DF">
        <w:rPr>
          <w:rStyle w:val="Hyperlink"/>
          <w:rFonts w:ascii="Times New Roman" w:hAnsi="Times New Roman"/>
          <w:noProof/>
          <w:sz w:val="24"/>
          <w:szCs w:val="24"/>
          <w:lang w:val="nb-NO"/>
        </w:rPr>
        <w:t>ben.brumpton@ntnu.no</w:t>
      </w:r>
    </w:p>
    <w:p w14:paraId="1055F08C" w14:textId="77777777" w:rsidR="008D34DC" w:rsidRPr="001B32DF" w:rsidRDefault="008D34DC">
      <w:pPr>
        <w:rPr>
          <w:lang w:val="nb-NO"/>
        </w:rPr>
      </w:pPr>
      <w:r w:rsidRPr="001B32DF">
        <w:rPr>
          <w:lang w:val="nb-NO"/>
        </w:rPr>
        <w:br w:type="page"/>
      </w:r>
    </w:p>
    <w:p w14:paraId="1DCA17B6" w14:textId="74CF7893" w:rsidR="008114A4" w:rsidRPr="001B32DF" w:rsidRDefault="005662ED" w:rsidP="008114A4">
      <w:pPr>
        <w:rPr>
          <w:lang w:val="nb-NO"/>
        </w:rPr>
      </w:pPr>
      <w:r w:rsidRPr="005A14A0">
        <w:rPr>
          <w:noProof/>
          <w:lang w:val="en-US" w:eastAsia="nb-NO"/>
        </w:rPr>
        <w:lastRenderedPageBreak/>
        <mc:AlternateContent>
          <mc:Choice Requires="wpg">
            <w:drawing>
              <wp:anchor distT="0" distB="0" distL="114300" distR="114300" simplePos="0" relativeHeight="251655168" behindDoc="0" locked="0" layoutInCell="1" allowOverlap="1" wp14:anchorId="27136D27" wp14:editId="6D66346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15001" cy="3302646"/>
                <wp:effectExtent l="0" t="0" r="12700" b="12065"/>
                <wp:wrapNone/>
                <wp:docPr id="193" name="Group 1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1" cy="3302646"/>
                          <a:chOff x="343908" y="1"/>
                          <a:chExt cx="5715511" cy="3427278"/>
                        </a:xfrm>
                      </wpg:grpSpPr>
                      <wpg:grpSp>
                        <wpg:cNvPr id="46" name="Group 46"/>
                        <wpg:cNvGrpSpPr/>
                        <wpg:grpSpPr>
                          <a:xfrm>
                            <a:off x="343908" y="1"/>
                            <a:ext cx="5715511" cy="3118667"/>
                            <a:chOff x="-701123" y="1"/>
                            <a:chExt cx="5715511" cy="3118667"/>
                          </a:xfrm>
                        </wpg:grpSpPr>
                        <wpg:grpSp>
                          <wpg:cNvPr id="20" name="Group 20"/>
                          <wpg:cNvGrpSpPr/>
                          <wpg:grpSpPr>
                            <a:xfrm>
                              <a:off x="-701123" y="1"/>
                              <a:ext cx="5715511" cy="3118667"/>
                              <a:chOff x="-1045553" y="-620381"/>
                              <a:chExt cx="5227534" cy="2727932"/>
                            </a:xfrm>
                          </wpg:grpSpPr>
                          <wps:wsp>
                            <wps:cNvPr id="69" name="Straight Connector 69"/>
                            <wps:cNvCnPr>
                              <a:stCxn id="34" idx="2"/>
                              <a:endCxn id="68" idx="0"/>
                            </wps:cNvCnPr>
                            <wps:spPr>
                              <a:xfrm flipH="1">
                                <a:off x="1627844" y="1855484"/>
                                <a:ext cx="1771888" cy="252067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9" name="Straight Connector 49"/>
                            <wps:cNvCnPr>
                              <a:stCxn id="43" idx="2"/>
                              <a:endCxn id="34" idx="0"/>
                            </wps:cNvCnPr>
                            <wps:spPr>
                              <a:xfrm>
                                <a:off x="3399731" y="1247150"/>
                                <a:ext cx="0" cy="204992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3" name="Straight Connector 63"/>
                            <wps:cNvCnPr>
                              <a:stCxn id="22" idx="2"/>
                              <a:endCxn id="58" idx="0"/>
                            </wps:cNvCnPr>
                            <wps:spPr>
                              <a:xfrm>
                                <a:off x="1620489" y="417134"/>
                                <a:ext cx="0" cy="207497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2" name="Straight Connector 52"/>
                            <wps:cNvCnPr>
                              <a:stCxn id="29" idx="2"/>
                              <a:endCxn id="55" idx="0"/>
                            </wps:cNvCnPr>
                            <wps:spPr>
                              <a:xfrm>
                                <a:off x="-209514" y="1247163"/>
                                <a:ext cx="10108" cy="207487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" name="Straight Connector 2"/>
                            <wps:cNvCnPr>
                              <a:stCxn id="22" idx="2"/>
                              <a:endCxn id="29" idx="0"/>
                            </wps:cNvCnPr>
                            <wps:spPr>
                              <a:xfrm flipH="1">
                                <a:off x="-209514" y="417134"/>
                                <a:ext cx="1830003" cy="20746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9" name="Straight Connector 19"/>
                            <wps:cNvCnPr>
                              <a:stCxn id="22" idx="2"/>
                              <a:endCxn id="43" idx="0"/>
                            </wps:cNvCnPr>
                            <wps:spPr>
                              <a:xfrm>
                                <a:off x="1620489" y="417134"/>
                                <a:ext cx="1779242" cy="207423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1" name="Group 1"/>
                            <wpg:cNvGrpSpPr/>
                            <wpg:grpSpPr>
                              <a:xfrm>
                                <a:off x="-1045553" y="-620381"/>
                                <a:ext cx="5227534" cy="2475868"/>
                                <a:chOff x="-2475463" y="-659957"/>
                                <a:chExt cx="5227534" cy="2475868"/>
                              </a:xfrm>
                            </wpg:grpSpPr>
                            <wps:wsp>
                              <wps:cNvPr id="65" name="Rectangle 65"/>
                              <wps:cNvSpPr/>
                              <wps:spPr>
                                <a:xfrm>
                                  <a:off x="-593551" y="-659957"/>
                                  <a:ext cx="1568260" cy="415010"/>
                                </a:xfrm>
                                <a:prstGeom prst="rect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DF5C9A9" w14:textId="77777777" w:rsidR="009A06F8" w:rsidRPr="00A4260D" w:rsidRDefault="009A06F8" w:rsidP="008114A4">
                                    <w:pPr>
                                      <w:spacing w:after="0"/>
                                      <w:jc w:val="center"/>
                                    </w:pPr>
                                    <w:r w:rsidRPr="00A4260D">
                                      <w:t>Invited to HUNT2</w:t>
                                    </w:r>
                                  </w:p>
                                  <w:p w14:paraId="594654A0" w14:textId="77777777" w:rsidR="009A06F8" w:rsidRPr="00A4260D" w:rsidRDefault="009A06F8" w:rsidP="008114A4">
                                    <w:pPr>
                                      <w:jc w:val="center"/>
                                    </w:pPr>
                                    <w:r w:rsidRPr="00A4260D">
                                      <w:t>n = 94 194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Rectangle 29"/>
                              <wps:cNvSpPr/>
                              <wps:spPr>
                                <a:xfrm>
                                  <a:off x="-2475463" y="585018"/>
                                  <a:ext cx="1672079" cy="622569"/>
                                </a:xfrm>
                                <a:prstGeom prst="rect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2A8C1423" w14:textId="0AB2B589" w:rsidR="0083492E" w:rsidRDefault="009A06F8" w:rsidP="008114A4">
                                    <w:pPr>
                                      <w:spacing w:after="0"/>
                                      <w:jc w:val="center"/>
                                    </w:pPr>
                                    <w:r w:rsidRPr="00A4260D">
                                      <w:t>Lung Study</w:t>
                                    </w:r>
                                    <w:r w:rsidR="0083492E">
                                      <w:t xml:space="preserve"> </w:t>
                                    </w:r>
                                    <w:r w:rsidR="00203A17">
                                      <w:t>invited</w:t>
                                    </w:r>
                                  </w:p>
                                  <w:p w14:paraId="2011E58B" w14:textId="6E7D71CF" w:rsidR="009A06F8" w:rsidRPr="00A4260D" w:rsidRDefault="0083492E" w:rsidP="008114A4">
                                    <w:pPr>
                                      <w:spacing w:after="0"/>
                                      <w:jc w:val="center"/>
                                    </w:pPr>
                                    <w:r>
                                      <w:t>(</w:t>
                                    </w:r>
                                    <w:proofErr w:type="gramStart"/>
                                    <w:r>
                                      <w:t>symptom</w:t>
                                    </w:r>
                                    <w:proofErr w:type="gramEnd"/>
                                    <w:r w:rsidR="00A81D44" w:rsidRPr="00A81D44">
                                      <w:rPr>
                                        <w:sz w:val="20"/>
                                        <w:vertAlign w:val="superscript"/>
                                      </w:rPr>
                                      <w:t xml:space="preserve"> </w:t>
                                    </w:r>
                                    <w:r w:rsidR="00A81D44">
                                      <w:rPr>
                                        <w:sz w:val="20"/>
                                        <w:vertAlign w:val="superscript"/>
                                      </w:rPr>
                                      <w:t>a</w:t>
                                    </w:r>
                                    <w:r>
                                      <w:t xml:space="preserve"> sample)</w:t>
                                    </w:r>
                                  </w:p>
                                  <w:p w14:paraId="699FB7C5" w14:textId="0591F06E" w:rsidR="009A06F8" w:rsidRPr="00A4260D" w:rsidRDefault="009A06F8" w:rsidP="008114A4">
                                    <w:pPr>
                                      <w:jc w:val="center"/>
                                    </w:pPr>
                                    <w:r w:rsidRPr="00A4260D">
                                      <w:t xml:space="preserve">n = </w:t>
                                    </w:r>
                                    <w:r w:rsidR="00203A17">
                                      <w:t>8 544</w:t>
                                    </w:r>
                                    <w:r w:rsidRPr="00EF066A">
                                      <w:t xml:space="preserve"> </w:t>
                                    </w:r>
                                    <w:r w:rsidRPr="00A4260D">
                                      <w:t>(</w:t>
                                    </w:r>
                                    <w:r>
                                      <w:t>1</w:t>
                                    </w:r>
                                    <w:r w:rsidR="009A0C99">
                                      <w:t>3.1</w:t>
                                    </w:r>
                                    <w:r w:rsidRPr="00A4260D">
                                      <w:t>%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Rectangle 43"/>
                              <wps:cNvSpPr/>
                              <wps:spPr>
                                <a:xfrm>
                                  <a:off x="1187571" y="584982"/>
                                  <a:ext cx="1564499" cy="622592"/>
                                </a:xfrm>
                                <a:prstGeom prst="rect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5A9F72E5" w14:textId="1A268418" w:rsidR="009A06F8" w:rsidRPr="00A4260D" w:rsidRDefault="009A06F8" w:rsidP="00A4260D">
                                    <w:pPr>
                                      <w:spacing w:after="0"/>
                                      <w:jc w:val="center"/>
                                    </w:pPr>
                                    <w:r>
                                      <w:t xml:space="preserve">Random </w:t>
                                    </w:r>
                                    <w:r w:rsidRPr="00A4260D">
                                      <w:t>Female Birth Cohorts</w:t>
                                    </w:r>
                                    <w:r w:rsidR="00F15031">
                                      <w:t xml:space="preserve"> invited</w:t>
                                    </w:r>
                                  </w:p>
                                  <w:p w14:paraId="1B445D39" w14:textId="6EBBC359" w:rsidR="009A06F8" w:rsidRPr="00A4260D" w:rsidRDefault="009A06F8" w:rsidP="008114A4">
                                    <w:pPr>
                                      <w:jc w:val="center"/>
                                    </w:pPr>
                                    <w:r w:rsidRPr="00A4260D">
                                      <w:t>n = 9 85</w:t>
                                    </w:r>
                                    <w:r w:rsidR="00563B73">
                                      <w:t>5</w:t>
                                    </w:r>
                                    <w:r w:rsidRPr="00A4260D">
                                      <w:t xml:space="preserve"> (15.1%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Rectangle 55"/>
                              <wps:cNvSpPr/>
                              <wps:spPr>
                                <a:xfrm>
                                  <a:off x="-2455247" y="1415074"/>
                                  <a:ext cx="1651863" cy="400837"/>
                                </a:xfrm>
                                <a:prstGeom prst="rect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5DEAE105" w14:textId="54170C9F" w:rsidR="009A06F8" w:rsidRPr="00A4260D" w:rsidRDefault="00203A17" w:rsidP="008114A4">
                                    <w:pPr>
                                      <w:spacing w:after="0"/>
                                      <w:jc w:val="center"/>
                                      <w:rPr>
                                        <w:sz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</w:rPr>
                                      <w:t>Participated</w:t>
                                    </w:r>
                                  </w:p>
                                  <w:p w14:paraId="16C76618" w14:textId="21C9BAF4" w:rsidR="009A06F8" w:rsidRPr="00A4260D" w:rsidRDefault="009A06F8" w:rsidP="008114A4">
                                    <w:pPr>
                                      <w:spacing w:after="0"/>
                                      <w:jc w:val="center"/>
                                      <w:rPr>
                                        <w:sz w:val="20"/>
                                      </w:rPr>
                                    </w:pPr>
                                    <w:r w:rsidRPr="00A4260D">
                                      <w:rPr>
                                        <w:sz w:val="20"/>
                                      </w:rPr>
                                      <w:t xml:space="preserve">n = </w:t>
                                    </w:r>
                                    <w:r w:rsidR="00203A17">
                                      <w:rPr>
                                        <w:sz w:val="20"/>
                                      </w:rPr>
                                      <w:t>6 720</w:t>
                                    </w:r>
                                    <w:r w:rsidR="00726CC1">
                                      <w:rPr>
                                        <w:sz w:val="20"/>
                                      </w:rPr>
                                      <w:t xml:space="preserve"> (78.7%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Rectangle 58"/>
                              <wps:cNvSpPr/>
                              <wps:spPr>
                                <a:xfrm>
                                  <a:off x="-593551" y="585055"/>
                                  <a:ext cx="1568260" cy="622532"/>
                                </a:xfrm>
                                <a:prstGeom prst="rect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F52D443" w14:textId="61F1F2B8" w:rsidR="009A06F8" w:rsidRPr="00A4260D" w:rsidRDefault="009A06F8" w:rsidP="008114A4">
                                    <w:pPr>
                                      <w:spacing w:after="0"/>
                                      <w:jc w:val="center"/>
                                    </w:pPr>
                                    <w:r w:rsidRPr="00A4260D">
                                      <w:t>Random sample</w:t>
                                    </w:r>
                                    <w:r w:rsidR="00F15031">
                                      <w:t xml:space="preserve"> invited</w:t>
                                    </w:r>
                                  </w:p>
                                  <w:p w14:paraId="77A5B6B9" w14:textId="566AC596" w:rsidR="009A06F8" w:rsidRPr="00A4260D" w:rsidRDefault="009A06F8" w:rsidP="008114A4">
                                    <w:pPr>
                                      <w:spacing w:after="0"/>
                                      <w:jc w:val="center"/>
                                    </w:pPr>
                                    <w:r w:rsidRPr="00A4260D">
                                      <w:t>n = 3 335 (5.1%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Rectangle 34"/>
                              <wps:cNvSpPr/>
                              <wps:spPr>
                                <a:xfrm>
                                  <a:off x="1187571" y="1412567"/>
                                  <a:ext cx="1564500" cy="403341"/>
                                </a:xfrm>
                                <a:prstGeom prst="rect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54ADD1BF" w14:textId="5F9FC56F" w:rsidR="009A06F8" w:rsidRPr="00A4260D" w:rsidRDefault="005E1D2E" w:rsidP="008114A4">
                                    <w:pPr>
                                      <w:spacing w:after="0"/>
                                      <w:jc w:val="center"/>
                                      <w:rPr>
                                        <w:sz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</w:rPr>
                                      <w:t>Participated</w:t>
                                    </w:r>
                                  </w:p>
                                  <w:p w14:paraId="2B545D89" w14:textId="1C55A5FF" w:rsidR="009A06F8" w:rsidRPr="00A4260D" w:rsidRDefault="009A06F8" w:rsidP="008114A4">
                                    <w:pPr>
                                      <w:spacing w:after="0"/>
                                      <w:jc w:val="center"/>
                                      <w:rPr>
                                        <w:sz w:val="20"/>
                                      </w:rPr>
                                    </w:pPr>
                                    <w:r w:rsidRPr="00A4260D">
                                      <w:rPr>
                                        <w:sz w:val="20"/>
                                      </w:rPr>
                                      <w:t xml:space="preserve">n = </w:t>
                                    </w:r>
                                    <w:r w:rsidR="00AA6468">
                                      <w:rPr>
                                        <w:sz w:val="20"/>
                                      </w:rPr>
                                      <w:t>8 079</w:t>
                                    </w:r>
                                    <w:r w:rsidR="00726CC1">
                                      <w:rPr>
                                        <w:sz w:val="20"/>
                                      </w:rPr>
                                      <w:t xml:space="preserve"> (82.0%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4" name="Rectangle 44"/>
                              <wps:cNvSpPr/>
                              <wps:spPr>
                                <a:xfrm>
                                  <a:off x="-593551" y="1415028"/>
                                  <a:ext cx="1568260" cy="400881"/>
                                </a:xfrm>
                                <a:prstGeom prst="rect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7C6DC9F" w14:textId="11E0ACA4" w:rsidR="009A06F8" w:rsidRPr="00A4260D" w:rsidRDefault="00203A17" w:rsidP="008114A4">
                                    <w:pPr>
                                      <w:spacing w:after="0"/>
                                      <w:jc w:val="center"/>
                                      <w:rPr>
                                        <w:sz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</w:rPr>
                                      <w:t>Participated</w:t>
                                    </w:r>
                                  </w:p>
                                  <w:p w14:paraId="19EFA719" w14:textId="17353624" w:rsidR="009A06F8" w:rsidRPr="00A4260D" w:rsidRDefault="009A06F8" w:rsidP="008114A4">
                                    <w:pPr>
                                      <w:spacing w:after="0"/>
                                      <w:jc w:val="center"/>
                                      <w:rPr>
                                        <w:sz w:val="20"/>
                                      </w:rPr>
                                    </w:pPr>
                                    <w:r w:rsidRPr="00A4260D">
                                      <w:rPr>
                                        <w:sz w:val="20"/>
                                      </w:rPr>
                                      <w:t xml:space="preserve">n = </w:t>
                                    </w:r>
                                    <w:r w:rsidR="0098001D">
                                      <w:rPr>
                                        <w:sz w:val="20"/>
                                      </w:rPr>
                                      <w:t>2 950</w:t>
                                    </w:r>
                                    <w:r w:rsidR="00726CC1">
                                      <w:rPr>
                                        <w:sz w:val="20"/>
                                      </w:rPr>
                                      <w:t xml:space="preserve"> (88.5%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59" name="Straight Connector 59"/>
                            <wps:cNvCnPr>
                              <a:stCxn id="65" idx="2"/>
                              <a:endCxn id="22" idx="0"/>
                            </wps:cNvCnPr>
                            <wps:spPr>
                              <a:xfrm>
                                <a:off x="1620489" y="-205374"/>
                                <a:ext cx="0" cy="207494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0" name="Straight Connector 50"/>
                            <wps:cNvCnPr>
                              <a:stCxn id="58" idx="2"/>
                              <a:endCxn id="44" idx="0"/>
                            </wps:cNvCnPr>
                            <wps:spPr>
                              <a:xfrm>
                                <a:off x="1620489" y="1247163"/>
                                <a:ext cx="0" cy="207441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2" name="Straight Connector 62"/>
                            <wps:cNvCnPr>
                              <a:stCxn id="55" idx="2"/>
                              <a:endCxn id="68" idx="0"/>
                            </wps:cNvCnPr>
                            <wps:spPr>
                              <a:xfrm>
                                <a:off x="-199405" y="1855487"/>
                                <a:ext cx="1827249" cy="252064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4" name="Straight Connector 64"/>
                            <wps:cNvCnPr>
                              <a:stCxn id="44" idx="2"/>
                              <a:endCxn id="68" idx="0"/>
                            </wps:cNvCnPr>
                            <wps:spPr>
                              <a:xfrm>
                                <a:off x="1620489" y="1855485"/>
                                <a:ext cx="7355" cy="252066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22" name="Rectangle 22"/>
                          <wps:cNvSpPr/>
                          <wps:spPr>
                            <a:xfrm>
                              <a:off x="1356461" y="711666"/>
                              <a:ext cx="1714653" cy="474459"/>
                            </a:xfrm>
                            <a:prstGeom prst="rect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8BB833F" w14:textId="77777777" w:rsidR="009A06F8" w:rsidRPr="00A4260D" w:rsidRDefault="009A06F8" w:rsidP="008114A4">
                                <w:pPr>
                                  <w:spacing w:after="0"/>
                                  <w:jc w:val="center"/>
                                </w:pPr>
                                <w:r w:rsidRPr="00A4260D">
                                  <w:t>Participated</w:t>
                                </w:r>
                              </w:p>
                              <w:p w14:paraId="5CA6DF8D" w14:textId="0CF4574A" w:rsidR="009A06F8" w:rsidRPr="00A4260D" w:rsidRDefault="009A06F8" w:rsidP="008114A4">
                                <w:pPr>
                                  <w:jc w:val="center"/>
                                </w:pPr>
                                <w:r w:rsidRPr="00A4260D">
                                  <w:t>n = 65 2</w:t>
                                </w:r>
                                <w:r w:rsidR="004143BB">
                                  <w:t>15</w:t>
                                </w:r>
                                <w:r w:rsidRPr="00A4260D">
                                  <w:t xml:space="preserve"> (69.</w:t>
                                </w:r>
                                <w:r w:rsidR="007A4EBA">
                                  <w:t>2</w:t>
                                </w:r>
                                <w:r w:rsidRPr="00A4260D">
                                  <w:t>%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6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46597" y="3118669"/>
                            <a:ext cx="4640525" cy="3086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F30B5CC" w14:textId="69D1AC99" w:rsidR="009A06F8" w:rsidRPr="00A4260D" w:rsidRDefault="009A06F8" w:rsidP="008114A4">
                              <w:pPr>
                                <w:jc w:val="center"/>
                              </w:pPr>
                              <w:r w:rsidRPr="00A4260D">
                                <w:t xml:space="preserve">Valid distal </w:t>
                              </w:r>
                              <w:r>
                                <w:t xml:space="preserve">forearm </w:t>
                              </w:r>
                              <w:r w:rsidRPr="00A4260D">
                                <w:t>BMD measurement n = 1</w:t>
                              </w:r>
                              <w:r w:rsidR="002079B9">
                                <w:t>7 749</w:t>
                              </w:r>
                              <w:r w:rsidRPr="00A4260D">
                                <w:t xml:space="preserve"> (8</w:t>
                              </w:r>
                              <w:r w:rsidR="00374504">
                                <w:t>1</w:t>
                              </w:r>
                              <w:r w:rsidRPr="00A4260D">
                                <w:t>.</w:t>
                              </w:r>
                              <w:r w:rsidR="00374504">
                                <w:t>7</w:t>
                              </w:r>
                              <w:r w:rsidRPr="00A4260D">
                                <w:t>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group id="Group 193" style="position:absolute;margin-left:0;margin-top:0;width:450pt;height:260.05pt;z-index:251655168;mso-width-relative:margin;mso-height-relative:margin" coordsize="57155,34272" coordorigin="3439" o:spid="_x0000_s1026" w14:anchorId="27136D2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dUgsVggAAF9AAAAOAAAAZHJzL2Uyb0RvYy54bWzsXNuSm8YWfT9V+QeKd3m4dHNRWU5NJrZz&#13;&#10;qpzEFTuVZwYhiQqiCTCWfL7+rN0NDUJiNJokY3uKeZCB7qZva99Wb/zy+/02Mz4lZZWKfGHaLyzT&#13;&#10;SPJYLNN8vTB///hmFphGVUf5MspEnizMz0llfv/qu/+83BXzxBEbkS2T0sBL8mq+Kxbmpq6L+dVV&#13;&#10;FW+SbVS9EEWSo3Alym1U47ZcXy3LaIe3b7Mrx7K8q50ol0Up4qSq8PRHVWi+ku9frZK4/nW1qpLa&#13;&#10;yBYmxlbL31L+3tLv1auX0XxdRsUmjZthRI8YxTZKc3SqX/VjVEfGXZkevWqbxqWoxKp+EYvtlVit&#13;&#10;0jiRc8BsbGswm7eluCvkXNbz3brQy4SlHazTo18b//LpfWmkS+xd6JpGHm2xSbJfgx5geXbFeo5a&#13;&#10;b8viQ/G+bB6s1R3NeL8qt/Qv5mLs5cJ+1gub7GsjxkPu29yybNOIUea6luMxTy19vMH+UDuXuaEF&#13;&#10;sKCC3Ra97jXndtucOb7jB1Tnqu39igapx6Rv9OCbKaLTgxmqQVw4weOB9mfZDdO2A8/z26k0s5z5&#13;&#10;lm07WOjz0+zaXzpNB0DvbyTuL9/HEyO9ZJ62xTjnaqIzz7Hc4HhXHcfnLlOgoD0NXefeXYWGqDoh&#13;&#10;qP6eEHzYREUiZasieDcI8cJ26T7UZZSuN7VxI/IcakSUBgrlOsoGN/n7kmBf1Tf7XAoQTSVdAspy&#13;&#10;FtE8yZdtkQdgyyK5E0Br7xV0U0GyWlkyVlla/ERS0JMq2wPkGTog3AScs4ApZLV7Yvu+HQTohiTM&#13;&#10;4Y6loKehE82LsqrfJmJr0MXCzNKcph/No0/vqloJU1sFktWNSl7Vn7OEKmf5b8lKTUWNTyrq5CYr&#13;&#10;jU8RVOzyT7nN6FbWpCarNMt0I0t2OdqoqUvNEqm8H9pQ15Y9irzWDbdpLspTvdb7dqgrVb+dtZor&#13;&#10;TftWLD9LlSeXA+AjhfIEKGT3oRCF96GQQeZGUKgB+gAU0jo2Gt11w9B3oX0Jew4jVX6IPagbiTqL&#13;&#10;heGhBE+omw+w/hWjztP2/5Tua3yBnuLq6z7HGUUdv0D39VAHjWexAIIA1DHbtwFewB56ofEJNOh8&#13;&#10;FkorO6m6b1HVcQBH+SonQIfC+1SdA3SMqDrOH25we6CbOVbI7cbMkqqDTBygzoaT3hpZy2fBhDy5&#13;&#10;Ad8i8u4D3hncjSs7DckHmNiTjl4fgafUnh24lmVBUyuL6zNP9dRGQpPF/YYsrn2fn4fCe5XfOAi1&#13;&#10;C/gAEPaU3zmLixAjdBi6baGHOBYjnOzuP679Gi5jSF/ABe+H9TJ8uZC8mI3G5a1fxQ+icubzAMGr&#13;&#10;tIGaqpnBMnJG7iJ8s5nHw5BrnuN1S9mMvEajZUjZPEFY5cEpUAv4GwL6KF9niYFnnZRpguswIu/J&#13;&#10;yIyHLucqFjqYebt8NvcCBzpZCglDqGSf0c8lhjIeh1Mcbewo7vKtJnYWWbp8g5iaRjUaXFRdLRmL&#13;&#10;t7Gt5BnGInrnVJh8LqI/SQNktY6tVfRPg9UxekuFnJhB15uuTbWaCF01HBW3rvFoRF/vb/fNfqvg&#13;&#10;3iiF4oSrIn6Tghl5F1X1+6gECYxNBLFd/4qfVSawCaK5Mo2NKP936jnVBy2FUtPYgVRemNVfd1GZ&#13;&#10;mEb23xyEVWgzhtfW8oZxn5i6sl9y2y/J77Y3AqQK4IbRyUuqX2ft5aoU2z/Af19TryiK8hh9L8y4&#13;&#10;Ltubm1qR3WDQ4+T6WlYD81xE9bv8QxHTy2mBifn5uP8jKouGHqoB6F9ES5IdsUSqLrXMxfVdLVap&#13;&#10;pJA60qQB3NNxJuR5DYUbzy4S7r5e4wFkt9F8Wrg97JiPjsgCeo7DFSOoddqR8zUJd7I9RQ7+e8IN&#13;&#10;FUGYnmT8Oco4ObZDGcezS2Qcpyo+TqOk68IDFgYtWd/4LbDfDDRmJ+LnGM1JxL+IiOsIfTLjz8qM&#13;&#10;E3E3FHE8u0TEEZ5wDlOuDizIB/cH3LHtcRzONiQKs6zAPcPjTUL+RYRcq/ZJyJ+XkINCPxJy6WtT&#13;&#10;AIHT+MsCcXLVlY7ojocO4nBy1Qe5BZOr3p7jnzmS/5dddamZu7BxCsefSThOuQZDEVdHuA8W8b6r&#13;&#10;bjMb0XbDMupwHL460soars1yXdayTm1OWpvQ0pAakxn/ImZcu2+TGX9WZpzy0YYyjmcX+eo9Ph0y&#13;&#10;zi1nSLkd8Olw1VUe4US5fT18uqTcZDrvZMefklbvTtCeKC2Ra4r9VK5On2s/To6ls7eRXB2dO/b4&#13;&#10;42pkTXB3GOU3jgEYexZKrTSuNKZk2K83GRbZpo2VOYU6iZnGpTxGnc49bFneLiWbjJcE5ONRJ5Nh&#13;&#10;hxliPdSdc0cn1H29qPOQ56J8mxOoQ2Hn5JxA3biuu+RDADpdbVKwZ3YYMguvpRRsmf4/DIUCfEBB&#13;&#10;aeMyN4fS/yeN981mJmLv7sFe38E+xp5Wa8ca75HYs3uJ2Ap7Mp7rqDYfGTE94ElPcDK1o1kqj/sC&#13;&#10;4MmdPfLKhsEdnnV67zxHa7sgaDx11urbtuc13/xp/sa3mUffiJHSYj5jcDDx/nHsTPzNF+FvpK2Z&#13;&#10;YrtnHduRcVDi/pHE8wexN4bCbtR7PG4zxqrinYj/rIxc3GyQSplcl6XYbZJoiTQ3RcP2iF4VoNJX&#13;&#10;jsbt7mexxDfGEbLGJNfdcrWNqxNCJeCDHvJ0XPkJrNQJnbVhHhwhpzE4rhV4fzfBspcqiYTKcn2r&#13;&#10;P2Z8I/8alXRQTSVlhjQO8tIOyg5egVx9/J16xTat8eF7lm4XZqArRXNawdf5EmowmtdRmqlrqMQs&#13;&#10;P8rhpGRGSb7oo7MBwfrPpiO22YX1ILfwgVmA0oLhK3ap4Jsv7ukz+f69nGL3/wK8+j8AAAD//wMA&#13;&#10;UEsDBBQABgAIAAAAIQCP6ja23wAAAAoBAAAPAAAAZHJzL2Rvd25yZXYueG1sTI/NasMwEITvhb6D&#13;&#10;2EJvjeSUlNaxHEL6cwqFJIWQ28ba2CaWZCzFdt6+217ay8Aw7Ox82WK0jeipC7V3GpKJAkGu8KZ2&#13;&#10;pYav3fvDM4gQ0RlsvCMNVwqwyG9vMkyNH9yG+m0sBZe4kKKGKsY2lTIUFVkME9+S4+zkO4uRbVdK&#13;&#10;0+HA5baRU6WepMXa8YcKW1pVVJy3F6vhY8Bh+Zi89evzaXU97Gaf+3VCWt/fja9zluUcRKQx/l3A&#13;&#10;DwPvh5yHHf3FmSAaDUwTf5WzF6XYHjXMpioBmWfyP0L+DQAA//8DAFBLAQItABQABgAIAAAAIQC2&#13;&#10;gziS/gAAAOEBAAATAAAAAAAAAAAAAAAAAAAAAABbQ29udGVudF9UeXBlc10ueG1sUEsBAi0AFAAG&#13;&#10;AAgAAAAhADj9If/WAAAAlAEAAAsAAAAAAAAAAAAAAAAALwEAAF9yZWxzLy5yZWxzUEsBAi0AFAAG&#13;&#10;AAgAAAAhADl1SCxWCAAAX0AAAA4AAAAAAAAAAAAAAAAALgIAAGRycy9lMm9Eb2MueG1sUEsBAi0A&#13;&#10;FAAGAAgAAAAhAI/qNrbfAAAACgEAAA8AAAAAAAAAAAAAAAAAsAoAAGRycy9kb3ducmV2LnhtbFBL&#13;&#10;BQYAAAAABAAEAPMAAAC8CwAAAAA=&#13;&#10;">
                <v:group id="Group 46" style="position:absolute;left:3439;width:57155;height:31186" coordsize="57155,31186" coordorigin="-7011" o:spid="_x0000_s10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yPtnyAAAAOAAAAAPAAAAZHJzL2Rvd25yZXYueG1sRI9Li8JA&#13;&#10;EITvC/6HoQVv6yS6ikRHEfeBBxF8gHhrMm0SzPSEzGwS/70jLOyloCjqK2qx6kwpGqpdYVlBPIxA&#13;&#10;EKdWF5wpOJ++32cgnEfWWFomBQ9ysFr23haYaNvygZqjz0SAsEtQQe59lUjp0pwMuqGtiEN2s7VB&#13;&#10;H2ydSV1jG+CmlKMomkqDBYeFHCva5JTej79GwU+L7XocfzW7+23zuJ4m+8suJqUG/e5zHmQ9B+Gp&#13;&#10;8/+NP8RWK/iYwutQOANy+QQAAP//AwBQSwECLQAUAAYACAAAACEA2+H2y+4AAACFAQAAEwAAAAAA&#13;&#10;AAAAAAAAAAAAAAAAW0NvbnRlbnRfVHlwZXNdLnhtbFBLAQItABQABgAIAAAAIQBa9CxbvwAAABUB&#13;&#10;AAALAAAAAAAAAAAAAAAAAB8BAABfcmVscy8ucmVsc1BLAQItABQABgAIAAAAIQCbyPtnyAAAAOAA&#13;&#10;AAAPAAAAAAAAAAAAAAAAAAcCAABkcnMvZG93bnJldi54bWxQSwUGAAAAAAMAAwC3AAAA/AIAAAAA&#13;&#10;">
                  <v:group id="Group 20" style="position:absolute;left:-7011;width:57154;height:31186" coordsize="52275,27279" coordorigin="-10455,-6203" o:spid="_x0000_s102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siMoyAAAAOAAAAAPAAAAZHJzL2Rvd25yZXYueG1sRI9Na8JA&#13;&#10;EIbvQv/DMgVvuolSKdFVxH7QgwhqofQ2ZMckmJ0N2W0S/33nIHgZeBne5+VZbQZXq47aUHk2kE4T&#13;&#10;UMS5txUXBr7PH5NXUCEiW6w9k4EbBdisn0YrzKzv+UjdKRZKIBwyNFDG2GRah7wkh2HqG2L5XXzr&#13;&#10;MEpsC21b7AXuaj1LkoV2WLEslNjQrqT8evpzBj577Lfz9L3bXy+72+/55fCzT8mY8fPwtpSzXYKK&#13;&#10;NMRH4474sgZmoiBCIgN6/Q8AAP//AwBQSwECLQAUAAYACAAAACEA2+H2y+4AAACFAQAAEwAAAAAA&#13;&#10;AAAAAAAAAAAAAAAAW0NvbnRlbnRfVHlwZXNdLnhtbFBLAQItABQABgAIAAAAIQBa9CxbvwAAABUB&#13;&#10;AAALAAAAAAAAAAAAAAAAAB8BAABfcmVscy8ucmVsc1BLAQItABQABgAIAAAAIQCmsiMoyAAAAOAA&#13;&#10;AAAPAAAAAAAAAAAAAAAAAAcCAABkcnMvZG93bnJldi54bWxQSwUGAAAAAAMAAwC3AAAA/AIAAAAA&#13;&#10;">
                    <v:line id="Straight Connector 69" style="position:absolute;flip:x;visibility:visible;mso-wrap-style:square" o:spid="_x0000_s1029" strokecolor="black [3200]" strokeweight=".5pt" o:connectortype="straight" from="16278,18554" to="33997,210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Yvk7xAAAAOAAAAAPAAAAZHJzL2Rvd25yZXYueG1sRI/disIw&#13;&#10;FITvF/Ydwlnwbk0VLGttKqIoXin+PMChOZuWbU5KE2t9eyMIezMwDPMNky8H24ieOl87VjAZJyCI&#13;&#10;S6drNgqul+33DwgfkDU2jknBgzwsi8+PHDPt7nyi/hyMiBD2GSqoQmgzKX1ZkUU/di1xzH5dZzFE&#13;&#10;2xmpO7xHuG3kNElSabHmuFBhS+uKyr/zzSrQ5kBy5Uw/m5j0ui3NEQ+7XqnR17BZRFktQAQawn/j&#13;&#10;jdhrBekcXofiGZDFEwAA//8DAFBLAQItABQABgAIAAAAIQDb4fbL7gAAAIUBAAATAAAAAAAAAAAA&#13;&#10;AAAAAAAAAABbQ29udGVudF9UeXBlc10ueG1sUEsBAi0AFAAGAAgAAAAhAFr0LFu/AAAAFQEAAAsA&#13;&#10;AAAAAAAAAAAAAAAAHwEAAF9yZWxzLy5yZWxzUEsBAi0AFAAGAAgAAAAhADhi+TvEAAAA4AAAAA8A&#13;&#10;AAAAAAAAAAAAAAAABwIAAGRycy9kb3ducmV2LnhtbFBLBQYAAAAAAwADALcAAAD4AgAAAAA=&#13;&#10;">
                      <v:stroke joinstyle="miter"/>
                    </v:line>
                    <v:line id="Straight Connector 49" style="position:absolute;visibility:visible;mso-wrap-style:square" o:spid="_x0000_s1030" strokecolor="black [3200]" strokeweight=".5pt" o:connectortype="straight" from="33997,12471" to="33997,1452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KVjmyQAAAOAAAAAPAAAAZHJzL2Rvd25yZXYueG1sRI9Ba8JA&#13;&#10;FITvBf/D8gQvRTe1RTS6ilgLhZaqcfH8yD6TYPZtyK6a/vtuodDLwDDMN8xi1dla3Kj1lWMFT6ME&#13;&#10;BHHuTMWFAn18G05B+IBssHZMCr7Jw2rZe1hgatydD3TLQiEihH2KCsoQmlRKn5dk0Y9cQxyzs2st&#13;&#10;hmjbQpoW7xFuazlOkom0WHFcKLGhTUn5JbtaBR96dnp83k21tsfsC/e62u4+N0oN+t3rPMp6DiJQ&#13;&#10;F/4bf4h3o+BlBr+H4hmQyx8AAAD//wMAUEsBAi0AFAAGAAgAAAAhANvh9svuAAAAhQEAABMAAAAA&#13;&#10;AAAAAAAAAAAAAAAAAFtDb250ZW50X1R5cGVzXS54bWxQSwECLQAUAAYACAAAACEAWvQsW78AAAAV&#13;&#10;AQAACwAAAAAAAAAAAAAAAAAfAQAAX3JlbHMvLnJlbHNQSwECLQAUAAYACAAAACEASilY5skAAADg&#13;&#10;AAAADwAAAAAAAAAAAAAAAAAHAgAAZHJzL2Rvd25yZXYueG1sUEsFBgAAAAADAAMAtwAAAP0CAAAA&#13;&#10;AA==&#13;&#10;">
                      <v:stroke joinstyle="miter"/>
                    </v:line>
                    <v:line id="Straight Connector 63" style="position:absolute;visibility:visible;mso-wrap-style:square" o:spid="_x0000_s1031" strokecolor="black [3200]" strokeweight=".5pt" o:connectortype="straight" from="16204,4171" to="16204,624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dDNsyAAAAOAAAAAPAAAAZHJzL2Rvd25yZXYueG1sRI9Ba8JA&#13;&#10;FITvQv/D8gpeRDetIBpdRWwLhUrVuPT8yL4mwezbkF01/feuIPQyMAzzDbNYdbYWF2p95VjByygB&#13;&#10;QZw7U3GhQB8/hlMQPiAbrB2Tgj/ysFo+9RaYGnflA12yUIgIYZ+igjKEJpXS5yVZ9CPXEMfs17UW&#13;&#10;Q7RtIU2L1wi3tXxNkom0WHFcKLGhTUn5KTtbBV969jMY76Za22P2jXtdve+2G6X6z93bPMp6DiJQ&#13;&#10;F/4bD8SnUTAZw/1QPANyeQMAAP//AwBQSwECLQAUAAYACAAAACEA2+H2y+4AAACFAQAAEwAAAAAA&#13;&#10;AAAAAAAAAAAAAAAAW0NvbnRlbnRfVHlwZXNdLnhtbFBLAQItABQABgAIAAAAIQBa9CxbvwAAABUB&#13;&#10;AAALAAAAAAAAAAAAAAAAAB8BAABfcmVscy8ucmVsc1BLAQItABQABgAIAAAAIQBgdDNsyAAAAOAA&#13;&#10;AAAPAAAAAAAAAAAAAAAAAAcCAABkcnMvZG93bnJldi54bWxQSwUGAAAAAAMAAwC3AAAA/AIAAAAA&#13;&#10;">
                      <v:stroke joinstyle="miter"/>
                    </v:line>
                    <v:line id="Straight Connector 52" style="position:absolute;visibility:visible;mso-wrap-style:square" o:spid="_x0000_s1032" strokecolor="black [3200]" strokeweight=".5pt" o:connectortype="straight" from="-2095,12471" to="-1994,1454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VFxKyQAAAOAAAAAPAAAAZHJzL2Rvd25yZXYueG1sRI9Ba8JA&#13;&#10;FITvgv9heUIvpW60tGh0FbEWhJbaxsXzI/tMgtm3Ibtq/PfdQsHLwDDMN8x82dlaXKj1lWMFo2EC&#13;&#10;gjh3puJCgd6/P01A+IBssHZMCm7kYbno9+aYGnflH7pkoRARwj5FBWUITSqlz0uy6IeuIY7Z0bUW&#13;&#10;Q7RtIU2L1wi3tRwnyau0WHFcKLGhdUn5KTtbBR96enh83k20tvvsC791tdl9rpV6GHRvsyirGYhA&#13;&#10;Xbg3/hFbo+BlDH+H4hmQi18AAAD//wMAUEsBAi0AFAAGAAgAAAAhANvh9svuAAAAhQEAABMAAAAA&#13;&#10;AAAAAAAAAAAAAAAAAFtDb250ZW50X1R5cGVzXS54bWxQSwECLQAUAAYACAAAACEAWvQsW78AAAAV&#13;&#10;AQAACwAAAAAAAAAAAAAAAAAfAQAAX3JlbHMvLnJlbHNQSwECLQAUAAYACAAAACEAwVRcSskAAADg&#13;&#10;AAAADwAAAAAAAAAAAAAAAAAHAgAAZHJzL2Rvd25yZXYueG1sUEsFBgAAAAADAAMAtwAAAP0CAAAA&#13;&#10;AA==&#13;&#10;">
                      <v:stroke joinstyle="miter"/>
                    </v:line>
                    <v:line id="Straight Connector 2" style="position:absolute;flip:x;visibility:visible;mso-wrap-style:square" o:spid="_x0000_s1033" strokecolor="black [3200]" strokeweight=".5pt" o:connectortype="straight" from="-2095,4171" to="16204,62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h2XcwAAAAN8AAAAPAAAAZHJzL2Rvd25yZXYueG1sRI/NCsIw&#13;&#10;EITvgu8QVvCmqYIi1SiiKJ4Ufx5gada02GxKE2t9eyMIXgaGYb5hFqvWlqKh2heOFYyGCQjizOmC&#13;&#10;jYLbdTeYgfABWWPpmBS8ycNq2e0sMNXuxWdqLsGICGGfooI8hCqV0mc5WfRDVxHH7O5qiyHa2khd&#13;&#10;4yvCbSnHSTKVFguOCzlWtMkpe1yeVoE2R5JrZ5rJyExvu8yc8LhvlOr32u08ynoOIlAb/o0f4qAV&#13;&#10;jOH7J34BufwAAAD//wMAUEsBAi0AFAAGAAgAAAAhANvh9svuAAAAhQEAABMAAAAAAAAAAAAAAAAA&#13;&#10;AAAAAFtDb250ZW50X1R5cGVzXS54bWxQSwECLQAUAAYACAAAACEAWvQsW78AAAAVAQAACwAAAAAA&#13;&#10;AAAAAAAAAAAfAQAAX3JlbHMvLnJlbHNQSwECLQAUAAYACAAAACEAjIdl3MAAAADfAAAADwAAAAAA&#13;&#10;AAAAAAAAAAAHAgAAZHJzL2Rvd25yZXYueG1sUEsFBgAAAAADAAMAtwAAAPQCAAAAAA==&#13;&#10;">
                      <v:stroke joinstyle="miter"/>
                    </v:line>
                    <v:line id="Straight Connector 19" style="position:absolute;visibility:visible;mso-wrap-style:square" o:spid="_x0000_s1034" strokecolor="black [3200]" strokeweight=".5pt" o:connectortype="straight" from="16204,4171" to="33997,62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mnf7yAAAAOAAAAAPAAAAZHJzL2Rvd25yZXYueG1sRI/RasJA&#13;&#10;EEXfhf7DMoW+SN3YQonRVUQrCC1q4+LzkB2TYHY2ZLea/n23UPBlmOFyz3Bmi9424kqdrx0rGI8S&#13;&#10;EMSFMzWXCvRx85yC8AHZYOOYFPyQh8X8YTDDzLgbf9E1D6WIEPYZKqhCaDMpfVGRRT9yLXHMzq6z&#13;&#10;GOLZldJ0eItw28iXJHmTFmuOHypsaVVRccm/rYIPPTkNX/ep1vaY7/Cg6/f950qpp8d+PY1jOQUR&#13;&#10;qA/3xj9ia6LDBP6E4gJy/gsAAP//AwBQSwECLQAUAAYACAAAACEA2+H2y+4AAACFAQAAEwAAAAAA&#13;&#10;AAAAAAAAAAAAAAAAW0NvbnRlbnRfVHlwZXNdLnhtbFBLAQItABQABgAIAAAAIQBa9CxbvwAAABUB&#13;&#10;AAALAAAAAAAAAAAAAAAAAB8BAABfcmVscy8ucmVsc1BLAQItABQABgAIAAAAIQBZmnf7yAAAAOAA&#13;&#10;AAAPAAAAAAAAAAAAAAAAAAcCAABkcnMvZG93bnJldi54bWxQSwUGAAAAAAMAAwC3AAAA/AIAAAAA&#13;&#10;">
                      <v:stroke joinstyle="miter"/>
                    </v:line>
                    <v:group id="Group 1" style="position:absolute;left:-10455;top:-6203;width:52274;height:24757" coordsize="52275,24758" coordorigin="-24754,-6599" o:spid="_x0000_s103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mPhlxgAAAN8AAAAPAAAAZHJzL2Rvd25yZXYueG1sRI9Ni8Iw&#13;&#10;EIbvC/sfwgjeNK2iSDWKuK54kAU/QLwNzdgWm0lpsm3990ZY2MsMw8v7DM9i1ZlSNFS7wrKCeBiB&#13;&#10;IE6tLjhTcDl/D2YgnEfWWFomBU9ysFp+fiww0bblIzUnn4kAYZeggtz7KpHSpTkZdENbEYfsbmuD&#13;&#10;Ppx1JnWNbYCbUo6iaCoNFhw+5FjRJqf0cfo1CnYttutxvG0Oj/vmeTtPfq6HmJTq97qveRjrOQhP&#13;&#10;nf9v/CH2OjjA2+e95fIFAAD//wMAUEsBAi0AFAAGAAgAAAAhANvh9svuAAAAhQEAABMAAAAAAAAA&#13;&#10;AAAAAAAAAAAAAFtDb250ZW50X1R5cGVzXS54bWxQSwECLQAUAAYACAAAACEAWvQsW78AAAAVAQAA&#13;&#10;CwAAAAAAAAAAAAAAAAAfAQAAX3JlbHMvLnJlbHNQSwECLQAUAAYACAAAACEAnpj4ZcYAAADfAAAA&#13;&#10;DwAAAAAAAAAAAAAAAAAHAgAAZHJzL2Rvd25yZXYueG1sUEsFBgAAAAADAAMAtwAAAPoCAAAAAA==&#13;&#10;">
                      <v:rect id="Rectangle 65" style="position:absolute;left:-5935;top:-6599;width:15682;height:4150;visibility:visible;mso-wrap-style:square;v-text-anchor:middle" o:spid="_x0000_s1036" fillcolor="white [3201]" strokecolor="black [3213]" strokeweight="1p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gECUxwAAAOAAAAAPAAAAZHJzL2Rvd25yZXYueG1sRI/RagIx&#13;&#10;FETfC/2HcIW+1ayFiqxmF6kK0geLaz/gsrndLN3cpEnU9e9NodCXgWGYM8yqHu0gLhRi71jBbFqA&#13;&#10;IG6d7rlT8HnaPS9AxISscXBMCm4Uoa4eH1ZYanflI12a1IkM4ViiApOSL6WMrSGLceo8cc6+XLCY&#13;&#10;sg2d1AGvGW4H+VIUc2mx57xg0NObofa7OVsFPqz9h9ma0248hP17d25683NT6mkybpZZ1ksQicb0&#13;&#10;3/hD7LWC+Sv8HspnQFZ3AAAA//8DAFBLAQItABQABgAIAAAAIQDb4fbL7gAAAIUBAAATAAAAAAAA&#13;&#10;AAAAAAAAAAAAAABbQ29udGVudF9UeXBlc10ueG1sUEsBAi0AFAAGAAgAAAAhAFr0LFu/AAAAFQEA&#13;&#10;AAsAAAAAAAAAAAAAAAAAHwEAAF9yZWxzLy5yZWxzUEsBAi0AFAAGAAgAAAAhAMmAQJTHAAAA4AAA&#13;&#10;AA8AAAAAAAAAAAAAAAAABwIAAGRycy9kb3ducmV2LnhtbFBLBQYAAAAAAwADALcAAAD7AgAAAAA=&#13;&#10;">
                        <v:textbox>
                          <w:txbxContent>
                            <w:p w:rsidRPr="00A4260D" w:rsidR="009A06F8" w:rsidP="008114A4" w:rsidRDefault="009A06F8" w14:paraId="7DF5C9A9" w14:textId="77777777">
                              <w:pPr>
                                <w:spacing w:after="0"/>
                                <w:jc w:val="center"/>
                              </w:pPr>
                              <w:r w:rsidRPr="00A4260D">
                                <w:t>Invited to HUNT2</w:t>
                              </w:r>
                            </w:p>
                            <w:p w:rsidRPr="00A4260D" w:rsidR="009A06F8" w:rsidP="008114A4" w:rsidRDefault="009A06F8" w14:paraId="594654A0" w14:textId="77777777">
                              <w:pPr>
                                <w:jc w:val="center"/>
                              </w:pPr>
                              <w:r w:rsidRPr="00A4260D">
                                <w:t>n = 94 194</w:t>
                              </w:r>
                            </w:p>
                          </w:txbxContent>
                        </v:textbox>
                      </v:rect>
                      <v:rect id="Rectangle 29" style="position:absolute;left:-24754;top:5850;width:16721;height:6225;visibility:visible;mso-wrap-style:square;v-text-anchor:middle" o:spid="_x0000_s1037" fillcolor="white [3201]" strokecolor="black [3213]" strokeweight="1p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p/NRxgAAAOAAAAAPAAAAZHJzL2Rvd25yZXYueG1sRI9BawIx&#13;&#10;FITvBf9DeEJvNauH0q5GEVtBPFS69gc8Nq+bxc1LTKKu/94IgpeBYZhvmNmit504U4itYwXjUQGC&#13;&#10;uHa65UbB33799gEiJmSNnWNScKUIi/ngZYaldhf+pXOVGpEhHEtUYFLypZSxNmQxjpwnztm/CxZT&#13;&#10;tqGROuAlw20nJ0XxLi22nBcMeloZqg/VySrwYel35tvs1/1P2GybU9Wa41Wp12H/Nc2ynIJI1Kdn&#13;&#10;44HYaAWTT7gfymdAzm8AAAD//wMAUEsBAi0AFAAGAAgAAAAhANvh9svuAAAAhQEAABMAAAAAAAAA&#13;&#10;AAAAAAAAAAAAAFtDb250ZW50X1R5cGVzXS54bWxQSwECLQAUAAYACAAAACEAWvQsW78AAAAVAQAA&#13;&#10;CwAAAAAAAAAAAAAAAAAfAQAAX3JlbHMvLnJlbHNQSwECLQAUAAYACAAAACEA3qfzUcYAAADgAAAA&#13;&#10;DwAAAAAAAAAAAAAAAAAHAgAAZHJzL2Rvd25yZXYueG1sUEsFBgAAAAADAAMAtwAAAPoCAAAAAA==&#13;&#10;">
                        <v:textbox>
                          <w:txbxContent>
                            <w:p w:rsidR="0083492E" w:rsidP="008114A4" w:rsidRDefault="009A06F8" w14:paraId="2A8C1423" w14:textId="0AB2B589">
                              <w:pPr>
                                <w:spacing w:after="0"/>
                                <w:jc w:val="center"/>
                              </w:pPr>
                              <w:r w:rsidRPr="00A4260D">
                                <w:t>Lung Study</w:t>
                              </w:r>
                              <w:r w:rsidR="0083492E">
                                <w:t xml:space="preserve"> </w:t>
                              </w:r>
                              <w:r w:rsidR="00203A17">
                                <w:t>invited</w:t>
                              </w:r>
                            </w:p>
                            <w:p w:rsidRPr="00A4260D" w:rsidR="009A06F8" w:rsidP="008114A4" w:rsidRDefault="0083492E" w14:paraId="2011E58B" w14:textId="6E7D71CF">
                              <w:pPr>
                                <w:spacing w:after="0"/>
                                <w:jc w:val="center"/>
                              </w:pPr>
                              <w:r>
                                <w:t>(</w:t>
                              </w:r>
                              <w:proofErr w:type="gramStart"/>
                              <w:r>
                                <w:t>symptom</w:t>
                              </w:r>
                              <w:proofErr w:type="gramEnd"/>
                              <w:r w:rsidRPr="00A81D44" w:rsidR="00A81D44">
                                <w:rPr>
                                  <w:sz w:val="20"/>
                                  <w:vertAlign w:val="superscript"/>
                                </w:rPr>
                                <w:t xml:space="preserve"> </w:t>
                              </w:r>
                              <w:r w:rsidR="00A81D44">
                                <w:rPr>
                                  <w:sz w:val="20"/>
                                  <w:vertAlign w:val="superscript"/>
                                </w:rPr>
                                <w:t>a</w:t>
                              </w:r>
                              <w:r>
                                <w:t xml:space="preserve"> sample)</w:t>
                              </w:r>
                            </w:p>
                            <w:p w:rsidRPr="00A4260D" w:rsidR="009A06F8" w:rsidP="008114A4" w:rsidRDefault="009A06F8" w14:paraId="699FB7C5" w14:textId="0591F06E">
                              <w:pPr>
                                <w:jc w:val="center"/>
                              </w:pPr>
                              <w:r w:rsidRPr="00A4260D">
                                <w:t xml:space="preserve">n = </w:t>
                              </w:r>
                              <w:r w:rsidR="00203A17">
                                <w:t>8 544</w:t>
                              </w:r>
                              <w:r w:rsidRPr="00EF066A">
                                <w:t xml:space="preserve"> </w:t>
                              </w:r>
                              <w:r w:rsidRPr="00A4260D">
                                <w:t>(</w:t>
                              </w:r>
                              <w:r>
                                <w:t>1</w:t>
                              </w:r>
                              <w:r w:rsidR="009A0C99">
                                <w:t>3.1</w:t>
                              </w:r>
                              <w:r w:rsidRPr="00A4260D">
                                <w:t>%)</w:t>
                              </w:r>
                            </w:p>
                          </w:txbxContent>
                        </v:textbox>
                      </v:rect>
                      <v:rect id="Rectangle 43" style="position:absolute;left:11875;top:5849;width:15645;height:6226;visibility:visible;mso-wrap-style:square;v-text-anchor:middle" o:spid="_x0000_s1038" fillcolor="white [3201]" strokecolor="black [3213]" strokeweight="1p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kCEbxwAAAOAAAAAPAAAAZHJzL2Rvd25yZXYueG1sRI/dagIx&#13;&#10;FITvC75DOELvalYtpaxGEX9AetHS1Qc4bI6bxc1JTKKub98UCr0ZGIb5hpkve9uJG4XYOlYwHhUg&#13;&#10;iGunW24UHA+7l3cQMSFr7ByTggdFWC4GT3MstbvzN92q1IgM4ViiApOSL6WMtSGLceQ8cc5OLlhM&#13;&#10;2YZG6oD3DLednBTFm7TYcl4w6GltqD5XV6vAh5X/Mltz2PWfYf/RXKvWXB5KPQ/7zSzLagYiUZ/+&#13;&#10;G3+IvVbwOoXfQ/kMyMUPAAAA//8DAFBLAQItABQABgAIAAAAIQDb4fbL7gAAAIUBAAATAAAAAAAA&#13;&#10;AAAAAAAAAAAAAABbQ29udGVudF9UeXBlc10ueG1sUEsBAi0AFAAGAAgAAAAhAFr0LFu/AAAAFQEA&#13;&#10;AAsAAAAAAAAAAAAAAAAAHwEAAF9yZWxzLy5yZWxzUEsBAi0AFAAGAAgAAAAhAGKQIRvHAAAA4AAA&#13;&#10;AA8AAAAAAAAAAAAAAAAABwIAAGRycy9kb3ducmV2LnhtbFBLBQYAAAAAAwADALcAAAD7AgAAAAA=&#13;&#10;">
                        <v:textbox>
                          <w:txbxContent>
                            <w:p w:rsidRPr="00A4260D" w:rsidR="009A06F8" w:rsidP="00A4260D" w:rsidRDefault="009A06F8" w14:paraId="5A9F72E5" w14:textId="1A268418">
                              <w:pPr>
                                <w:spacing w:after="0"/>
                                <w:jc w:val="center"/>
                              </w:pPr>
                              <w:r>
                                <w:t xml:space="preserve">Random </w:t>
                              </w:r>
                              <w:r w:rsidRPr="00A4260D">
                                <w:t>Female Birth Cohorts</w:t>
                              </w:r>
                              <w:r w:rsidR="00F15031">
                                <w:t xml:space="preserve"> invited</w:t>
                              </w:r>
                            </w:p>
                            <w:p w:rsidRPr="00A4260D" w:rsidR="009A06F8" w:rsidP="008114A4" w:rsidRDefault="009A06F8" w14:paraId="1B445D39" w14:textId="6EBBC359">
                              <w:pPr>
                                <w:jc w:val="center"/>
                              </w:pPr>
                              <w:r w:rsidRPr="00A4260D">
                                <w:t>n = 9 85</w:t>
                              </w:r>
                              <w:r w:rsidR="00563B73">
                                <w:t>5</w:t>
                              </w:r>
                              <w:r w:rsidRPr="00A4260D">
                                <w:t xml:space="preserve"> (15.1%)</w:t>
                              </w:r>
                            </w:p>
                          </w:txbxContent>
                        </v:textbox>
                      </v:rect>
                      <v:rect id="Rectangle 55" style="position:absolute;left:-24552;top:14150;width:16519;height:4009;visibility:visible;mso-wrap-style:square;v-text-anchor:middle" o:spid="_x0000_s1039" fillcolor="white [3201]" strokecolor="black [3213]" strokeweight="1p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7IopxgAAAOAAAAAPAAAAZHJzL2Rvd25yZXYueG1sRI/RagIx&#13;&#10;FETfBf8h3IJvmq1gKatRpCqIDy1d/YDL5rpZurmJSdT1702h0JeBYZgzzGLV207cKMTWsYLXSQGC&#13;&#10;uHa65UbB6bgbv4OICVlj55gUPCjCajkcLLDU7s7fdKtSIzKEY4kKTEq+lDLWhizGifPEOTu7YDFl&#13;&#10;GxqpA94z3HZyWhRv0mLLecGgpw9D9U91tQp8WPsvszXHXf8Z9ofmWrXm8lBq9NJv5lnWcxCJ+vTf&#13;&#10;+EPstYLZDH4P5TMgl08AAAD//wMAUEsBAi0AFAAGAAgAAAAhANvh9svuAAAAhQEAABMAAAAAAAAA&#13;&#10;AAAAAAAAAAAAAFtDb250ZW50X1R5cGVzXS54bWxQSwECLQAUAAYACAAAACEAWvQsW78AAAAVAQAA&#13;&#10;CwAAAAAAAAAAAAAAAAAfAQAAX3JlbHMvLnJlbHNQSwECLQAUAAYACAAAACEAB+yKKcYAAADgAAAA&#13;&#10;DwAAAAAAAAAAAAAAAAAHAgAAZHJzL2Rvd25yZXYueG1sUEsFBgAAAAADAAMAtwAAAPoCAAAAAA==&#13;&#10;">
                        <v:textbox>
                          <w:txbxContent>
                            <w:p w:rsidRPr="00A4260D" w:rsidR="009A06F8" w:rsidP="008114A4" w:rsidRDefault="00203A17" w14:paraId="5DEAE105" w14:textId="54170C9F">
                              <w:pPr>
                                <w:spacing w:after="0"/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Participated</w:t>
                              </w:r>
                            </w:p>
                            <w:p w:rsidRPr="00A4260D" w:rsidR="009A06F8" w:rsidP="008114A4" w:rsidRDefault="009A06F8" w14:paraId="16C76618" w14:textId="21C9BAF4">
                              <w:pPr>
                                <w:spacing w:after="0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A4260D">
                                <w:rPr>
                                  <w:sz w:val="20"/>
                                </w:rPr>
                                <w:t xml:space="preserve">n = </w:t>
                              </w:r>
                              <w:r w:rsidR="00203A17">
                                <w:rPr>
                                  <w:sz w:val="20"/>
                                </w:rPr>
                                <w:t>6 720</w:t>
                              </w:r>
                              <w:r w:rsidR="00726CC1">
                                <w:rPr>
                                  <w:sz w:val="20"/>
                                </w:rPr>
                                <w:t xml:space="preserve"> (78.7%)</w:t>
                              </w:r>
                            </w:p>
                          </w:txbxContent>
                        </v:textbox>
                      </v:rect>
                      <v:rect id="Rectangle 58" style="position:absolute;left:-5935;top:5850;width:15682;height:6225;visibility:visible;mso-wrap-style:square;v-text-anchor:middle" o:spid="_x0000_s1040" fillcolor="white [3201]" strokecolor="black [3213]" strokeweight="1p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7SW3xwAAAOAAAAAPAAAAZHJzL2Rvd25yZXYueG1sRI/BagIx&#13;&#10;EIbvBd8hjNBbzVpoKatRxFaQHlq69gGGzXSzuJnEJOr69p1DoZeBn+H/Zr7levSDulDKfWAD81kF&#13;&#10;irgNtufOwPdh9/ACKhdki0NgMnCjDOvV5G6JtQ1X/qJLUzolEM41GnClxFrr3DrymGchEsvuJySP&#13;&#10;RWLqtE14Fbgf9GNVPWuPPcsFh5G2jtpjc/YGYtrET/fmDrvxI+3fu3PTu9PNmPvp+LqQsVmAKjSW&#13;&#10;/8YfYm8NPMnHIiQyoFe/AAAA//8DAFBLAQItABQABgAIAAAAIQDb4fbL7gAAAIUBAAATAAAAAAAA&#13;&#10;AAAAAAAAAAAAAABbQ29udGVudF9UeXBlc10ueG1sUEsBAi0AFAAGAAgAAAAhAFr0LFu/AAAAFQEA&#13;&#10;AAsAAAAAAAAAAAAAAAAAHwEAAF9yZWxzLy5yZWxzUEsBAi0AFAAGAAgAAAAhAOntJbfHAAAA4AAA&#13;&#10;AA8AAAAAAAAAAAAAAAAABwIAAGRycy9kb3ducmV2LnhtbFBLBQYAAAAAAwADALcAAAD7AgAAAAA=&#13;&#10;">
                        <v:textbox>
                          <w:txbxContent>
                            <w:p w:rsidRPr="00A4260D" w:rsidR="009A06F8" w:rsidP="008114A4" w:rsidRDefault="009A06F8" w14:paraId="0F52D443" w14:textId="61F1F2B8">
                              <w:pPr>
                                <w:spacing w:after="0"/>
                                <w:jc w:val="center"/>
                              </w:pPr>
                              <w:r w:rsidRPr="00A4260D">
                                <w:t>Random sample</w:t>
                              </w:r>
                              <w:r w:rsidR="00F15031">
                                <w:t xml:space="preserve"> invited</w:t>
                              </w:r>
                            </w:p>
                            <w:p w:rsidRPr="00A4260D" w:rsidR="009A06F8" w:rsidP="008114A4" w:rsidRDefault="009A06F8" w14:paraId="77A5B6B9" w14:textId="566AC596">
                              <w:pPr>
                                <w:spacing w:after="0"/>
                                <w:jc w:val="center"/>
                              </w:pPr>
                              <w:r w:rsidRPr="00A4260D">
                                <w:t>n = 3 335 (5.1%)</w:t>
                              </w:r>
                            </w:p>
                          </w:txbxContent>
                        </v:textbox>
                      </v:rect>
                      <v:rect id="Rectangle 34" style="position:absolute;left:11875;top:14125;width:15645;height:4034;visibility:visible;mso-wrap-style:square;v-text-anchor:middle" o:spid="_x0000_s1041" fillcolor="white [3201]" strokecolor="black [3213]" strokeweight="1p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f8oSxwAAAOAAAAAPAAAAZHJzL2Rvd25yZXYueG1sRI/dagIx&#13;&#10;FITvC75DOELvalYtpaxGEX9AetHS1Qc4bI6bxc1JTKKub98UCr0ZGIb5hpkve9uJG4XYOlYwHhUg&#13;&#10;iGunW24UHA+7l3cQMSFr7ByTggdFWC4GT3MstbvzN92q1IgM4ViiApOSL6WMtSGLceQ8cc5OLlhM&#13;&#10;2YZG6oD3DLednBTFm7TYcl4w6GltqD5XV6vAh5X/Mltz2PWfYf/RXKvWXB5KPQ/7zSzLagYiUZ/+&#13;&#10;G3+IvVYwfYXfQ/kMyMUPAAAA//8DAFBLAQItABQABgAIAAAAIQDb4fbL7gAAAIUBAAATAAAAAAAA&#13;&#10;AAAAAAAAAAAAAABbQ29udGVudF9UeXBlc10ueG1sUEsBAi0AFAAGAAgAAAAhAFr0LFu/AAAAFQEA&#13;&#10;AAsAAAAAAAAAAAAAAAAAHwEAAF9yZWxzLy5yZWxzUEsBAi0AFAAGAAgAAAAhALV/yhLHAAAA4AAA&#13;&#10;AA8AAAAAAAAAAAAAAAAABwIAAGRycy9kb3ducmV2LnhtbFBLBQYAAAAAAwADALcAAAD7AgAAAAA=&#13;&#10;">
                        <v:textbox>
                          <w:txbxContent>
                            <w:p w:rsidRPr="00A4260D" w:rsidR="009A06F8" w:rsidP="008114A4" w:rsidRDefault="005E1D2E" w14:paraId="54ADD1BF" w14:textId="5F9FC56F">
                              <w:pPr>
                                <w:spacing w:after="0"/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Participated</w:t>
                              </w:r>
                            </w:p>
                            <w:p w:rsidRPr="00A4260D" w:rsidR="009A06F8" w:rsidP="008114A4" w:rsidRDefault="009A06F8" w14:paraId="2B545D89" w14:textId="1C55A5FF">
                              <w:pPr>
                                <w:spacing w:after="0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A4260D">
                                <w:rPr>
                                  <w:sz w:val="20"/>
                                </w:rPr>
                                <w:t xml:space="preserve">n = </w:t>
                              </w:r>
                              <w:r w:rsidR="00AA6468">
                                <w:rPr>
                                  <w:sz w:val="20"/>
                                </w:rPr>
                                <w:t>8 079</w:t>
                              </w:r>
                              <w:r w:rsidR="00726CC1">
                                <w:rPr>
                                  <w:sz w:val="20"/>
                                </w:rPr>
                                <w:t xml:space="preserve"> (82.0%)</w:t>
                              </w:r>
                            </w:p>
                          </w:txbxContent>
                        </v:textbox>
                      </v:rect>
                      <v:rect id="Rectangle 44" style="position:absolute;left:-5935;top:14150;width:15682;height:4009;visibility:visible;mso-wrap-style:square;v-text-anchor:middle" o:spid="_x0000_s1042" fillcolor="white [3201]" strokecolor="black [3213]" strokeweight="1p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eblvxgAAAOAAAAAPAAAAZHJzL2Rvd25yZXYueG1sRI/RagIx&#13;&#10;FETfBf8h3IJvmq1IKatRpCqIDy1d/YDL5rpZurmJSdT1702h0JeBYZgzzGLV207cKMTWsYLXSQGC&#13;&#10;uHa65UbB6bgbv4OICVlj55gUPCjCajkcLLDU7s7fdKtSIzKEY4kKTEq+lDLWhizGifPEOTu7YDFl&#13;&#10;GxqpA94z3HZyWhRv0mLLecGgpw9D9U91tQp8WPsvszXHXf8Z9ofmWrXm8lBq9NJv5lnWcxCJ+vTf&#13;&#10;+EPstYLZDH4P5TMgl08AAAD//wMAUEsBAi0AFAAGAAgAAAAhANvh9svuAAAAhQEAABMAAAAAAAAA&#13;&#10;AAAAAAAAAAAAAFtDb250ZW50X1R5cGVzXS54bWxQSwECLQAUAAYACAAAACEAWvQsW78AAAAVAQAA&#13;&#10;CwAAAAAAAAAAAAAAAAAfAQAAX3JlbHMvLnJlbHNQSwECLQAUAAYACAAAACEA7Xm5b8YAAADgAAAA&#13;&#10;DwAAAAAAAAAAAAAAAAAHAgAAZHJzL2Rvd25yZXYueG1sUEsFBgAAAAADAAMAtwAAAPoCAAAAAA==&#13;&#10;">
                        <v:textbox>
                          <w:txbxContent>
                            <w:p w:rsidRPr="00A4260D" w:rsidR="009A06F8" w:rsidP="008114A4" w:rsidRDefault="00203A17" w14:paraId="77C6DC9F" w14:textId="11E0ACA4">
                              <w:pPr>
                                <w:spacing w:after="0"/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Participated</w:t>
                              </w:r>
                            </w:p>
                            <w:p w:rsidRPr="00A4260D" w:rsidR="009A06F8" w:rsidP="008114A4" w:rsidRDefault="009A06F8" w14:paraId="19EFA719" w14:textId="17353624">
                              <w:pPr>
                                <w:spacing w:after="0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A4260D">
                                <w:rPr>
                                  <w:sz w:val="20"/>
                                </w:rPr>
                                <w:t xml:space="preserve">n = </w:t>
                              </w:r>
                              <w:r w:rsidR="0098001D">
                                <w:rPr>
                                  <w:sz w:val="20"/>
                                </w:rPr>
                                <w:t>2 950</w:t>
                              </w:r>
                              <w:r w:rsidR="00726CC1">
                                <w:rPr>
                                  <w:sz w:val="20"/>
                                </w:rPr>
                                <w:t xml:space="preserve"> (88.5%)</w:t>
                              </w:r>
                            </w:p>
                          </w:txbxContent>
                        </v:textbox>
                      </v:rect>
                    </v:group>
                    <v:line id="Straight Connector 59" style="position:absolute;visibility:visible;mso-wrap-style:square" o:spid="_x0000_s1043" strokecolor="black [3200]" strokeweight=".5pt" o:connectortype="straight" from="16204,-2053" to="16204,2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8M47yQAAAOAAAAAPAAAAZHJzL2Rvd25yZXYueG1sRI9Ba8JA&#13;&#10;FITvBf/D8gQvRTe1VDS6ilgLhZaqcfH8yD6TYPZtyK6a/vtuodDLwDDMN8xi1dla3Kj1lWMFT6ME&#13;&#10;BHHuTMWFAn18G05B+IBssHZMCr7Jw2rZe1hgatydD3TLQiEihH2KCsoQmlRKn5dk0Y9cQxyzs2st&#13;&#10;hmjbQpoW7xFuazlOkom0WHFcKLGhTUn5JbtaBR96dnp83k21tsfsC/e62u4+N0oN+t3rPMp6DiJQ&#13;&#10;F/4bf4h3o+BlBr+H4hmQyx8AAAD//wMAUEsBAi0AFAAGAAgAAAAhANvh9svuAAAAhQEAABMAAAAA&#13;&#10;AAAAAAAAAAAAAAAAAFtDb250ZW50X1R5cGVzXS54bWxQSwECLQAUAAYACAAAACEAWvQsW78AAAAV&#13;&#10;AQAACwAAAAAAAAAAAAAAAAAfAQAAX3JlbHMvLnJlbHNQSwECLQAUAAYACAAAACEAz/DOO8kAAADg&#13;&#10;AAAADwAAAAAAAAAAAAAAAAAHAgAAZHJzL2Rvd25yZXYueG1sUEsFBgAAAAADAAMAtwAAAP0CAAAA&#13;&#10;AA==&#13;&#10;">
                      <v:stroke joinstyle="miter"/>
                    </v:line>
                    <v:line id="Straight Connector 50" style="position:absolute;visibility:visible;mso-wrap-style:square" o:spid="_x0000_s1044" strokecolor="black [3200]" strokeweight=".5pt" o:connectortype="straight" from="16204,12471" to="16204,1454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ymemyQAAAOAAAAAPAAAAZHJzL2Rvd25yZXYueG1sRI9BS8NA&#13;&#10;EIXvBf/DMoIXaTcqSpt2W6RaEBRr06XnITsmwexsyG7b+O+dg9DLwGN43+NbrAbfqhP1sQls4G6S&#13;&#10;gSIug2u4MmD3m/EUVEzIDtvAZOCXIqyWV6MF5i6ceUenIlVKIBxzNFCn1OVax7Imj3ESOmL5fYfe&#13;&#10;Y5LYV9r1eBa4b/V9lj1pjw3LQo0drWsqf4qjN/BuZ4fbh+3UWr8vPvHLNq/bj7UxN9fDy1zO8xxU&#13;&#10;oiFdGv+IN2fgURRESGRAL/8AAAD//wMAUEsBAi0AFAAGAAgAAAAhANvh9svuAAAAhQEAABMAAAAA&#13;&#10;AAAAAAAAAAAAAAAAAFtDb250ZW50X1R5cGVzXS54bWxQSwECLQAUAAYACAAAACEAWvQsW78AAAAV&#13;&#10;AQAACwAAAAAAAAAAAAAAAAAfAQAAX3JlbHMvLnJlbHNQSwECLQAUAAYACAAAACEAXspnpskAAADg&#13;&#10;AAAADwAAAAAAAAAAAAAAAAAHAgAAZHJzL2Rvd25yZXYueG1sUEsFBgAAAAADAAMAtwAAAP0CAAAA&#13;&#10;AA==&#13;&#10;">
                      <v:stroke joinstyle="miter"/>
                    </v:line>
                    <v:line id="Straight Connector 62" style="position:absolute;visibility:visible;mso-wrap-style:square" o:spid="_x0000_s1045" strokecolor="black [3200]" strokeweight=".5pt" o:connectortype="straight" from="-1994,18554" to="16278,210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OJb3yQAAAOAAAAAPAAAAZHJzL2Rvd25yZXYueG1sRI/dasJA&#13;&#10;FITvC32H5RR6U3Sjgmh0FdEWBIs/cen1IXuaBLNnQ3ar8e27hYI3A8Mw3zDzZWdrcaXWV44VDPoJ&#13;&#10;COLcmYoLBfr80ZuA8AHZYO2YFNzJw3Lx/DTH1Lgbn+iahUJECPsUFZQhNKmUPi/Jou+7hjhm3661&#13;&#10;GKJtC2lavEW4reUwScbSYsVxocSG1iXll+zHKtjp6dfb6DDR2p6zPR519X74XCv1+tJtZlFWMxCB&#13;&#10;uvBo/CO2RsF4CH+H4hmQi18AAAD//wMAUEsBAi0AFAAGAAgAAAAhANvh9svuAAAAhQEAABMAAAAA&#13;&#10;AAAAAAAAAAAAAAAAAFtDb250ZW50X1R5cGVzXS54bWxQSwECLQAUAAYACAAAACEAWvQsW78AAAAV&#13;&#10;AQAACwAAAAAAAAAAAAAAAAAfAQAAX3JlbHMvLnJlbHNQSwECLQAUAAYACAAAACEADziW98kAAADg&#13;&#10;AAAADwAAAAAAAAAAAAAAAAAHAgAAZHJzL2Rvd25yZXYueG1sUEsFBgAAAAADAAMAtwAAAP0CAAAA&#13;&#10;AA==&#13;&#10;">
                      <v:stroke joinstyle="miter"/>
                    </v:line>
                    <v:line id="Straight Connector 64" style="position:absolute;visibility:visible;mso-wrap-style:square" o:spid="_x0000_s1046" strokecolor="black [3200]" strokeweight=".5pt" o:connectortype="straight" from="16204,18554" to="16278,210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nasYyQAAAOAAAAAPAAAAZHJzL2Rvd25yZXYueG1sRI9Ba8JA&#13;&#10;FITvhf6H5QleSt20imh0lWIVhJbaxsXzI/tMQrNvQ3bV+O/dgtDLwDDMN8x82dlanKn1lWMFL4ME&#13;&#10;BHHuTMWFAr3fPE9A+IBssHZMCq7kYbl4fJhjatyFf+ichUJECPsUFZQhNKmUPi/Joh+4hjhmR9da&#13;&#10;DNG2hTQtXiLc1vI1ScbSYsVxocSGViXlv9nJKvjQ08PTcDfR2u6zL/zW1Xr3uVKq3+veZ1HeZiAC&#13;&#10;deG/cUdsjYLxCP4OxTMgFzcAAAD//wMAUEsBAi0AFAAGAAgAAAAhANvh9svuAAAAhQEAABMAAAAA&#13;&#10;AAAAAAAAAAAAAAAAAFtDb250ZW50X1R5cGVzXS54bWxQSwECLQAUAAYACAAAACEAWvQsW78AAAAV&#13;&#10;AQAACwAAAAAAAAAAAAAAAAAfAQAAX3JlbHMvLnJlbHNQSwECLQAUAAYACAAAACEA752rGMkAAADg&#13;&#10;AAAADwAAAAAAAAAAAAAAAAAHAgAAZHJzL2Rvd25yZXYueG1sUEsFBgAAAAADAAMAtwAAAP0CAAAA&#13;&#10;AA==&#13;&#10;">
                      <v:stroke joinstyle="miter"/>
                    </v:line>
                  </v:group>
                  <v:rect id="Rectangle 22" style="position:absolute;left:13564;top:7116;width:17147;height:4745;visibility:visible;mso-wrap-style:square;v-text-anchor:middle" o:spid="_x0000_s1047" fillcolor="white [3201]" strokecolor="black [3213]" strokeweight="1p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A2EgxgAAAOAAAAAPAAAAZHJzL2Rvd25yZXYueG1sRI/dagIx&#13;&#10;FITvhb5DOIXeabZ7UcpqFPEHxIuKqw9w2Jxulm5O0iTq+vaNUPBmYBjmG2a2GGwvrhRi51jB+6QA&#13;&#10;Qdw43XGr4Hzajj9BxISssXdMCu4UYTF/Gc2w0u7GR7rWqRUZwrFCBSYlX0kZG0MW48R54px9u2Ax&#13;&#10;ZRtaqQPeMtz2siyKD2mx47xg0NPKUPNTX6wCH5b+YDbmtB2+wm7fXurO/N6Vensd1tMsyymIREN6&#13;&#10;Nv4RO62gLOFxKJ8BOf8DAAD//wMAUEsBAi0AFAAGAAgAAAAhANvh9svuAAAAhQEAABMAAAAAAAAA&#13;&#10;AAAAAAAAAAAAAFtDb250ZW50X1R5cGVzXS54bWxQSwECLQAUAAYACAAAACEAWvQsW78AAAAVAQAA&#13;&#10;CwAAAAAAAAAAAAAAAAAfAQAAX3JlbHMvLnJlbHNQSwECLQAUAAYACAAAACEA0ANhIMYAAADgAAAA&#13;&#10;DwAAAAAAAAAAAAAAAAAHAgAAZHJzL2Rvd25yZXYueG1sUEsFBgAAAAADAAMAtwAAAPoCAAAAAA==&#13;&#10;">
                    <v:textbox>
                      <w:txbxContent>
                        <w:p w:rsidRPr="00A4260D" w:rsidR="009A06F8" w:rsidP="008114A4" w:rsidRDefault="009A06F8" w14:paraId="48BB833F" w14:textId="77777777">
                          <w:pPr>
                            <w:spacing w:after="0"/>
                            <w:jc w:val="center"/>
                          </w:pPr>
                          <w:r w:rsidRPr="00A4260D">
                            <w:t>Participated</w:t>
                          </w:r>
                        </w:p>
                        <w:p w:rsidRPr="00A4260D" w:rsidR="009A06F8" w:rsidP="008114A4" w:rsidRDefault="009A06F8" w14:paraId="5CA6DF8D" w14:textId="0CF4574A">
                          <w:pPr>
                            <w:jc w:val="center"/>
                          </w:pPr>
                          <w:r w:rsidRPr="00A4260D">
                            <w:t>n = 65 2</w:t>
                          </w:r>
                          <w:r w:rsidR="004143BB">
                            <w:t>15</w:t>
                          </w:r>
                          <w:r w:rsidRPr="00A4260D">
                            <w:t xml:space="preserve"> (69.</w:t>
                          </w:r>
                          <w:r w:rsidR="007A4EBA">
                            <w:t>2</w:t>
                          </w:r>
                          <w:r w:rsidRPr="00A4260D">
                            <w:t>%)</w:t>
                          </w:r>
                        </w:p>
                      </w:txbxContent>
                    </v:textbox>
                  </v:rect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style="position:absolute;left:9465;top:31186;width:46406;height:3086;visibility:visible;mso-wrap-style:square;v-text-anchor:top" o:spid="_x0000_s1048" type="#_x0000_t2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r0LByQAAAOAAAAAPAAAAZHJzL2Rvd25yZXYueG1sRI/BSsNA&#13;&#10;EIbvgu+wjOBF7MYqsabdFqlU2lutotchO02C2dm4u03Tt+8chF4Gfob/m/lmi8G1qqcQG88GHkYZ&#13;&#10;KOLS24YrA1+fq/sJqJiQLbaeycCJIizm11czLKw/8gf1u1QpgXAs0ECdUldoHcuaHMaR74hlt/fB&#13;&#10;YZIYKm0DHgXuWj3Oslw7bFgu1NjRsqbyd3dwBiZP6/4nbh6332W+b1/S3XP//heMub0Z3qYyXqeg&#13;&#10;Eg3p0vhHrK2BXD4WIZEBPT8DAAD//wMAUEsBAi0AFAAGAAgAAAAhANvh9svuAAAAhQEAABMAAAAA&#13;&#10;AAAAAAAAAAAAAAAAAFtDb250ZW50X1R5cGVzXS54bWxQSwECLQAUAAYACAAAACEAWvQsW78AAAAV&#13;&#10;AQAACwAAAAAAAAAAAAAAAAAfAQAAX3JlbHMvLnJlbHNQSwECLQAUAAYACAAAACEAnK9CwckAAADg&#13;&#10;AAAADwAAAAAAAAAAAAAAAAAHAgAAZHJzL2Rvd25yZXYueG1sUEsFBgAAAAADAAMAtwAAAP0CAAAA&#13;&#10;AA==&#13;&#10;">
                  <v:textbox>
                    <w:txbxContent>
                      <w:p w:rsidRPr="00A4260D" w:rsidR="009A06F8" w:rsidP="008114A4" w:rsidRDefault="009A06F8" w14:paraId="4F30B5CC" w14:textId="69D1AC99">
                        <w:pPr>
                          <w:jc w:val="center"/>
                        </w:pPr>
                        <w:r w:rsidRPr="00A4260D">
                          <w:t xml:space="preserve">Valid distal </w:t>
                        </w:r>
                        <w:r>
                          <w:t xml:space="preserve">forearm </w:t>
                        </w:r>
                        <w:r w:rsidRPr="00A4260D">
                          <w:t>BMD measurement n = 1</w:t>
                        </w:r>
                        <w:r w:rsidR="002079B9">
                          <w:t>7 749</w:t>
                        </w:r>
                        <w:r w:rsidRPr="00A4260D">
                          <w:t xml:space="preserve"> (8</w:t>
                        </w:r>
                        <w:r w:rsidR="00374504">
                          <w:t>1</w:t>
                        </w:r>
                        <w:r w:rsidRPr="00A4260D">
                          <w:t>.</w:t>
                        </w:r>
                        <w:r w:rsidR="00374504">
                          <w:t>7</w:t>
                        </w:r>
                        <w:r w:rsidRPr="00A4260D">
                          <w:t>%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B75E7FE" w14:textId="77777777" w:rsidR="006065FF" w:rsidRDefault="006065FF" w:rsidP="000E348F">
      <w:pPr>
        <w:spacing w:after="0" w:line="24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10B2BCB9" w14:textId="77777777" w:rsidR="006065FF" w:rsidRDefault="006065FF" w:rsidP="006065FF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04EC8DEE" w14:textId="77777777" w:rsidR="006065FF" w:rsidRDefault="006065FF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6080AE8B" w14:textId="77777777" w:rsidR="006065FF" w:rsidRDefault="006065FF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1237AB6A" w14:textId="77777777" w:rsidR="006065FF" w:rsidRDefault="006065FF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2F73100A" w14:textId="77777777" w:rsidR="006065FF" w:rsidRDefault="006065FF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3109C2CA" w14:textId="77777777" w:rsidR="006065FF" w:rsidRDefault="006065FF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534870DC" w14:textId="77777777" w:rsidR="006065FF" w:rsidRDefault="006065FF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399B0286" w14:textId="77777777" w:rsidR="006065FF" w:rsidRDefault="006065FF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0420B667" w14:textId="77777777" w:rsidR="006065FF" w:rsidRDefault="006065FF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51AE09C6" w14:textId="77777777" w:rsidR="006065FF" w:rsidRDefault="006065FF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1F7F2F69" w14:textId="77777777" w:rsidR="006065FF" w:rsidRDefault="006065FF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633EE8DB" w14:textId="130DA93B" w:rsidR="006065FF" w:rsidRDefault="006065FF">
      <w:pPr>
        <w:rPr>
          <w:rFonts w:ascii="Times New Roman" w:hAnsi="Times New Roman" w:cs="Times New Roman"/>
          <w:iCs/>
          <w:sz w:val="20"/>
          <w:szCs w:val="20"/>
          <w:lang w:val="en-US"/>
        </w:rPr>
      </w:pPr>
      <w:r>
        <w:rPr>
          <w:noProof/>
          <w:lang w:val="en-US" w:eastAsia="nb-NO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578BE74" wp14:editId="49E1AA51">
                <wp:simplePos x="0" y="0"/>
                <wp:positionH relativeFrom="column">
                  <wp:posOffset>38610</wp:posOffset>
                </wp:positionH>
                <wp:positionV relativeFrom="paragraph">
                  <wp:posOffset>259080</wp:posOffset>
                </wp:positionV>
                <wp:extent cx="5943600" cy="4204970"/>
                <wp:effectExtent l="0" t="0" r="12700" b="11430"/>
                <wp:wrapNone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4204970"/>
                          <a:chOff x="0" y="0"/>
                          <a:chExt cx="5943614" cy="4204972"/>
                        </a:xfrm>
                      </wpg:grpSpPr>
                      <wpg:grpSp>
                        <wpg:cNvPr id="12" name="Group 12"/>
                        <wpg:cNvGrpSpPr/>
                        <wpg:grpSpPr>
                          <a:xfrm>
                            <a:off x="0" y="0"/>
                            <a:ext cx="5943600" cy="4204972"/>
                            <a:chOff x="0" y="0"/>
                            <a:chExt cx="5943600" cy="4204972"/>
                          </a:xfrm>
                        </wpg:grpSpPr>
                        <wpg:grpSp>
                          <wpg:cNvPr id="10" name="Group 10"/>
                          <wpg:cNvGrpSpPr/>
                          <wpg:grpSpPr>
                            <a:xfrm>
                              <a:off x="0" y="0"/>
                              <a:ext cx="5715039" cy="4204972"/>
                              <a:chOff x="-1" y="0"/>
                              <a:chExt cx="5715039" cy="4204972"/>
                            </a:xfrm>
                          </wpg:grpSpPr>
                          <wpg:grpSp>
                            <wpg:cNvPr id="6" name="Group 6"/>
                            <wpg:cNvGrpSpPr/>
                            <wpg:grpSpPr>
                              <a:xfrm>
                                <a:off x="-1" y="0"/>
                                <a:ext cx="5714959" cy="4204972"/>
                                <a:chOff x="-1" y="0"/>
                                <a:chExt cx="5714959" cy="4204972"/>
                              </a:xfrm>
                            </wpg:grpSpPr>
                            <wpg:grpSp>
                              <wpg:cNvPr id="194" name="Group 194"/>
                              <wpg:cNvGrpSpPr/>
                              <wpg:grpSpPr>
                                <a:xfrm>
                                  <a:off x="-1" y="0"/>
                                  <a:ext cx="5714959" cy="4204972"/>
                                  <a:chOff x="375170" y="-456280"/>
                                  <a:chExt cx="5716105" cy="4205490"/>
                                </a:xfrm>
                              </wpg:grpSpPr>
                              <wpg:grpSp>
                                <wpg:cNvPr id="195" name="Group 195"/>
                                <wpg:cNvGrpSpPr/>
                                <wpg:grpSpPr>
                                  <a:xfrm>
                                    <a:off x="375170" y="-456280"/>
                                    <a:ext cx="5402793" cy="3896880"/>
                                    <a:chOff x="-669861" y="-456280"/>
                                    <a:chExt cx="5402793" cy="3896880"/>
                                  </a:xfrm>
                                </wpg:grpSpPr>
                                <wpg:grpSp>
                                  <wpg:cNvPr id="196" name="Group 196"/>
                                  <wpg:cNvGrpSpPr/>
                                  <wpg:grpSpPr>
                                    <a:xfrm>
                                      <a:off x="-669861" y="-456280"/>
                                      <a:ext cx="5402793" cy="3896880"/>
                                      <a:chOff x="-1016960" y="-1019495"/>
                                      <a:chExt cx="4941516" cy="3408645"/>
                                    </a:xfrm>
                                  </wpg:grpSpPr>
                                  <wps:wsp>
                                    <wps:cNvPr id="73" name="Straight Connector 73"/>
                                    <wps:cNvCnPr>
                                      <a:stCxn id="4" idx="2"/>
                                      <a:endCxn id="72" idx="0"/>
                                    </wps:cNvCnPr>
                                    <wps:spPr>
                                      <a:xfrm>
                                        <a:off x="913092" y="282962"/>
                                        <a:ext cx="997661" cy="199670"/>
                                      </a:xfrm>
                                      <a:prstGeom prst="line">
                                        <a:avLst/>
                                      </a:prstGeom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97" name="Straight Connector 197"/>
                                    <wps:cNvCnPr>
                                      <a:stCxn id="212" idx="2"/>
                                      <a:endCxn id="224" idx="0"/>
                                    </wps:cNvCnPr>
                                    <wps:spPr>
                                      <a:xfrm flipH="1">
                                        <a:off x="1597080" y="2182184"/>
                                        <a:ext cx="1307069" cy="206966"/>
                                      </a:xfrm>
                                      <a:prstGeom prst="line">
                                        <a:avLst/>
                                      </a:prstGeom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98" name="Straight Connector 198"/>
                                    <wps:cNvCnPr>
                                      <a:stCxn id="208" idx="2"/>
                                      <a:endCxn id="212" idx="0"/>
                                    </wps:cNvCnPr>
                                    <wps:spPr>
                                      <a:xfrm>
                                        <a:off x="2903921" y="1366135"/>
                                        <a:ext cx="225" cy="109035"/>
                                      </a:xfrm>
                                      <a:prstGeom prst="line">
                                        <a:avLst/>
                                      </a:prstGeom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99" name="Straight Connector 199"/>
                                    <wps:cNvCnPr>
                                      <a:stCxn id="210" idx="2"/>
                                      <a:endCxn id="213" idx="0"/>
                                    </wps:cNvCnPr>
                                    <wps:spPr>
                                      <a:xfrm flipH="1">
                                        <a:off x="865076" y="1366910"/>
                                        <a:ext cx="72" cy="115605"/>
                                      </a:xfrm>
                                      <a:prstGeom prst="line">
                                        <a:avLst/>
                                      </a:prstGeom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200" name="Straight Connector 200"/>
                                    <wps:cNvCnPr>
                                      <a:stCxn id="4" idx="2"/>
                                      <a:endCxn id="210" idx="0"/>
                                    </wps:cNvCnPr>
                                    <wps:spPr>
                                      <a:xfrm flipH="1">
                                        <a:off x="865148" y="282962"/>
                                        <a:ext cx="47944" cy="199669"/>
                                      </a:xfrm>
                                      <a:prstGeom prst="line">
                                        <a:avLst/>
                                      </a:prstGeom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201" name="Straight Connector 201"/>
                                    <wps:cNvCnPr>
                                      <a:stCxn id="72" idx="2"/>
                                      <a:endCxn id="211" idx="0"/>
                                    </wps:cNvCnPr>
                                    <wps:spPr>
                                      <a:xfrm flipH="1">
                                        <a:off x="1910702" y="1366408"/>
                                        <a:ext cx="32" cy="115574"/>
                                      </a:xfrm>
                                      <a:prstGeom prst="line">
                                        <a:avLst/>
                                      </a:prstGeom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202" name="Straight Connector 202"/>
                                    <wps:cNvCnPr>
                                      <a:stCxn id="207" idx="2"/>
                                      <a:endCxn id="209" idx="0"/>
                                    </wps:cNvCnPr>
                                    <wps:spPr>
                                      <a:xfrm flipH="1">
                                        <a:off x="-337329" y="1366638"/>
                                        <a:ext cx="26" cy="116052"/>
                                      </a:xfrm>
                                      <a:prstGeom prst="line">
                                        <a:avLst/>
                                      </a:prstGeom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203" name="Straight Connector 203"/>
                                    <wps:cNvCnPr>
                                      <a:stCxn id="4" idx="2"/>
                                      <a:endCxn id="207" idx="0"/>
                                    </wps:cNvCnPr>
                                    <wps:spPr>
                                      <a:xfrm flipH="1">
                                        <a:off x="-337303" y="282962"/>
                                        <a:ext cx="1250396" cy="199670"/>
                                      </a:xfrm>
                                      <a:prstGeom prst="line">
                                        <a:avLst/>
                                      </a:prstGeom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204" name="Straight Connector 204"/>
                                    <wps:cNvCnPr>
                                      <a:stCxn id="4" idx="2"/>
                                      <a:endCxn id="208" idx="0"/>
                                    </wps:cNvCnPr>
                                    <wps:spPr>
                                      <a:xfrm>
                                        <a:off x="913092" y="282962"/>
                                        <a:ext cx="1990829" cy="199566"/>
                                      </a:xfrm>
                                      <a:prstGeom prst="line">
                                        <a:avLst/>
                                      </a:prstGeom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g:grpSp>
                                    <wpg:cNvPr id="205" name="Group 205"/>
                                    <wpg:cNvGrpSpPr/>
                                    <wpg:grpSpPr>
                                      <a:xfrm>
                                        <a:off x="-1016960" y="-1019495"/>
                                        <a:ext cx="4391703" cy="3201903"/>
                                        <a:chOff x="-2446870" y="-1059071"/>
                                        <a:chExt cx="4391703" cy="3201903"/>
                                      </a:xfrm>
                                    </wpg:grpSpPr>
                                    <wps:wsp>
                                      <wps:cNvPr id="206" name="Rectangle 206"/>
                                      <wps:cNvSpPr/>
                                      <wps:spPr>
                                        <a:xfrm>
                                          <a:off x="-669507" y="-1059071"/>
                                          <a:ext cx="1672810" cy="399113"/>
                                        </a:xfrm>
                                        <a:prstGeom prst="rect">
                                          <a:avLst/>
                                        </a:prstGeom>
                                        <a:ln w="12700"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2">
                                          <a:schemeClr val="dk1"/>
                                        </a:lnRef>
                                        <a:fillRef idx="1">
                                          <a:schemeClr val="lt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 w14:paraId="68C88FD7" w14:textId="77777777" w:rsidR="006065FF" w:rsidRPr="00442ECA" w:rsidRDefault="006065FF" w:rsidP="006065FF">
                                            <w:pPr>
                                              <w:spacing w:after="0"/>
                                              <w:jc w:val="center"/>
                                            </w:pPr>
                                            <w:r w:rsidRPr="00442ECA">
                                              <w:t>Invited to HUNT3</w:t>
                                            </w:r>
                                          </w:p>
                                          <w:p w14:paraId="71431ABF" w14:textId="77777777" w:rsidR="006065FF" w:rsidRPr="00442ECA" w:rsidRDefault="006065FF" w:rsidP="006065FF">
                                            <w:pPr>
                                              <w:jc w:val="center"/>
                                            </w:pPr>
                                            <w:r w:rsidRPr="00442ECA">
                                              <w:t>n = 93 860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07" name="Rectangle 207"/>
                                      <wps:cNvSpPr/>
                                      <wps:spPr>
                                        <a:xfrm>
                                          <a:off x="-2446868" y="443056"/>
                                          <a:ext cx="1359309" cy="884006"/>
                                        </a:xfrm>
                                        <a:prstGeom prst="rect">
                                          <a:avLst/>
                                        </a:prstGeom>
                                        <a:ln w="12700"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2">
                                          <a:schemeClr val="dk1"/>
                                        </a:lnRef>
                                        <a:fillRef idx="1">
                                          <a:schemeClr val="lt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 w14:paraId="366603F4" w14:textId="77777777" w:rsidR="006065FF" w:rsidRPr="00442ECA" w:rsidRDefault="006065FF" w:rsidP="006065FF">
                                            <w:pPr>
                                              <w:spacing w:after="0"/>
                                              <w:jc w:val="center"/>
                                            </w:pPr>
                                            <w:r w:rsidRPr="00442ECA">
                                              <w:t>Lung Study</w:t>
                                            </w:r>
                                            <w:r>
                                              <w:t xml:space="preserve"> (symptom</w:t>
                                            </w:r>
                                            <w:r w:rsidRPr="00893DC5">
                                              <w:rPr>
                                                <w:sz w:val="20"/>
                                                <w:vertAlign w:val="superscript"/>
                                              </w:rPr>
                                              <w:t xml:space="preserve"> </w:t>
                                            </w:r>
                                            <w:r>
                                              <w:rPr>
                                                <w:sz w:val="20"/>
                                                <w:vertAlign w:val="superscript"/>
                                              </w:rPr>
                                              <w:t>c</w:t>
                                            </w:r>
                                            <w:r>
                                              <w:t xml:space="preserve"> + spirometry </w:t>
                                            </w:r>
                                            <w:proofErr w:type="spellStart"/>
                                            <w:r>
                                              <w:t>participants</w:t>
                                            </w:r>
                                            <w:r>
                                              <w:rPr>
                                                <w:sz w:val="20"/>
                                                <w:vertAlign w:val="superscript"/>
                                              </w:rPr>
                                              <w:t>d</w:t>
                                            </w:r>
                                            <w:proofErr w:type="spellEnd"/>
                                            <w:r>
                                              <w:t>) invited</w:t>
                                            </w:r>
                                          </w:p>
                                          <w:p w14:paraId="02B27725" w14:textId="77777777" w:rsidR="006065FF" w:rsidRPr="00442ECA" w:rsidRDefault="006065FF" w:rsidP="006065FF">
                                            <w:pPr>
                                              <w:jc w:val="center"/>
                                            </w:pPr>
                                            <w:r w:rsidRPr="00442ECA">
                                              <w:t xml:space="preserve">n = </w:t>
                                            </w:r>
                                            <w:r>
                                              <w:t>5 879</w:t>
                                            </w:r>
                                            <w:r w:rsidRPr="00442ECA">
                                              <w:t xml:space="preserve"> (</w:t>
                                            </w:r>
                                            <w:r>
                                              <w:t>11.6</w:t>
                                            </w:r>
                                            <w:r w:rsidRPr="00442ECA">
                                              <w:t>%)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08" name="Rectangle 208"/>
                                      <wps:cNvSpPr/>
                                      <wps:spPr>
                                        <a:xfrm>
                                          <a:off x="1003189" y="442952"/>
                                          <a:ext cx="941644" cy="883608"/>
                                        </a:xfrm>
                                        <a:prstGeom prst="rect">
                                          <a:avLst/>
                                        </a:prstGeom>
                                        <a:ln w="12700"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2">
                                          <a:schemeClr val="dk1"/>
                                        </a:lnRef>
                                        <a:fillRef idx="1">
                                          <a:schemeClr val="lt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 w14:paraId="13916F35" w14:textId="77777777" w:rsidR="006065FF" w:rsidRPr="00313160" w:rsidRDefault="006065FF" w:rsidP="006065FF">
                                            <w:pPr>
                                              <w:spacing w:after="0"/>
                                              <w:jc w:val="center"/>
                                              <w:rPr>
                                                <w:bCs/>
                                              </w:rPr>
                                            </w:pPr>
                                            <w:r>
                                              <w:t xml:space="preserve">Random </w:t>
                                            </w:r>
                                            <w:r w:rsidRPr="00442ECA">
                                              <w:t xml:space="preserve">Female </w:t>
                                            </w:r>
                                            <w:r>
                                              <w:t>B</w:t>
                                            </w:r>
                                            <w:r w:rsidRPr="00442ECA">
                                              <w:t xml:space="preserve">irth </w:t>
                                            </w:r>
                                            <w:r>
                                              <w:t>C</w:t>
                                            </w:r>
                                            <w:r w:rsidRPr="00442ECA">
                                              <w:t>ohort</w:t>
                                            </w:r>
                                            <w:r>
                                              <w:rPr>
                                                <w:bCs/>
                                              </w:rPr>
                                              <w:t>s</w:t>
                                            </w:r>
                                          </w:p>
                                          <w:p w14:paraId="4D63F08A" w14:textId="77777777" w:rsidR="006065FF" w:rsidRPr="00442ECA" w:rsidRDefault="006065FF" w:rsidP="006065FF">
                                            <w:pPr>
                                              <w:spacing w:after="0"/>
                                              <w:jc w:val="center"/>
                                            </w:pPr>
                                            <w:r w:rsidRPr="00442ECA">
                                              <w:t>n = 3 57</w:t>
                                            </w:r>
                                            <w:r>
                                              <w:t>3</w:t>
                                            </w:r>
                                            <w:r w:rsidRPr="00442ECA">
                                              <w:t xml:space="preserve"> (7.0%)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09" name="Rectangle 209"/>
                                      <wps:cNvSpPr/>
                                      <wps:spPr>
                                        <a:xfrm>
                                          <a:off x="-2446870" y="1443114"/>
                                          <a:ext cx="1359261" cy="699718"/>
                                        </a:xfrm>
                                        <a:prstGeom prst="rect">
                                          <a:avLst/>
                                        </a:prstGeom>
                                        <a:ln w="12700"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2">
                                          <a:schemeClr val="dk1"/>
                                        </a:lnRef>
                                        <a:fillRef idx="1">
                                          <a:schemeClr val="lt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 w14:paraId="0E0FB607" w14:textId="77777777" w:rsidR="006065FF" w:rsidRPr="00442ECA" w:rsidRDefault="006065FF" w:rsidP="006065FF">
                                            <w:pPr>
                                              <w:spacing w:after="0"/>
                                              <w:jc w:val="center"/>
                                              <w:rPr>
                                                <w:sz w:val="20"/>
                                              </w:rPr>
                                            </w:pPr>
                                            <w:r>
                                              <w:rPr>
                                                <w:sz w:val="20"/>
                                              </w:rPr>
                                              <w:t>Participated</w:t>
                                            </w:r>
                                          </w:p>
                                          <w:p w14:paraId="0BC6E07F" w14:textId="77777777" w:rsidR="006065FF" w:rsidRPr="00442ECA" w:rsidRDefault="006065FF" w:rsidP="006065FF">
                                            <w:pPr>
                                              <w:spacing w:after="0"/>
                                              <w:jc w:val="center"/>
                                              <w:rPr>
                                                <w:sz w:val="20"/>
                                              </w:rPr>
                                            </w:pPr>
                                            <w:r w:rsidRPr="00442ECA">
                                              <w:rPr>
                                                <w:sz w:val="20"/>
                                              </w:rPr>
                                              <w:t xml:space="preserve">n = </w:t>
                                            </w:r>
                                            <w:r>
                                              <w:rPr>
                                                <w:sz w:val="20"/>
                                              </w:rPr>
                                              <w:t>3 959</w:t>
                                            </w:r>
                                            <w:r w:rsidRPr="00442ECA">
                                              <w:rPr>
                                                <w:sz w:val="20"/>
                                              </w:rPr>
                                              <w:t xml:space="preserve"> (</w:t>
                                            </w:r>
                                            <w:r>
                                              <w:rPr>
                                                <w:sz w:val="20"/>
                                              </w:rPr>
                                              <w:t>67.</w:t>
                                            </w:r>
                                            <w:r w:rsidRPr="00442ECA">
                                              <w:rPr>
                                                <w:sz w:val="20"/>
                                              </w:rPr>
                                              <w:t>3%)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10" name="Rectangle 210"/>
                                      <wps:cNvSpPr/>
                                      <wps:spPr>
                                        <a:xfrm>
                                          <a:off x="-1087588" y="443055"/>
                                          <a:ext cx="1045651" cy="884279"/>
                                        </a:xfrm>
                                        <a:prstGeom prst="rect">
                                          <a:avLst/>
                                        </a:prstGeom>
                                        <a:ln w="12700"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2">
                                          <a:schemeClr val="dk1"/>
                                        </a:lnRef>
                                        <a:fillRef idx="1">
                                          <a:schemeClr val="lt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 w14:paraId="679F1338" w14:textId="77777777" w:rsidR="006065FF" w:rsidRPr="00442ECA" w:rsidRDefault="006065FF" w:rsidP="006065FF">
                                            <w:pPr>
                                              <w:spacing w:after="0"/>
                                              <w:jc w:val="center"/>
                                            </w:pPr>
                                            <w:r w:rsidRPr="00442ECA">
                                              <w:t>Random sample</w:t>
                                            </w:r>
                                            <w:r>
                                              <w:t xml:space="preserve"> larger municipal.</w:t>
                                            </w:r>
                                            <w:r w:rsidRPr="00442ECA">
                                              <w:t xml:space="preserve"> </w:t>
                                            </w:r>
                                          </w:p>
                                          <w:p w14:paraId="5CB13631" w14:textId="77777777" w:rsidR="006065FF" w:rsidRPr="00442ECA" w:rsidRDefault="006065FF" w:rsidP="006065FF">
                                            <w:pPr>
                                              <w:spacing w:after="0"/>
                                              <w:jc w:val="center"/>
                                            </w:pPr>
                                            <w:r w:rsidRPr="00442ECA">
                                              <w:t xml:space="preserve">n = </w:t>
                                            </w:r>
                                            <w:r>
                                              <w:t>3 354</w:t>
                                            </w:r>
                                            <w:r w:rsidRPr="00442ECA">
                                              <w:t xml:space="preserve"> </w:t>
                                            </w:r>
                                            <w:r>
                                              <w:t>(6.6</w:t>
                                            </w:r>
                                            <w:r w:rsidRPr="00442ECA">
                                              <w:t>%)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11" name="Rectangle 211"/>
                                      <wps:cNvSpPr/>
                                      <wps:spPr>
                                        <a:xfrm>
                                          <a:off x="-42062" y="1442581"/>
                                          <a:ext cx="1045746" cy="699354"/>
                                        </a:xfrm>
                                        <a:prstGeom prst="rect">
                                          <a:avLst/>
                                        </a:prstGeom>
                                        <a:ln w="12700"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2">
                                          <a:schemeClr val="dk1"/>
                                        </a:lnRef>
                                        <a:fillRef idx="1">
                                          <a:schemeClr val="lt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 w14:paraId="1578D064" w14:textId="77777777" w:rsidR="006065FF" w:rsidRPr="00442ECA" w:rsidRDefault="006065FF" w:rsidP="006065FF">
                                            <w:pPr>
                                              <w:spacing w:after="0"/>
                                              <w:jc w:val="center"/>
                                              <w:rPr>
                                                <w:sz w:val="20"/>
                                              </w:rPr>
                                            </w:pPr>
                                            <w:r>
                                              <w:rPr>
                                                <w:sz w:val="20"/>
                                              </w:rPr>
                                              <w:t>Participated</w:t>
                                            </w:r>
                                          </w:p>
                                          <w:p w14:paraId="56DF56F5" w14:textId="77777777" w:rsidR="006065FF" w:rsidRPr="00442ECA" w:rsidRDefault="006065FF" w:rsidP="006065FF">
                                            <w:pPr>
                                              <w:spacing w:after="0"/>
                                              <w:jc w:val="center"/>
                                              <w:rPr>
                                                <w:sz w:val="20"/>
                                              </w:rPr>
                                            </w:pPr>
                                            <w:r w:rsidRPr="00442ECA">
                                              <w:rPr>
                                                <w:sz w:val="20"/>
                                              </w:rPr>
                                              <w:t xml:space="preserve">n = </w:t>
                                            </w:r>
                                            <w:r>
                                              <w:rPr>
                                                <w:sz w:val="20"/>
                                              </w:rPr>
                                              <w:t>664</w:t>
                                            </w:r>
                                            <w:r w:rsidRPr="00442ECA">
                                              <w:rPr>
                                                <w:sz w:val="20"/>
                                              </w:rPr>
                                              <w:t xml:space="preserve"> (</w:t>
                                            </w:r>
                                            <w:r>
                                              <w:rPr>
                                                <w:sz w:val="20"/>
                                              </w:rPr>
                                              <w:t>55.6</w:t>
                                            </w:r>
                                            <w:r w:rsidRPr="00442ECA">
                                              <w:rPr>
                                                <w:sz w:val="20"/>
                                              </w:rPr>
                                              <w:t>%)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12" name="Rectangle 212"/>
                                      <wps:cNvSpPr/>
                                      <wps:spPr>
                                        <a:xfrm>
                                          <a:off x="1003667" y="1435594"/>
                                          <a:ext cx="941143" cy="707014"/>
                                        </a:xfrm>
                                        <a:prstGeom prst="rect">
                                          <a:avLst/>
                                        </a:prstGeom>
                                        <a:ln w="12700"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2">
                                          <a:schemeClr val="dk1"/>
                                        </a:lnRef>
                                        <a:fillRef idx="1">
                                          <a:schemeClr val="lt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 w14:paraId="5117CB8C" w14:textId="77777777" w:rsidR="006065FF" w:rsidRDefault="006065FF" w:rsidP="006065FF">
                                            <w:pPr>
                                              <w:spacing w:after="0"/>
                                              <w:jc w:val="center"/>
                                              <w:rPr>
                                                <w:sz w:val="20"/>
                                              </w:rPr>
                                            </w:pPr>
                                            <w:r>
                                              <w:rPr>
                                                <w:sz w:val="20"/>
                                              </w:rPr>
                                              <w:t>Participated</w:t>
                                            </w:r>
                                          </w:p>
                                          <w:p w14:paraId="18E88BD5" w14:textId="77777777" w:rsidR="006065FF" w:rsidRPr="00442ECA" w:rsidRDefault="006065FF" w:rsidP="006065FF">
                                            <w:pPr>
                                              <w:spacing w:after="0"/>
                                              <w:jc w:val="center"/>
                                              <w:rPr>
                                                <w:sz w:val="20"/>
                                              </w:rPr>
                                            </w:pPr>
                                            <w:r w:rsidRPr="00442ECA">
                                              <w:rPr>
                                                <w:sz w:val="20"/>
                                              </w:rPr>
                                              <w:t xml:space="preserve">n = </w:t>
                                            </w:r>
                                            <w:r>
                                              <w:rPr>
                                                <w:sz w:val="20"/>
                                              </w:rPr>
                                              <w:t xml:space="preserve">2 408 </w:t>
                                            </w:r>
                                            <w:r w:rsidRPr="00442ECA">
                                              <w:rPr>
                                                <w:sz w:val="20"/>
                                              </w:rPr>
                                              <w:t>(</w:t>
                                            </w:r>
                                            <w:r>
                                              <w:rPr>
                                                <w:sz w:val="20"/>
                                              </w:rPr>
                                              <w:t>67.4</w:t>
                                            </w:r>
                                            <w:r w:rsidRPr="00442ECA">
                                              <w:rPr>
                                                <w:sz w:val="20"/>
                                              </w:rPr>
                                              <w:t>%)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13" name="Rectangle 213"/>
                                      <wps:cNvSpPr/>
                                      <wps:spPr>
                                        <a:xfrm>
                                          <a:off x="-1087626" y="1442939"/>
                                          <a:ext cx="1045592" cy="699395"/>
                                        </a:xfrm>
                                        <a:prstGeom prst="rect">
                                          <a:avLst/>
                                        </a:prstGeom>
                                        <a:ln w="12700"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2">
                                          <a:schemeClr val="dk1"/>
                                        </a:lnRef>
                                        <a:fillRef idx="1">
                                          <a:schemeClr val="lt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 w14:paraId="2C493948" w14:textId="77777777" w:rsidR="006065FF" w:rsidRPr="00442ECA" w:rsidRDefault="006065FF" w:rsidP="006065FF">
                                            <w:pPr>
                                              <w:spacing w:after="0"/>
                                              <w:jc w:val="center"/>
                                              <w:rPr>
                                                <w:sz w:val="20"/>
                                              </w:rPr>
                                            </w:pPr>
                                            <w:r>
                                              <w:rPr>
                                                <w:sz w:val="20"/>
                                              </w:rPr>
                                              <w:t>Participated</w:t>
                                            </w:r>
                                          </w:p>
                                          <w:p w14:paraId="10273CE7" w14:textId="77777777" w:rsidR="006065FF" w:rsidRPr="00442ECA" w:rsidRDefault="006065FF" w:rsidP="006065FF">
                                            <w:pPr>
                                              <w:spacing w:after="0"/>
                                              <w:jc w:val="center"/>
                                              <w:rPr>
                                                <w:sz w:val="20"/>
                                              </w:rPr>
                                            </w:pPr>
                                            <w:r w:rsidRPr="00442ECA">
                                              <w:rPr>
                                                <w:sz w:val="20"/>
                                              </w:rPr>
                                              <w:t xml:space="preserve"> n = </w:t>
                                            </w:r>
                                            <w:r>
                                              <w:rPr>
                                                <w:sz w:val="20"/>
                                              </w:rPr>
                                              <w:t>2 116</w:t>
                                            </w:r>
                                            <w:r w:rsidRPr="00442ECA">
                                              <w:rPr>
                                                <w:sz w:val="20"/>
                                              </w:rPr>
                                              <w:t xml:space="preserve"> (</w:t>
                                            </w:r>
                                            <w:r>
                                              <w:rPr>
                                                <w:sz w:val="20"/>
                                              </w:rPr>
                                              <w:t>63.1</w:t>
                                            </w:r>
                                            <w:r w:rsidRPr="00442ECA">
                                              <w:rPr>
                                                <w:sz w:val="20"/>
                                              </w:rPr>
                                              <w:t>%)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72" name="Rectangle 72"/>
                                      <wps:cNvSpPr/>
                                      <wps:spPr>
                                        <a:xfrm>
                                          <a:off x="-42000" y="443056"/>
                                          <a:ext cx="1045686" cy="883943"/>
                                        </a:xfrm>
                                        <a:prstGeom prst="rect">
                                          <a:avLst/>
                                        </a:prstGeom>
                                        <a:ln w="12700"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2">
                                          <a:schemeClr val="dk1"/>
                                        </a:lnRef>
                                        <a:fillRef idx="1">
                                          <a:schemeClr val="lt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 w14:paraId="4C5810CE" w14:textId="77777777" w:rsidR="006065FF" w:rsidRDefault="006065FF" w:rsidP="006065FF">
                                            <w:pPr>
                                              <w:spacing w:after="0"/>
                                              <w:jc w:val="center"/>
                                            </w:pPr>
                                            <w:r>
                                              <w:t>Random sample Young HUNT1</w:t>
                                            </w:r>
                                            <w:r>
                                              <w:rPr>
                                                <w:vertAlign w:val="superscript"/>
                                              </w:rPr>
                                              <w:t>b</w:t>
                                            </w:r>
                                          </w:p>
                                          <w:p w14:paraId="69899316" w14:textId="77777777" w:rsidR="006065FF" w:rsidRPr="00442ECA" w:rsidRDefault="006065FF" w:rsidP="006065FF">
                                            <w:pPr>
                                              <w:spacing w:after="0"/>
                                              <w:jc w:val="center"/>
                                            </w:pPr>
                                            <w:r>
                                              <w:t>n = 1 195 (2.4%)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214" name="Straight Connector 214"/>
                                    <wps:cNvCnPr>
                                      <a:stCxn id="206" idx="2"/>
                                      <a:endCxn id="222" idx="0"/>
                                    </wps:cNvCnPr>
                                    <wps:spPr>
                                      <a:xfrm>
                                        <a:off x="1596808" y="-620382"/>
                                        <a:ext cx="0" cy="103453"/>
                                      </a:xfrm>
                                      <a:prstGeom prst="line">
                                        <a:avLst/>
                                      </a:prstGeom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215" name="Straight Connector 215"/>
                                    <wps:cNvCnPr>
                                      <a:stCxn id="8" idx="2"/>
                                      <a:endCxn id="11" idx="0"/>
                                    </wps:cNvCnPr>
                                    <wps:spPr>
                                      <a:xfrm>
                                        <a:off x="3374803" y="282870"/>
                                        <a:ext cx="549746" cy="199657"/>
                                      </a:xfrm>
                                      <a:prstGeom prst="line">
                                        <a:avLst/>
                                      </a:prstGeom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216" name="Straight Connector 216"/>
                                    <wps:cNvCnPr>
                                      <a:stCxn id="209" idx="2"/>
                                      <a:endCxn id="224" idx="0"/>
                                    </wps:cNvCnPr>
                                    <wps:spPr>
                                      <a:xfrm>
                                        <a:off x="-337329" y="2182408"/>
                                        <a:ext cx="1934409" cy="206742"/>
                                      </a:xfrm>
                                      <a:prstGeom prst="line">
                                        <a:avLst/>
                                      </a:prstGeom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218" name="Straight Connector 218"/>
                                    <wps:cNvCnPr>
                                      <a:stCxn id="213" idx="2"/>
                                      <a:endCxn id="224" idx="0"/>
                                    </wps:cNvCnPr>
                                    <wps:spPr>
                                      <a:xfrm>
                                        <a:off x="865080" y="2181910"/>
                                        <a:ext cx="732000" cy="207240"/>
                                      </a:xfrm>
                                      <a:prstGeom prst="line">
                                        <a:avLst/>
                                      </a:prstGeom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219" name="Straight Connector 219"/>
                                    <wps:cNvCnPr>
                                      <a:stCxn id="211" idx="2"/>
                                      <a:endCxn id="224" idx="0"/>
                                    </wps:cNvCnPr>
                                    <wps:spPr>
                                      <a:xfrm flipH="1">
                                        <a:off x="1597080" y="2181511"/>
                                        <a:ext cx="313642" cy="207639"/>
                                      </a:xfrm>
                                      <a:prstGeom prst="line">
                                        <a:avLst/>
                                      </a:prstGeom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74" name="Straight Connector 74"/>
                                    <wps:cNvCnPr>
                                      <a:stCxn id="11" idx="2"/>
                                      <a:endCxn id="13" idx="0"/>
                                    </wps:cNvCnPr>
                                    <wps:spPr>
                                      <a:xfrm>
                                        <a:off x="3924550" y="1381937"/>
                                        <a:ext cx="6" cy="100965"/>
                                      </a:xfrm>
                                      <a:prstGeom prst="line">
                                        <a:avLst/>
                                      </a:prstGeom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222" name="Rectangle 222"/>
                                  <wps:cNvSpPr/>
                                  <wps:spPr>
                                    <a:xfrm>
                                      <a:off x="1273414" y="118270"/>
                                      <a:ext cx="1828962" cy="457256"/>
                                    </a:xfrm>
                                    <a:prstGeom prst="rect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5DDCB48B" w14:textId="77777777" w:rsidR="006065FF" w:rsidRPr="00442ECA" w:rsidRDefault="006065FF" w:rsidP="006065FF">
                                        <w:pPr>
                                          <w:spacing w:after="0"/>
                                          <w:jc w:val="center"/>
                                        </w:pPr>
                                        <w:r w:rsidRPr="00442ECA">
                                          <w:t>Participated</w:t>
                                        </w:r>
                                      </w:p>
                                      <w:p w14:paraId="77071481" w14:textId="77777777" w:rsidR="006065FF" w:rsidRPr="00442ECA" w:rsidRDefault="006065FF" w:rsidP="006065FF">
                                        <w:pPr>
                                          <w:jc w:val="center"/>
                                        </w:pPr>
                                        <w:r w:rsidRPr="00442ECA">
                                          <w:t xml:space="preserve">n = 50 </w:t>
                                        </w:r>
                                        <w:r>
                                          <w:t>796</w:t>
                                        </w:r>
                                        <w:r w:rsidRPr="00442ECA">
                                          <w:t xml:space="preserve"> (54.1%)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s:wsp>
                                <wps:cNvPr id="224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75172" y="3440600"/>
                                    <a:ext cx="5716103" cy="30861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65AA9B29" w14:textId="77777777" w:rsidR="006065FF" w:rsidRPr="00442ECA" w:rsidRDefault="006065FF" w:rsidP="006065FF">
                                      <w:pPr>
                                        <w:jc w:val="center"/>
                                      </w:pPr>
                                      <w:r w:rsidRPr="00A4260D">
                                        <w:t xml:space="preserve">Valid distal </w:t>
                                      </w:r>
                                      <w:r>
                                        <w:t xml:space="preserve">forearm </w:t>
                                      </w:r>
                                      <w:r w:rsidRPr="00A4260D">
                                        <w:t xml:space="preserve">BMD measurement n </w:t>
                                      </w:r>
                                      <w:r w:rsidRPr="00442ECA">
                                        <w:t xml:space="preserve">= 14 </w:t>
                                      </w:r>
                                      <w:r>
                                        <w:t>774 (65.7%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4" name="Rectangle 4"/>
                              <wps:cNvSpPr/>
                              <wps:spPr>
                                <a:xfrm>
                                  <a:off x="1195496" y="1145859"/>
                                  <a:ext cx="1828596" cy="342971"/>
                                </a:xfrm>
                                <a:prstGeom prst="rect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5D0F6F4D" w14:textId="77777777" w:rsidR="006065FF" w:rsidRPr="00442ECA" w:rsidRDefault="006065FF" w:rsidP="006065FF">
                                    <w:pPr>
                                      <w:spacing w:after="0"/>
                                      <w:jc w:val="center"/>
                                    </w:pPr>
                                    <w:r>
                                      <w:t>DTX20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Straight Connector 5"/>
                              <wps:cNvCnPr>
                                <a:stCxn id="222" idx="2"/>
                                <a:endCxn id="4" idx="0"/>
                              </wps:cNvCnPr>
                              <wps:spPr>
                                <a:xfrm flipH="1">
                                  <a:off x="2109775" y="1031679"/>
                                  <a:ext cx="747408" cy="11418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8" name="Rectangle 8"/>
                            <wps:cNvSpPr/>
                            <wps:spPr>
                              <a:xfrm>
                                <a:off x="3886480" y="1145779"/>
                                <a:ext cx="1828558" cy="342947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42DBD08" w14:textId="77777777" w:rsidR="006065FF" w:rsidRPr="00442ECA" w:rsidRDefault="006065FF" w:rsidP="006065FF">
                                  <w:pPr>
                                    <w:spacing w:after="0"/>
                                    <w:jc w:val="center"/>
                                  </w:pPr>
                                  <w:r>
                                    <w:t>DTX10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" name="Straight Connector 9"/>
                            <wps:cNvCnPr>
                              <a:stCxn id="222" idx="2"/>
                              <a:endCxn id="8" idx="0"/>
                            </wps:cNvCnPr>
                            <wps:spPr>
                              <a:xfrm>
                                <a:off x="2857164" y="1031607"/>
                                <a:ext cx="1943563" cy="114092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1" name="Rectangle 11"/>
                          <wps:cNvSpPr/>
                          <wps:spPr>
                            <a:xfrm>
                              <a:off x="4859805" y="1716953"/>
                              <a:ext cx="1083795" cy="1028108"/>
                            </a:xfrm>
                            <a:prstGeom prst="rect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9B9B080" w14:textId="77777777" w:rsidR="006065FF" w:rsidRPr="00313160" w:rsidRDefault="006065FF" w:rsidP="006065FF">
                                <w:pPr>
                                  <w:spacing w:after="0"/>
                                  <w:jc w:val="center"/>
                                  <w:rPr>
                                    <w:bCs/>
                                  </w:rPr>
                                </w:pPr>
                                <w:r>
                                  <w:t xml:space="preserve">Small municipalities </w:t>
                                </w:r>
                                <w:r w:rsidRPr="00FC4E8A">
                                  <w:rPr>
                                    <w:vertAlign w:val="superscript"/>
                                  </w:rPr>
                                  <w:t>e</w:t>
                                </w:r>
                                <w:r>
                                  <w:rPr>
                                    <w:vertAlign w:val="superscript"/>
                                  </w:rPr>
                                  <w:t xml:space="preserve"> </w:t>
                                </w:r>
                                <w:r>
                                  <w:t>invited</w:t>
                                </w:r>
                              </w:p>
                              <w:p w14:paraId="43B4FB1D" w14:textId="77777777" w:rsidR="006065FF" w:rsidRPr="00442ECA" w:rsidRDefault="006065FF" w:rsidP="006065FF">
                                <w:pPr>
                                  <w:spacing w:after="0"/>
                                  <w:jc w:val="center"/>
                                </w:pPr>
                                <w:r w:rsidRPr="00442ECA">
                                  <w:t xml:space="preserve">n = </w:t>
                                </w:r>
                                <w:r>
                                  <w:t>8 489</w:t>
                                </w:r>
                                <w:r w:rsidRPr="00442ECA">
                                  <w:t xml:space="preserve"> (</w:t>
                                </w:r>
                                <w:r>
                                  <w:t>16.</w:t>
                                </w:r>
                                <w:r w:rsidRPr="00442ECA">
                                  <w:t>7%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3" name="Rectangle 13"/>
                        <wps:cNvSpPr/>
                        <wps:spPr>
                          <a:xfrm>
                            <a:off x="4859819" y="2860474"/>
                            <a:ext cx="1083795" cy="79960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1124E7F" w14:textId="77777777" w:rsidR="006065FF" w:rsidRPr="002351F8" w:rsidRDefault="006065FF" w:rsidP="006065FF">
                              <w:pPr>
                                <w:spacing w:after="0"/>
                                <w:jc w:val="center"/>
                                <w:rPr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2351F8">
                                <w:rPr>
                                  <w:sz w:val="20"/>
                                  <w:szCs w:val="20"/>
                                </w:rPr>
                                <w:t>Participated</w:t>
                              </w:r>
                            </w:p>
                            <w:p w14:paraId="065A1224" w14:textId="77777777" w:rsidR="006065FF" w:rsidRPr="002351F8" w:rsidRDefault="006065FF" w:rsidP="006065FF">
                              <w:pPr>
                                <w:spacing w:after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2351F8">
                                <w:rPr>
                                  <w:sz w:val="20"/>
                                  <w:szCs w:val="20"/>
                                </w:rPr>
                                <w:t>n = 5 627 (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66.3</w:t>
                              </w:r>
                              <w:r w:rsidRPr="002351F8">
                                <w:rPr>
                                  <w:sz w:val="20"/>
                                  <w:szCs w:val="20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Straight Connector 14"/>
                        <wps:cNvCnPr>
                          <a:stCxn id="13" idx="2"/>
                          <a:endCxn id="224" idx="0"/>
                        </wps:cNvCnPr>
                        <wps:spPr>
                          <a:xfrm flipH="1">
                            <a:off x="2857474" y="3660073"/>
                            <a:ext cx="2544230" cy="23632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578BE74" id="Group 15" o:spid="_x0000_s1049" style="position:absolute;margin-left:3.05pt;margin-top:20.4pt;width:468pt;height:331.1pt;z-index:251660288;mso-width-relative:margin" coordsize="59436,420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4Mg0EAwAAN1vAAAOAAAAZHJzL2Uyb0RvYy54bWzsXduO20YSfV8g/0DofTzs5l3wOHAmsXcB&#13;&#10;b2LEXuSZI1EjIRSpJWlL3q/fU93NJkWRutmWNYP2w1jivZtVdapOVbVe/rxZptbnpCgXeXY3Yi/s&#13;&#10;kZVkk3y6yB7vRv/5+OYmHFllFWfTOM2z5G70JSlHP7/66R8v16txwvN5nk6TwsJFsnK8Xt2N5lW1&#13;&#10;Gt/elpN5sozLF/kqybBzlhfLuMLX4vF2WsRrXH2Z3nLb9m/XeTFdFfkkKUts/VXuHL0S15/Nkkn1&#13;&#10;x2xWJpWV3o3wbJX4W4i/D/T39tXLePxYxKv5YqIeIz7jKZbxIsNN9aV+javY+lQsdi61XEyKvMxn&#13;&#10;1YtJvrzNZ7PFJBFjwGiY3RnN2yL/tBJjeRyvH1d6mjC1nXk6+7KT3z+/L6zFFO/OG1lZvMQ7Ere1&#13;&#10;8B2Ts149jnHM22L1YfW+UBse5Tca72ZWLOl/jMTaiGn9oqc12VTWBBu9yHV8G7M/wT6X224UqImf&#13;&#10;zPF2ds6bzH9rn8nc9pmcnuq2vvEtPZ9+HP1FP3c9Nt4Zm7jKdxqbuHY8Pmps27Ny3tgwsVvvTczt&#13;&#10;NxlbwDzbiXZmvzW2GzaymhfeenEDp5764vztsflniOT2I2qZDJgbeeeOrffUU8fGIgj21pvDhtNV&#13;&#10;7uzxOYHHoIj0/m5cz+ehVkqtfgHzmQ27oBTXcyNxzOkj7dqW6BzjMvTA+p26Ng8iRz6uE0Z+2AxJ&#13;&#10;2Zkb349CXwrt0KAHrnL6oDvCy6KzxHfoiU8ZNbOZH/nqXeNLBAEmUSNNrl+2G7nMY3hmetmOa4e+&#13;&#10;K44ZHDcAu2wwqfw6TPowj1eJgLqS8EbZ7QAvU2rIh6qIF4/zyrrPswyonhcWdgptESfcZ+8LGk9Z&#13;&#10;3W8ygWdQrsUU6KPMcZJN6z0B0EDsksK8XrWuQF9KIF0PtkXMsSOciunhIY/8+sIKq6Io8EmyaPpY&#13;&#10;FPkS4/TsxeNVUVZvk3xp0Ye7UbrIaMDxOP78rqwkqNWHAOGaBxGfqi9pQgen2Z/JTD49E2cLTym5&#13;&#10;TwvrcwwfZ/o3o1nBbcWRdMpskab6JHv/SepYOi0R3tOxJ+qjxR3zrNInLhdZXvTdtdrUjzqTx9ej&#13;&#10;lmOlYT/k0y/C6xDTAXEjYL+A3LEo2CN4tHef5HFWC1gtIo3scV7L5RHCZ83SxeqfECcxfcrFYh7c&#13;&#10;Jxg2IYcs5CwUqIEXpgQRYhrYvoI2jk++sDtGEp+mJCKAGjSBLAr3S6KNswesYCOlR0giabWSPx7B&#13;&#10;J+QSQpkDk+coKKnlj3PlMTAbh25jiLGC447BvmorCCOyR/ai/bLHYKMGZQ/AfiwE91rB0PfsAM4K&#13;&#10;gS2EMMLNYJIbI0gYL5CYeT48WAmJdbBaw6xBYuk0XLEMguPZI4O0dx8S11jbg8NaOo+wfkMSyFyY&#13;&#10;1wF30A0iF7evvUHgsZFBeONPEYPBzO2VQeHGkl+KwGU3DtHRRp8Q4sJfZQYZDF9gy6CE7CDCtm07&#13;&#10;6DR20AuEo2j8wKcpg3iRg1jMIQL77CC3Ec8MYbENlP8qIbxxnMDhuIoCY9/pCCFXrAJjwGLxpEYI&#13;&#10;n6YQ7uNjuH0uIdOI57lgLEQQ9x9CY8aJya7F0LAzT5qdQQZpry1ULPoAHu/xCXW0fIQYtiLiA8Qg&#13;&#10;yEAbfKH2BT3Dx0i8+eYmUKUCu9k/TikMiZ0ytUkbBFyelNu8GWbRa+rDdSKkVGCGBIcOvxEEiPTH&#13;&#10;dDbwhruuH9Z5F2RXIjsQDuQWFz9wHQ2b3bznBThRMIn1LP4JAj7OHtPEoo2N46FTxIMcOuVfELgL&#13;&#10;O435bA2+nkLmBzyk4ExMYRQxJmZQj3yHQSrwMIIf7eXRiQe31iAJeIBYkZS2zNPF9A04cfGF6gwa&#13;&#10;9rwJhFtH4dZpVnPTIjUwxMjzPpr7ECPfS+OnlebGJXsvuI3vzcg3jzrIyFebhw20926kyR/J0VtF&#13;&#10;LmsrytXkzQIJjndxWb2PCxRT4F2iQKT6A39maY53katPI2ueF//r207HI5+EvSNrjeKMu1H5309x&#13;&#10;kYys9F8ZMk0Rc11cthJfXC/g+FK09zy092Sflvc5ciMItvB04iMdX6X1x1mRL/9CHclruit2xdkE&#13;&#10;974bTaqi/nJfyaIRVKJMktevxWGo4FjF1bvsw2pSc/TELH3c/BUXK8UtVZDr3/M6u7WT7JHH0svN&#13;&#10;8tefqny2EJmgJveh5O5yqQ/hi0lj2VbzdsbjCDUXRs6X7IjrOrYnzERDz4E0jpBNk1oehi4qeciO&#13;&#10;GC2/QN7tFC2XtGojjkbNhYl/Dmqu80ptNW+nkw6rObNth4Uy8HddHsnYvtFyVBT4NQkahqgBE5c3&#13;&#10;Sn5tSq4JTIPlzwzLoZu7WK5dN/DVh5V8K2CB3+UwFGQCqxs1JzDndemLjzoYZvQcBMvVuewoS1Gx&#13;&#10;mtHz56XnFC/v6Hnjux2n58wOAy9s+eydug5mo0rUQxBFkTl8dtRaGp/9GtVc0/BGzZ+Zmus8dMtn&#13;&#10;Z9p7O07N0YCB0lWRq4PP7oWKfNT8G7Q8cFWmBGDueAeyxoZ/azOITXB9RkVsc/Jh/k06YSYyf34E&#13;&#10;HFUP74K59t2O0nKKzH1f8uzMdTy0YG377AjNsV1ieYASEilOJjS/ttBcJarqUnjDvz0X/g1prR4t&#13;&#10;167bUVqODFoY+FRdQ5U3xMChW287NAeaIziXek5oLvt+jJ5fm57rNKrx2Z+Vz07Vn10wxzbFwxyn&#13;&#10;5fDYqQoaOt6bSqOwPFQOO1h2NFubsPwaw3KdQjUqfikVb8pkLtQ4yOFHK33v6VilvY3m75aKixKb&#13;&#10;oTJdDktybJkuUc9Nu6AfUmEbzMeNjxrNUFifhr2HZRFNCrbjegcsh2lZvd6WVd6s39EreTqQAObs&#13;&#10;Sh7kY0DuQC+dI3YoCXfDpiCXCt62HFMsJaBZJuqW9oR1HPZLjehds+jpysBe0dO+ba/ocd1/UBum&#13;&#10;M7ulW0av3ZGABmm+0xbDIgcVZKr+CGY3cMXNjfx985rcS1SmIt+8D3TbRS27po9TJD5g/E7q1m/J&#13;&#10;H3WnNi361KS1bf3QLiNcegJeFNxBPve77Mb6XbP100UWvdavXW3RJ301vn6l9evtUe2sFYH1XTrZ&#13;&#10;HgdNgzB9wgOEIPqSPzJm8CmaQbR3DltB2ftJ6aJeENZe3q4UavN4WlMM1ogA9ShpC+aEAFzh4TVx&#13;&#10;h2IskKmA92fMHy1V9I2l7vLRL8WoXbaLY2MT9B6uN0OnhuNSGE2cNny3buSATVjaS9ksqv2XteXD&#13;&#10;NsskqH9Mglq7XYbver58Fy1nJTX+I1WQ/JJvrK66W9UGm+sOmXL1Lp/8XVpZfj9HD1nyuijy9TyJ&#13;&#10;p2jrEc6JWOpLEeOStSvRdGU9rP+dT7E4aYwuGZEDrBdzUTyXWBwQVgFWg0I7Wm90m3AQaxnWrXlY&#13;&#10;3U765OebjVaHGJrKiscHvQbbG/FPQdrWYbIXDXXynuwU22pFa18C0QEFCBgBHnDrEstFhQVz08US&#13;&#10;NXj6oHhMM/hbNhVDruJFKj/j5J7WNd3DxbRv2lHRb9t/VbdTVZ1mKgqYjmh7ujiMaZFuqqzavO0R&#13;&#10;EMYi8FsqLctcL8RCo1vCSBjm1e3oDvK2sgX0fGE0TY6QJVU0JYP5QV/qlCIr9BXivZkiq2dXZKUb&#13;&#10;wntC9v1MObmzQ3QRDMexGZrecJ1jxbwgwLOR64vWKl9WWDcxU+AGRGXKhA1zmVzfdthsGN7oLN7o&#13;&#10;4oij+csGcbT3rFwhZYfIFyLc7Ho/IZbrVYwjCvu8oCs5AnE8JTqEOO6BhIuJmn5I1ISFNQ3iPMe+&#13;&#10;+n0ksXbDe7m5fYgDhT4WcVrpCTifiIaAVjXOYEWObf8URUSer4Il2BNa9xoHGKAZ9CqblUMGS/dl&#13;&#10;jEXTSA6lWNHh4kBDPG+XoJM5AUUNHw5uXEQuIa2oQ8IDMYpk1UjjpKAo1QlQZ6rKSmg1F9MPeo39&#13;&#10;oA0x2wn/S7OGy/daw+XyGt9TZy6XVDpN48EVkcbz0LcRhHTgoq3xAap5NHVVu6m0YEbrtw+Mc/lj&#13;&#10;nEvdXmAU/lKUvMJ6/dtd3+V3UvZWnR4oOtX53d3U70nlL/2MBjxNMhdkOtCQZtvyR1saZ4F7aFtx&#13;&#10;VA0qd3wH1LjxNL9TLhi/ISecePV7d/Qjde3vwjNtfpXv1f8BAAD//wMAUEsDBBQABgAIAAAAIQDL&#13;&#10;XZ5g5AAAAA0BAAAPAAAAZHJzL2Rvd25yZXYueG1sTI9PT8MwDMXvSHyHyEjcWNJtDOjqTtP4c5qQ&#13;&#10;2JAQt6zx2mpNUjVZ2317zAkuluxnP79fthptI3rqQu0dQjJRIMgV3tSuRPjcv949gghRO6Mb7wjh&#13;&#10;QgFW+fVVplPjB/dB/S6Wgk1cSDVCFWObShmKiqwOE9+SY+3oO6sjt10pTacHNreNnCq1kFbXjj9U&#13;&#10;uqVNRcVpd7YIb4Me1rPkpd+ejpvL9/7+/WubEOLtzfi85LJegog0xr8L+GXg/JBzsIM/OxNEg7BI&#13;&#10;eBFhrpiC5af5lAcHhAc1UyDzTP6nyH8AAAD//wMAUEsBAi0AFAAGAAgAAAAhALaDOJL+AAAA4QEA&#13;&#10;ABMAAAAAAAAAAAAAAAAAAAAAAFtDb250ZW50X1R5cGVzXS54bWxQSwECLQAUAAYACAAAACEAOP0h&#13;&#10;/9YAAACUAQAACwAAAAAAAAAAAAAAAAAvAQAAX3JlbHMvLnJlbHNQSwECLQAUAAYACAAAACEAEeDI&#13;&#10;NBAMAADdbwAADgAAAAAAAAAAAAAAAAAuAgAAZHJzL2Uyb0RvYy54bWxQSwECLQAUAAYACAAAACEA&#13;&#10;y12eYOQAAAANAQAADwAAAAAAAAAAAAAAAABqDgAAZHJzL2Rvd25yZXYueG1sUEsFBgAAAAAEAAQA&#13;&#10;8wAAAHsPAAAAAA==&#13;&#10;">
                <v:group id="Group 12" o:spid="_x0000_s1050" style="position:absolute;width:59436;height:42049" coordsize="59436,4204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QNJ5xwAAAOAAAAAPAAAAZHJzL2Rvd25yZXYueG1sRI/BisIw&#13;&#10;EIbvwr5DmAVvmtZFkWoUcV3xIIK6sOxtaMa22ExKE9v69kYQvAwz/Pzf8M2XnSlFQ7UrLCuIhxEI&#13;&#10;4tTqgjMFv+efwRSE88gaS8uk4E4OlouP3hwTbVs+UnPymQgQdgkqyL2vEildmpNBN7QVccgutjbo&#13;&#10;w1lnUtfYBrgp5SiKJtJgweFDjhWtc0qvp5tRsG2xXX3Fm2Z/vazv/+fx4W8fk1L9z+57FsZqBsJT&#13;&#10;59+NF2Kng8MInkJhAbl4AAAA//8DAFBLAQItABQABgAIAAAAIQDb4fbL7gAAAIUBAAATAAAAAAAA&#13;&#10;AAAAAAAAAAAAAABbQ29udGVudF9UeXBlc10ueG1sUEsBAi0AFAAGAAgAAAAhAFr0LFu/AAAAFQEA&#13;&#10;AAsAAAAAAAAAAAAAAAAAHwEAAF9yZWxzLy5yZWxzUEsBAi0AFAAGAAgAAAAhAPdA0nnHAAAA4AAA&#13;&#10;AA8AAAAAAAAAAAAAAAAABwIAAGRycy9kb3ducmV2LnhtbFBLBQYAAAAAAwADALcAAAD7AgAAAAA=&#13;&#10;">
                  <v:group id="Group 10" o:spid="_x0000_s1051" style="position:absolute;width:57150;height:42049" coordorigin="" coordsize="57150,4204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3umVyAAAAOAAAAAPAAAAZHJzL2Rvd25yZXYueG1sRI/BasJA&#13;&#10;EIbvBd9hGaG3uklLS4muIlrFgxSqgngbsmMSzM6G7JrEt+8cCr0M/zDM9/PNFoOrVUdtqDwbSCcJ&#13;&#10;KOLc24oLA6fj5uUTVIjIFmvPZOBBARbz0dMMM+t7/qHuEAslEA4ZGihjbDKtQ16SwzDxDbHcrr51&#13;&#10;GGVtC21b7AXuav2aJB/aYcXSUGJDq5Ly2+HuDGx77Jdv6Ve3v11Xj8vx/fu8T8mY5/GwnspYTkFF&#13;&#10;GuL/xx9iZ8VBFERIAuj5LwAAAP//AwBQSwECLQAUAAYACAAAACEA2+H2y+4AAACFAQAAEwAAAAAA&#13;&#10;AAAAAAAAAAAAAAAAW0NvbnRlbnRfVHlwZXNdLnhtbFBLAQItABQABgAIAAAAIQBa9CxbvwAAABUB&#13;&#10;AAALAAAAAAAAAAAAAAAAAB8BAABfcmVscy8ucmVsc1BLAQItABQABgAIAAAAIQBo3umVyAAAAOAA&#13;&#10;AAAPAAAAAAAAAAAAAAAAAAcCAABkcnMvZG93bnJldi54bWxQSwUGAAAAAAMAAwC3AAAA/AIAAAAA&#13;&#10;">
                    <v:group id="Group 6" o:spid="_x0000_s1052" style="position:absolute;width:57149;height:42049" coordorigin="" coordsize="57149,4204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cWARxgAAAN8AAAAPAAAAZHJzL2Rvd25yZXYueG1sRI9Bi8Iw&#13;&#10;FITvwv6H8IS9aVoXRapRxFXxIIK6sHh7NM+22LyUJrb135uFBS8DwzDfMPNlZ0rRUO0KywriYQSC&#13;&#10;OLW64EzBz2U7mIJwHlljaZkUPMnBcvHRm2Oibcsnas4+EwHCLkEFufdVIqVLczLohrYiDtnN1gZ9&#13;&#10;sHUmdY1tgJtSjqJoIg0WHBZyrGidU3o/P4yCXYvt6iveNIf7bf28XsbH30NMSn32u+9ZkNUMhKfO&#13;&#10;vxv/iL1WMIG/P+ELyMULAAD//wMAUEsBAi0AFAAGAAgAAAAhANvh9svuAAAAhQEAABMAAAAAAAAA&#13;&#10;AAAAAAAAAAAAAFtDb250ZW50X1R5cGVzXS54bWxQSwECLQAUAAYACAAAACEAWvQsW78AAAAVAQAA&#13;&#10;CwAAAAAAAAAAAAAAAAAfAQAAX3JlbHMvLnJlbHNQSwECLQAUAAYACAAAACEAEXFgEcYAAADfAAAA&#13;&#10;DwAAAAAAAAAAAAAAAAAHAgAAZHJzL2Rvd25yZXYueG1sUEsFBgAAAAADAAMAtwAAAPoCAAAAAA==&#13;&#10;">
                      <v:group id="Group 194" o:spid="_x0000_s1053" style="position:absolute;width:57149;height:42049" coordorigin="3751,-4562" coordsize="57161,4205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qVRFyQAAAOEAAAAPAAAAZHJzL2Rvd25yZXYueG1sRI9Na8JA&#13;&#10;EIbvBf/DMkJvdRP7gUZXEW3FgxT8APE2ZMckmJ0N2W0S/70rCL0MM7y8z/BM550pRUO1KywriAcR&#13;&#10;COLU6oIzBcfDz9sIhPPIGkvLpOBGDuaz3ssUE21b3lGz95kIEHYJKsi9rxIpXZqTQTewFXHILrY2&#13;&#10;6MNZZ1LX2Aa4KeUwir6kwYLDhxwrWuaUXvd/RsG6xXbxHn832+tleTsfPn9P25iUeu13q0kYiwkI&#13;&#10;T53/bzwRGx0cxh/wMAobyNkdAAD//wMAUEsBAi0AFAAGAAgAAAAhANvh9svuAAAAhQEAABMAAAAA&#13;&#10;AAAAAAAAAAAAAAAAAFtDb250ZW50X1R5cGVzXS54bWxQSwECLQAUAAYACAAAACEAWvQsW78AAAAV&#13;&#10;AQAACwAAAAAAAAAAAAAAAAAfAQAAX3JlbHMvLnJlbHNQSwECLQAUAAYACAAAACEAkKlURckAAADh&#13;&#10;AAAADwAAAAAAAAAAAAAAAAAHAgAAZHJzL2Rvd25yZXYueG1sUEsFBgAAAAADAAMAtwAAAP0CAAAA&#13;&#10;AA==&#13;&#10;">
                        <v:group id="Group 195" o:spid="_x0000_s1054" style="position:absolute;left:3751;top:-4562;width:54028;height:38968" coordorigin="-6698,-4562" coordsize="54027,3896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5fHeyQAAAOEAAAAPAAAAZHJzL2Rvd25yZXYueG1sRI/BasJA&#13;&#10;EIbvBd9hGcGbblKx1OgqYlV6EKEqiLchOybB7GzIrkl8+25B6GWY4ef/hm++7EwpGqpdYVlBPIpA&#13;&#10;EKdWF5wpOJ+2w08QziNrLC2Tgic5WC56b3NMtG35h5qjz0SAsEtQQe59lUjp0pwMupGtiEN2s7VB&#13;&#10;H846k7rGNsBNKd+j6EMaLDh8yLGidU7p/fgwCnYttqtxvGn299v6eT1NDpd9TEoN+t3XLIzVDISn&#13;&#10;zv83XohvHRymE/gzChvIxS8AAAD//wMAUEsBAi0AFAAGAAgAAAAhANvh9svuAAAAhQEAABMAAAAA&#13;&#10;AAAAAAAAAAAAAAAAAFtDb250ZW50X1R5cGVzXS54bWxQSwECLQAUAAYACAAAACEAWvQsW78AAAAV&#13;&#10;AQAACwAAAAAAAAAAAAAAAAAfAQAAX3JlbHMvLnJlbHNQSwECLQAUAAYACAAAACEA/+Xx3skAAADh&#13;&#10;AAAADwAAAAAAAAAAAAAAAAAHAgAAZHJzL2Rvd25yZXYueG1sUEsFBgAAAAADAAMAtwAAAP0CAAAA&#13;&#10;AA==&#13;&#10;">
                          <v:group id="Group 196" o:spid="_x0000_s1055" style="position:absolute;left:-6698;top:-4562;width:54027;height:38968" coordorigin="-10169,-10194" coordsize="49415,3408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N2+pyQAAAOEAAAAPAAAAZHJzL2Rvd25yZXYueG1sRI/BasJA&#13;&#10;EIbvgu+wjOCtblKp1OgqYlV6EKEqiLchOybB7GzIrkl8+26h4GWY4ef/hm++7EwpGqpdYVlBPIpA&#13;&#10;EKdWF5wpOJ+2b58gnEfWWFomBU9ysFz0e3NMtG35h5qjz0SAsEtQQe59lUjp0pwMupGtiEN2s7VB&#13;&#10;H846k7rGNsBNKd+jaCINFhw+5FjROqf0fnwYBbsW29U43jT7+239vJ4+Dpd9TEoNB93XLIzVDISn&#13;&#10;zr8a/4hvHRymE/gzChvIxS8AAAD//wMAUEsBAi0AFAAGAAgAAAAhANvh9svuAAAAhQEAABMAAAAA&#13;&#10;AAAAAAAAAAAAAAAAAFtDb250ZW50X1R5cGVzXS54bWxQSwECLQAUAAYACAAAACEAWvQsW78AAAAV&#13;&#10;AQAACwAAAAAAAAAAAAAAAAAfAQAAX3JlbHMvLnJlbHNQSwECLQAUAAYACAAAACEADzdvqckAAADh&#13;&#10;AAAADwAAAAAAAAAAAAAAAAAHAgAAZHJzL2Rvd25yZXYueG1sUEsFBgAAAAADAAMAtwAAAP0CAAAA&#13;&#10;AA==&#13;&#10;">
                            <v:line id="Straight Connector 73" o:spid="_x0000_s1056" style="position:absolute;visibility:visible;mso-wrap-style:square" from="9130,2829" to="19107,482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raWxyQAAAOAAAAAPAAAAZHJzL2Rvd25yZXYueG1sRI9Ba8JA&#13;&#10;FITvBf/D8gQvpW6s0Gp0FbEKBUtt4+L5kX0mwezbkF01/fduodDLwDDMN8x82dlaXKn1lWMFo2EC&#13;&#10;gjh3puJCgT5snyYgfEA2WDsmBT/kYbnoPcwxNe7G33TNQiEihH2KCsoQmlRKn5dk0Q9dQxyzk2st&#13;&#10;hmjbQpoWbxFua/mcJC/SYsVxocSG1iXl5+xiFez09Pg43k+0tofsE790tdl/rJUa9Lu3WZTVDESg&#13;&#10;Lvw3/hDvRsHrGH4PxTMgF3cAAAD//wMAUEsBAi0AFAAGAAgAAAAhANvh9svuAAAAhQEAABMAAAAA&#13;&#10;AAAAAAAAAAAAAAAAAFtDb250ZW50X1R5cGVzXS54bWxQSwECLQAUAAYACAAAACEAWvQsW78AAAAV&#13;&#10;AQAACwAAAAAAAAAAAAAAAAAfAQAAX3JlbHMvLnJlbHNQSwECLQAUAAYACAAAACEA5a2lsckAAADg&#13;&#10;AAAADwAAAAAAAAAAAAAAAAAHAgAAZHJzL2Rvd25yZXYueG1sUEsFBgAAAAADAAMAtwAAAP0CAAAA&#13;&#10;AA==&#13;&#10;" strokecolor="black [3200]" strokeweight=".5pt">
                              <v:stroke joinstyle="miter"/>
                            </v:line>
                            <v:line id="Straight Connector 197" o:spid="_x0000_s1057" style="position:absolute;flip:x;visibility:visible;mso-wrap-style:square" from="15970,21821" to="29041,2389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mle7xgAAAOEAAAAPAAAAZHJzL2Rvd25yZXYueG1sRI/dasJA&#13;&#10;EEbvC77DMkLv6iZCU42uQSwpXln8eYAhO26C2dmQXWP69l2h0Jthho/vDGddjLYVA/W+cawgnSUg&#13;&#10;iCunGzYKLufybQHCB2SNrWNS8EMeis3kZY25dg8+0nAKRkQI+xwV1CF0uZS+qsmin7mOOGZX11sM&#13;&#10;8eyN1D0+Ity2cp4kmbTYcPxQY0e7mqrb6W4VaHMguXVmeE9Ndikr842Hr0Gp1+n4uYpjuwIRaAz/&#13;&#10;jT/EXkeH5Qc8jeIGcvMLAAD//wMAUEsBAi0AFAAGAAgAAAAhANvh9svuAAAAhQEAABMAAAAAAAAA&#13;&#10;AAAAAAAAAAAAAFtDb250ZW50X1R5cGVzXS54bWxQSwECLQAUAAYACAAAACEAWvQsW78AAAAVAQAA&#13;&#10;CwAAAAAAAAAAAAAAAAAfAQAAX3JlbHMvLnJlbHNQSwECLQAUAAYACAAAACEAAJpXu8YAAADhAAAA&#13;&#10;DwAAAAAAAAAAAAAAAAAHAgAAZHJzL2Rvd25yZXYueG1sUEsFBgAAAAADAAMAtwAAAPoCAAAAAA==&#13;&#10;" strokecolor="black [3200]" strokeweight=".5pt">
                              <v:stroke joinstyle="miter"/>
                            </v:line>
                            <v:line id="Straight Connector 198" o:spid="_x0000_s1058" style="position:absolute;visibility:visible;mso-wrap-style:square" from="29039,13661" to="29041,1475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cHuWygAAAOEAAAAPAAAAZHJzL2Rvd25yZXYueG1sRI9Ba8JA&#13;&#10;EIXvhf6HZQq9lLqxhaLRVcS2UFC0jUvPQ3aahGZnQ3ar8d87h4KXxzwe8828+XLwrTpSH5vABsaj&#13;&#10;DBRxGVzDlQF7eH+cgIoJ2WEbmAycKcJycXszx9yFE3/RsUiVEgjHHA3UKXW51rGsyWMchY5Ysp/Q&#13;&#10;e0xi+0q7Hk8C961+yrIX7bFhuVBjR+uayt/izxvY2On3w/N+Yq0/FDv8tM3bfrs25v5ueJ2JrGag&#13;&#10;Eg3puvGP+HDSYSovSyOZQC8uAAAA//8DAFBLAQItABQABgAIAAAAIQDb4fbL7gAAAIUBAAATAAAA&#13;&#10;AAAAAAAAAAAAAAAAAABbQ29udGVudF9UeXBlc10ueG1sUEsBAi0AFAAGAAgAAAAhAFr0LFu/AAAA&#13;&#10;FQEAAAsAAAAAAAAAAAAAAAAAHwEAAF9yZWxzLy5yZWxzUEsBAi0AFAAGAAgAAAAhAIdwe5bKAAAA&#13;&#10;4QAAAA8AAAAAAAAAAAAAAAAABwIAAGRycy9kb3ducmV2LnhtbFBLBQYAAAAAAwADALcAAAD+AgAA&#13;&#10;AAA=&#13;&#10;" strokecolor="black [3200]" strokeweight=".5pt">
                              <v:stroke joinstyle="miter"/>
                            </v:line>
                            <v:line id="Straight Connector 199" o:spid="_x0000_s1059" style="position:absolute;flip:x;visibility:visible;mso-wrap-style:square" from="8650,13669" to="8651,1482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SWZSxgAAAOEAAAAPAAAAZHJzL2Rvd25yZXYueG1sRI/RasMw&#13;&#10;DEXfB/sHo8HeWqeDljaJE8JGy546luYDRKw6obEcYi/N/n4eDPYiJC73iJOXix3ETJPvHSvYrBMQ&#13;&#10;xK3TPRsFzeW42oPwAVnj4JgUfJOHsnh8yDHV7s6fNNfBiAhhn6KCLoQxldK3HVn0azcSx+zqJosh&#13;&#10;npOResJ7hNtBviTJTlrsOX7ocKTXjtpb/WUVaHMmWTkzbzdm1xxb84Hn06zU89PylsVRZSACLeG/&#13;&#10;8Yd419HhcIBfo7iBLH4AAAD//wMAUEsBAi0AFAAGAAgAAAAhANvh9svuAAAAhQEAABMAAAAAAAAA&#13;&#10;AAAAAAAAAAAAAFtDb250ZW50X1R5cGVzXS54bWxQSwECLQAUAAYACAAAACEAWvQsW78AAAAVAQAA&#13;&#10;CwAAAAAAAAAAAAAAAAAfAQAAX3JlbHMvLnJlbHNQSwECLQAUAAYACAAAACEAHklmUsYAAADhAAAA&#13;&#10;DwAAAAAAAAAAAAAAAAAHAgAAZHJzL2Rvd25yZXYueG1sUEsFBgAAAAADAAMAtwAAAPoCAAAAAA==&#13;&#10;" strokecolor="black [3200]" strokeweight=".5pt">
                              <v:stroke joinstyle="miter"/>
                            </v:line>
                            <v:line id="Straight Connector 200" o:spid="_x0000_s1060" style="position:absolute;flip:x;visibility:visible;mso-wrap-style:square" from="8651,2829" to="9130,482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XDs0wQAAAOEAAAAPAAAAZHJzL2Rvd25yZXYueG1sRI/NCsIw&#13;&#10;EITvgu8QVvCmqYIi1SiiKJ4Ufx5gada02GxKE2t9eyMIXgaGYb5hFqvWlqKh2heOFYyGCQjizOmC&#13;&#10;jYLbdTeYgfABWWPpmBS8ycNq2e0sMNXuxWdqLsGICGGfooI8hCqV0mc5WfRDVxHH7O5qiyHa2khd&#13;&#10;4yvCbSnHSTKVFguOCzlWtMkpe1yeVoE2R5JrZ5rJyExvu8yc8LhvlOr32u08ynoOIlAb/o0f4qAV&#13;&#10;RCx8H8U3IJcfAAAA//8DAFBLAQItABQABgAIAAAAIQDb4fbL7gAAAIUBAAATAAAAAAAAAAAAAAAA&#13;&#10;AAAAAABbQ29udGVudF9UeXBlc10ueG1sUEsBAi0AFAAGAAgAAAAhAFr0LFu/AAAAFQEAAAsAAAAA&#13;&#10;AAAAAAAAAAAAHwEAAF9yZWxzLy5yZWxzUEsBAi0AFAAGAAgAAAAhALxcOzTBAAAA4QAAAA8AAAAA&#13;&#10;AAAAAAAAAAAABwIAAGRycy9kb3ducmV2LnhtbFBLBQYAAAAAAwADALcAAAD1AgAAAAA=&#13;&#10;" strokecolor="black [3200]" strokeweight=".5pt">
                              <v:stroke joinstyle="miter"/>
                            </v:line>
                            <v:line id="Straight Connector 201" o:spid="_x0000_s1061" style="position:absolute;flip:x;visibility:visible;mso-wrap-style:square" from="19107,13664" to="19107,1481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EJ6vxgAAAOEAAAAPAAAAZHJzL2Rvd25yZXYueG1sRI/BasMw&#13;&#10;EETvhfyD2EBvjexATHGiGJOQkpNL3XzAYm1lE2tlLMV2/74qFHoZGIZ5wxyKxfZiotF3jhWkmwQE&#13;&#10;ceN0x0bB7fPy8grCB2SNvWNS8E0eiuPq6YC5djN/0FQHIyKEfY4K2hCGXErftGTRb9xAHLMvN1oM&#13;&#10;0Y5G6hHnCLe93CZJJi12HBdaHOjUUnOvH1aBNhXJ0plpl5rsdmnMO1Zvk1LP6+W8j1LuQQRawn/j&#13;&#10;D3HVCrZJCr+P4huQxx8AAAD//wMAUEsBAi0AFAAGAAgAAAAhANvh9svuAAAAhQEAABMAAAAAAAAA&#13;&#10;AAAAAAAAAAAAAFtDb250ZW50X1R5cGVzXS54bWxQSwECLQAUAAYACAAAACEAWvQsW78AAAAVAQAA&#13;&#10;CwAAAAAAAAAAAAAAAAAfAQAAX3JlbHMvLnJlbHNQSwECLQAUAAYACAAAACEA0xCer8YAAADhAAAA&#13;&#10;DwAAAAAAAAAAAAAAAAAHAgAAZHJzL2Rvd25yZXYueG1sUEsFBgAAAAADAAMAtwAAAPoCAAAAAA==&#13;&#10;" strokecolor="black [3200]" strokeweight=".5pt">
                              <v:stroke joinstyle="miter"/>
                            </v:line>
                            <v:line id="Straight Connector 202" o:spid="_x0000_s1062" style="position:absolute;flip:x;visibility:visible;mso-wrap-style:square" from="-3373,13666" to="-3373,1482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wgDYwwAAAOEAAAAPAAAAZHJzL2Rvd25yZXYueG1sRI/dqsIw&#13;&#10;EITvD/gOYQXvjqkFRapRRFG8Uvx5gKVZ02KzKU2s9e2NIHgzMAzzDTNfdrYSLTW+dKxgNExAEOdO&#13;&#10;l2wUXC/b/ykIH5A1Vo5JwYs8LBe9vzlm2j35RO05GBEh7DNUUIRQZ1L6vCCLfuhq4pjdXGMxRNsY&#13;&#10;qRt8RritZJokE2mx5LhQYE3rgvL7+WEVaHMguXKmHY/M5LrNzREPu1apQb/bzKKsZiACdeHX+CL2&#13;&#10;WkGapPB5FN+AXLwBAAD//wMAUEsBAi0AFAAGAAgAAAAhANvh9svuAAAAhQEAABMAAAAAAAAAAAAA&#13;&#10;AAAAAAAAAFtDb250ZW50X1R5cGVzXS54bWxQSwECLQAUAAYACAAAACEAWvQsW78AAAAVAQAACwAA&#13;&#10;AAAAAAAAAAAAAAAfAQAAX3JlbHMvLnJlbHNQSwECLQAUAAYACAAAACEAI8IA2MMAAADhAAAADwAA&#13;&#10;AAAAAAAAAAAAAAAHAgAAZHJzL2Rvd25yZXYueG1sUEsFBgAAAAADAAMAtwAAAPcCAAAAAA==&#13;&#10;" strokecolor="black [3200]" strokeweight=".5pt">
                              <v:stroke joinstyle="miter"/>
                            </v:line>
                            <v:line id="Straight Connector 203" o:spid="_x0000_s1063" style="position:absolute;flip:x;visibility:visible;mso-wrap-style:square" from="-3373,2829" to="9130,482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jqVDxQAAAOEAAAAPAAAAZHJzL2Rvd25yZXYueG1sRI/RisIw&#13;&#10;FETfBf8h3AXfNFVZkWpaxEXxSbH6AZfmmpZtbkqTrfXvzcLCvgwMw5xhtvlgG9FT52vHCuazBARx&#13;&#10;6XTNRsH9dpiuQfiArLFxTApe5CHPxqMtpto9+Up9EYyIEPYpKqhCaFMpfVmRRT9zLXHMHq6zGKLt&#13;&#10;jNQdPiPcNnKRJCtpsea4UGFL+4rK7+LHKtDmTHLnTP85N6v7oTQXPB97pSYfw9cmym4DItAQ/ht/&#13;&#10;iJNWsEiW8PsovgGZvQEAAP//AwBQSwECLQAUAAYACAAAACEA2+H2y+4AAACFAQAAEwAAAAAAAAAA&#13;&#10;AAAAAAAAAAAAW0NvbnRlbnRfVHlwZXNdLnhtbFBLAQItABQABgAIAAAAIQBa9CxbvwAAABUBAAAL&#13;&#10;AAAAAAAAAAAAAAAAAB8BAABfcmVscy8ucmVsc1BLAQItABQABgAIAAAAIQBMjqVDxQAAAOEAAAAP&#13;&#10;AAAAAAAAAAAAAAAAAAcCAABkcnMvZG93bnJldi54bWxQSwUGAAAAAAMAAwC3AAAA+QIAAAAA&#13;&#10;" strokecolor="black [3200]" strokeweight=".5pt">
                              <v:stroke joinstyle="miter"/>
                            </v:line>
                            <v:line id="Straight Connector 204" o:spid="_x0000_s1064" style="position:absolute;visibility:visible;mso-wrap-style:square" from="9130,2829" to="29039,482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EoVoyQAAAOEAAAAPAAAAZHJzL2Rvd25yZXYueG1sRI9Ba8JA&#13;&#10;FITvgv9heUIvpW60pWh0FbEWhJbaxsXzI/tMgtm3Ibtq/PfdQsHLwDDMN8x82dlaXKj1lWMFo2EC&#13;&#10;gjh3puJCgd6/P01A+IBssHZMCm7kYbno9+aYGnflH7pkoRARwj5FBWUITSqlz0uy6IeuIY7Z0bUW&#13;&#10;Q7RtIU2L1wi3tRwnyau0WHFcKLGhdUn5KTtbBR96enh83k20tvvsC791tdl9rpV6GHRvsyirGYhA&#13;&#10;Xbg3/hFbo2CcvMDfo/gG5OIXAAD//wMAUEsBAi0AFAAGAAgAAAAhANvh9svuAAAAhQEAABMAAAAA&#13;&#10;AAAAAAAAAAAAAAAAAFtDb250ZW50X1R5cGVzXS54bWxQSwECLQAUAAYACAAAACEAWvQsW78AAAAV&#13;&#10;AQAACwAAAAAAAAAAAAAAAAAfAQAAX3JlbHMvLnJlbHNQSwECLQAUAAYACAAAACEANRKFaMkAAADh&#13;&#10;AAAADwAAAAAAAAAAAAAAAAAHAgAAZHJzL2Rvd25yZXYueG1sUEsFBgAAAAADAAMAtwAAAP0CAAAA&#13;&#10;AA==&#13;&#10;" strokecolor="black [3200]" strokeweight=".5pt">
                              <v:stroke joinstyle="miter"/>
                            </v:line>
                            <v:group id="Group 205" o:spid="_x0000_s1065" style="position:absolute;left:-10169;top:-10194;width:43916;height:32018" coordorigin="-24468,-10590" coordsize="43917,3201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ygUlyQAAAOEAAAAPAAAAZHJzL2Rvd25yZXYueG1sRI9Li8JA&#13;&#10;EITvC/6HoYW96SQuikRHER/LHkTwAeKtybRJMNMTMmMS//3OgrCXgqKor6j5sjOlaKh2hWUF8TAC&#13;&#10;QZxaXXCm4HLeDaYgnEfWWFomBS9ysFz0PuaYaNvykZqTz0SAsEtQQe59lUjp0pwMuqGtiEN2t7VB&#13;&#10;H2ydSV1jG+CmlKMomkiDBYeFHCta55Q+Tk+j4LvFdvUVb5v9475+3c7jw3Ufk1Kf/W4zC7KagfDU&#13;&#10;+f/GG/GjFYyiMfw9Cm9ALn4BAAD//wMAUEsBAi0AFAAGAAgAAAAhANvh9svuAAAAhQEAABMAAAAA&#13;&#10;AAAAAAAAAAAAAAAAAFtDb250ZW50X1R5cGVzXS54bWxQSwECLQAUAAYACAAAACEAWvQsW78AAAAV&#13;&#10;AQAACwAAAAAAAAAAAAAAAAAfAQAAX3JlbHMvLnJlbHNQSwECLQAUAAYACAAAACEAzMoFJckAAADh&#13;&#10;AAAADwAAAAAAAAAAAAAAAAAHAgAAZHJzL2Rvd25yZXYueG1sUEsFBgAAAAADAAMAtwAAAP0CAAAA&#13;&#10;AA==&#13;&#10;">
                              <v:rect id="Rectangle 206" o:spid="_x0000_s1066" style="position:absolute;left:-6695;top:-10590;width:16728;height:399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O6mLxwAAAOEAAAAPAAAAZHJzL2Rvd25yZXYueG1sRI9BawIx&#13;&#10;FITvQv9DeIXeNKsHKatRRCtID5bu+gMem+dmcfOSJlHXf28KhV4GhmG+YZbrwfbiRiF2jhVMJwUI&#13;&#10;4sbpjlsFp3o/fgcRE7LG3jEpeFCE9epltMRSuzt/061KrcgQjiUqMCn5UsrYGLIYJ84T5+zsgsWU&#13;&#10;bWilDnjPcNvLWVHMpcWO84JBT1tDzaW6WgU+bPyX+TD1fjiGw2d7rTrz81Dq7XXYLbJsFiASDem/&#13;&#10;8Yc4aAWzYg6/j/IbkKsnAAAA//8DAFBLAQItABQABgAIAAAAIQDb4fbL7gAAAIUBAAATAAAAAAAA&#13;&#10;AAAAAAAAAAAAAABbQ29udGVudF9UeXBlc10ueG1sUEsBAi0AFAAGAAgAAAAhAFr0LFu/AAAAFQEA&#13;&#10;AAsAAAAAAAAAAAAAAAAAHwEAAF9yZWxzLy5yZWxzUEsBAi0AFAAGAAgAAAAhAM87qYvHAAAA4QAA&#13;&#10;AA8AAAAAAAAAAAAAAAAABwIAAGRycy9kb3ducmV2LnhtbFBLBQYAAAAAAwADALcAAAD7AgAAAAA=&#13;&#10;" fillcolor="white [3201]" strokecolor="black [3213]" strokeweight="1pt">
                                <v:textbox>
                                  <w:txbxContent>
                                    <w:p w14:paraId="68C88FD7" w14:textId="77777777" w:rsidR="006065FF" w:rsidRPr="00442ECA" w:rsidRDefault="006065FF" w:rsidP="006065FF">
                                      <w:pPr>
                                        <w:spacing w:after="0"/>
                                        <w:jc w:val="center"/>
                                      </w:pPr>
                                      <w:r w:rsidRPr="00442ECA">
                                        <w:t>Invited to HUNT3</w:t>
                                      </w:r>
                                    </w:p>
                                    <w:p w14:paraId="71431ABF" w14:textId="77777777" w:rsidR="006065FF" w:rsidRPr="00442ECA" w:rsidRDefault="006065FF" w:rsidP="006065FF">
                                      <w:pPr>
                                        <w:jc w:val="center"/>
                                      </w:pPr>
                                      <w:r w:rsidRPr="00442ECA">
                                        <w:t>n = 93 860</w:t>
                                      </w:r>
                                    </w:p>
                                  </w:txbxContent>
                                </v:textbox>
                              </v:rect>
                              <v:rect id="Rectangle 207" o:spid="_x0000_s1067" style="position:absolute;left:-24468;top:4430;width:13593;height:884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dwwQxwAAAOEAAAAPAAAAZHJzL2Rvd25yZXYueG1sRI9BawIx&#13;&#10;FITvBf9DeEJvNauHtqxGEVtBPFS69gc8Nq+bxc1LTKKu/94IgpeBYZhvmNmit504U4itYwXjUQGC&#13;&#10;uHa65UbB33799gkiJmSNnWNScKUIi/ngZYaldhf+pXOVGpEhHEtUYFLypZSxNmQxjpwnztm/CxZT&#13;&#10;tqGROuAlw20nJ0XxLi22nBcMeloZqg/VySrwYel35tvs1/1P2GybU9Wa41Wp12H/Nc2ynIJI1Kdn&#13;&#10;44HYaAWT4gPuj/IbkPMbAAAA//8DAFBLAQItABQABgAIAAAAIQDb4fbL7gAAAIUBAAATAAAAAAAA&#13;&#10;AAAAAAAAAAAAAABbQ29udGVudF9UeXBlc10ueG1sUEsBAi0AFAAGAAgAAAAhAFr0LFu/AAAAFQEA&#13;&#10;AAsAAAAAAAAAAAAAAAAAHwEAAF9yZWxzLy5yZWxzUEsBAi0AFAAGAAgAAAAhAKB3DBDHAAAA4QAA&#13;&#10;AA8AAAAAAAAAAAAAAAAABwIAAGRycy9kb3ducmV2LnhtbFBLBQYAAAAAAwADALcAAAD7AgAAAAA=&#13;&#10;" fillcolor="white [3201]" strokecolor="black [3213]" strokeweight="1pt">
                                <v:textbox>
                                  <w:txbxContent>
                                    <w:p w14:paraId="366603F4" w14:textId="77777777" w:rsidR="006065FF" w:rsidRPr="00442ECA" w:rsidRDefault="006065FF" w:rsidP="006065FF">
                                      <w:pPr>
                                        <w:spacing w:after="0"/>
                                        <w:jc w:val="center"/>
                                      </w:pPr>
                                      <w:r w:rsidRPr="00442ECA">
                                        <w:t>Lung Study</w:t>
                                      </w:r>
                                      <w:r>
                                        <w:t xml:space="preserve"> (symptom</w:t>
                                      </w:r>
                                      <w:r w:rsidRPr="00893DC5">
                                        <w:rPr>
                                          <w:sz w:val="20"/>
                                          <w:vertAlign w:val="superscript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sz w:val="20"/>
                                          <w:vertAlign w:val="superscript"/>
                                        </w:rPr>
                                        <w:t>c</w:t>
                                      </w:r>
                                      <w:r>
                                        <w:t xml:space="preserve"> + spirometry </w:t>
                                      </w:r>
                                      <w:proofErr w:type="spellStart"/>
                                      <w:r>
                                        <w:t>participants</w:t>
                                      </w:r>
                                      <w:r>
                                        <w:rPr>
                                          <w:sz w:val="20"/>
                                          <w:vertAlign w:val="superscript"/>
                                        </w:rPr>
                                        <w:t>d</w:t>
                                      </w:r>
                                      <w:proofErr w:type="spellEnd"/>
                                      <w:r>
                                        <w:t>) invited</w:t>
                                      </w:r>
                                    </w:p>
                                    <w:p w14:paraId="02B27725" w14:textId="77777777" w:rsidR="006065FF" w:rsidRPr="00442ECA" w:rsidRDefault="006065FF" w:rsidP="006065FF">
                                      <w:pPr>
                                        <w:jc w:val="center"/>
                                      </w:pPr>
                                      <w:r w:rsidRPr="00442ECA">
                                        <w:t xml:space="preserve">n = </w:t>
                                      </w:r>
                                      <w:r>
                                        <w:t>5 879</w:t>
                                      </w:r>
                                      <w:r w:rsidRPr="00442ECA">
                                        <w:t xml:space="preserve"> (</w:t>
                                      </w:r>
                                      <w:r>
                                        <w:t>11.6</w:t>
                                      </w:r>
                                      <w:r w:rsidRPr="00442ECA">
                                        <w:t>%)</w:t>
                                      </w:r>
                                    </w:p>
                                  </w:txbxContent>
                                </v:textbox>
                              </v:rect>
                              <v:rect id="Rectangle 208" o:spid="_x0000_s1068" style="position:absolute;left:10031;top:4429;width:9417;height:883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6JhixwAAAOEAAAAPAAAAZHJzL2Rvd25yZXYueG1sRI/BagIx&#13;&#10;EIbvBd8hjNBbzdZDKatRxCpIDy1d+wDDZrpZ3ExiEnV9+86h0MvAz/B/M99yPfpBXSnlPrCB51kF&#13;&#10;irgNtufOwPdx//QKKhdki0NgMnCnDOvV5GGJtQ03/qJrUzolEM41GnClxFrr3DrymGchEsvuJySP&#13;&#10;RWLqtE14E7gf9LyqXrTHnuWCw0hbR+2puXgDMW3ip9u54378SIf37tL07nw35nE6vi1kbBagCo3l&#13;&#10;v/GHOFgD80peFiOxAb36BQAA//8DAFBLAQItABQABgAIAAAAIQDb4fbL7gAAAIUBAAATAAAAAAAA&#13;&#10;AAAAAAAAAAAAAABbQ29udGVudF9UeXBlc10ueG1sUEsBAi0AFAAGAAgAAAAhAFr0LFu/AAAAFQEA&#13;&#10;AAsAAAAAAAAAAAAAAAAAHwEAAF9yZWxzLy5yZWxzUEsBAi0AFAAGAAgAAAAhANHomGLHAAAA4QAA&#13;&#10;AA8AAAAAAAAAAAAAAAAABwIAAGRycy9kb3ducmV2LnhtbFBLBQYAAAAAAwADALcAAAD7AgAAAAA=&#13;&#10;" fillcolor="white [3201]" strokecolor="black [3213]" strokeweight="1pt">
                                <v:textbox>
                                  <w:txbxContent>
                                    <w:p w14:paraId="13916F35" w14:textId="77777777" w:rsidR="006065FF" w:rsidRPr="00313160" w:rsidRDefault="006065FF" w:rsidP="006065FF">
                                      <w:pPr>
                                        <w:spacing w:after="0"/>
                                        <w:jc w:val="center"/>
                                        <w:rPr>
                                          <w:bCs/>
                                        </w:rPr>
                                      </w:pPr>
                                      <w:r>
                                        <w:t xml:space="preserve">Random </w:t>
                                      </w:r>
                                      <w:r w:rsidRPr="00442ECA">
                                        <w:t xml:space="preserve">Female </w:t>
                                      </w:r>
                                      <w:r>
                                        <w:t>B</w:t>
                                      </w:r>
                                      <w:r w:rsidRPr="00442ECA">
                                        <w:t xml:space="preserve">irth </w:t>
                                      </w:r>
                                      <w:r>
                                        <w:t>C</w:t>
                                      </w:r>
                                      <w:r w:rsidRPr="00442ECA">
                                        <w:t>ohort</w:t>
                                      </w:r>
                                      <w:r>
                                        <w:rPr>
                                          <w:bCs/>
                                        </w:rPr>
                                        <w:t>s</w:t>
                                      </w:r>
                                    </w:p>
                                    <w:p w14:paraId="4D63F08A" w14:textId="77777777" w:rsidR="006065FF" w:rsidRPr="00442ECA" w:rsidRDefault="006065FF" w:rsidP="006065FF">
                                      <w:pPr>
                                        <w:spacing w:after="0"/>
                                        <w:jc w:val="center"/>
                                      </w:pPr>
                                      <w:r w:rsidRPr="00442ECA">
                                        <w:t>n = 3 57</w:t>
                                      </w:r>
                                      <w:r>
                                        <w:t>3</w:t>
                                      </w:r>
                                      <w:r w:rsidRPr="00442ECA">
                                        <w:t xml:space="preserve"> (7.0%)</w:t>
                                      </w:r>
                                    </w:p>
                                  </w:txbxContent>
                                </v:textbox>
                              </v:rect>
                              <v:rect id="Rectangle 209" o:spid="_x0000_s1069" style="position:absolute;left:-24468;top:14431;width:13592;height:699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pD35xwAAAOEAAAAPAAAAZHJzL2Rvd25yZXYueG1sRI9BawIx&#13;&#10;FITvBf9DeEJvNauH0q5GEVtBPFS69gc8Nq+bxc1LTKKu/94IgpeBYZhvmNmit504U4itYwXjUQGC&#13;&#10;uHa65UbB33799gEiJmSNnWNScKUIi/ngZYaldhf+pXOVGpEhHEtUYFLypZSxNmQxjpwnztm/CxZT&#13;&#10;tqGROuAlw20nJ0XxLi22nBcMeloZqg/VySrwYel35tvs1/1P2GybU9Wa41Wp12H/Nc2ynIJI1Kdn&#13;&#10;44HYaAWT4hPuj/IbkPMbAAAA//8DAFBLAQItABQABgAIAAAAIQDb4fbL7gAAAIUBAAATAAAAAAAA&#13;&#10;AAAAAAAAAAAAAABbQ29udGVudF9UeXBlc10ueG1sUEsBAi0AFAAGAAgAAAAhAFr0LFu/AAAAFQEA&#13;&#10;AAsAAAAAAAAAAAAAAAAAHwEAAF9yZWxzLy5yZWxzUEsBAi0AFAAGAAgAAAAhAL6kPfnHAAAA4QAA&#13;&#10;AA8AAAAAAAAAAAAAAAAABwIAAGRycy9kb3ducmV2LnhtbFBLBQYAAAAAAwADALcAAAD7AgAAAAA=&#13;&#10;" fillcolor="white [3201]" strokecolor="black [3213]" strokeweight="1pt">
                                <v:textbox>
                                  <w:txbxContent>
                                    <w:p w14:paraId="0E0FB607" w14:textId="77777777" w:rsidR="006065FF" w:rsidRPr="00442ECA" w:rsidRDefault="006065FF" w:rsidP="006065FF">
                                      <w:pPr>
                                        <w:spacing w:after="0"/>
                                        <w:jc w:val="center"/>
                                        <w:rPr>
                                          <w:sz w:val="20"/>
                                        </w:rPr>
                                      </w:pPr>
                                      <w:r>
                                        <w:rPr>
                                          <w:sz w:val="20"/>
                                        </w:rPr>
                                        <w:t>Participated</w:t>
                                      </w:r>
                                    </w:p>
                                    <w:p w14:paraId="0BC6E07F" w14:textId="77777777" w:rsidR="006065FF" w:rsidRPr="00442ECA" w:rsidRDefault="006065FF" w:rsidP="006065FF">
                                      <w:pPr>
                                        <w:spacing w:after="0"/>
                                        <w:jc w:val="center"/>
                                        <w:rPr>
                                          <w:sz w:val="20"/>
                                        </w:rPr>
                                      </w:pPr>
                                      <w:r w:rsidRPr="00442ECA">
                                        <w:rPr>
                                          <w:sz w:val="20"/>
                                        </w:rPr>
                                        <w:t xml:space="preserve">n = </w:t>
                                      </w:r>
                                      <w:r>
                                        <w:rPr>
                                          <w:sz w:val="20"/>
                                        </w:rPr>
                                        <w:t>3 959</w:t>
                                      </w:r>
                                      <w:r w:rsidRPr="00442ECA">
                                        <w:rPr>
                                          <w:sz w:val="20"/>
                                        </w:rPr>
                                        <w:t xml:space="preserve"> (</w:t>
                                      </w:r>
                                      <w:r>
                                        <w:rPr>
                                          <w:sz w:val="20"/>
                                        </w:rPr>
                                        <w:t>67.</w:t>
                                      </w:r>
                                      <w:r w:rsidRPr="00442ECA">
                                        <w:rPr>
                                          <w:sz w:val="20"/>
                                        </w:rPr>
                                        <w:t>3%)</w:t>
                                      </w:r>
                                    </w:p>
                                  </w:txbxContent>
                                </v:textbox>
                              </v:rect>
                              <v:rect id="Rectangle 210" o:spid="_x0000_s1070" style="position:absolute;left:-10875;top:4430;width:10456;height:884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RwK5xwAAAOEAAAAPAAAAZHJzL2Rvd25yZXYueG1sRI/BagIx&#13;&#10;EIbvhb5DmEJvNasHKatRpFUQDy1dfYBhM90s3UxiEnV9+86h0MvAz/B/P99yPfpBXSnlPrCB6aQC&#13;&#10;RdwG23Nn4HTcvbyCygXZ4hCYDNwpw3r1+LDE2oYbf9G1KZ0SCOcaDbhSYq11bh15zJMQieX3HZLH&#13;&#10;IjF12ia8CdwPelZVc+2xZ1lwGOnNUfvTXLyBmDbx023dcTd+pP2huzS9O9+NeX4a3xdyNgtQhcby&#13;&#10;3/hD7K2B2VQcxEhsQK9+AQAA//8DAFBLAQItABQABgAIAAAAIQDb4fbL7gAAAIUBAAATAAAAAAAA&#13;&#10;AAAAAAAAAAAAAABbQ29udGVudF9UeXBlc10ueG1sUEsBAi0AFAAGAAgAAAAhAFr0LFu/AAAAFQEA&#13;&#10;AAsAAAAAAAAAAAAAAAAAHwEAAF9yZWxzLy5yZWxzUEsBAi0AFAAGAAgAAAAhAKpHArnHAAAA4QAA&#13;&#10;AA8AAAAAAAAAAAAAAAAABwIAAGRycy9kb3ducmV2LnhtbFBLBQYAAAAAAwADALcAAAD7AgAAAAA=&#13;&#10;" fillcolor="white [3201]" strokecolor="black [3213]" strokeweight="1pt">
                                <v:textbox>
                                  <w:txbxContent>
                                    <w:p w14:paraId="679F1338" w14:textId="77777777" w:rsidR="006065FF" w:rsidRPr="00442ECA" w:rsidRDefault="006065FF" w:rsidP="006065FF">
                                      <w:pPr>
                                        <w:spacing w:after="0"/>
                                        <w:jc w:val="center"/>
                                      </w:pPr>
                                      <w:r w:rsidRPr="00442ECA">
                                        <w:t>Random sample</w:t>
                                      </w:r>
                                      <w:r>
                                        <w:t xml:space="preserve"> larger municipal.</w:t>
                                      </w:r>
                                      <w:r w:rsidRPr="00442ECA">
                                        <w:t xml:space="preserve"> </w:t>
                                      </w:r>
                                    </w:p>
                                    <w:p w14:paraId="5CB13631" w14:textId="77777777" w:rsidR="006065FF" w:rsidRPr="00442ECA" w:rsidRDefault="006065FF" w:rsidP="006065FF">
                                      <w:pPr>
                                        <w:spacing w:after="0"/>
                                        <w:jc w:val="center"/>
                                      </w:pPr>
                                      <w:r w:rsidRPr="00442ECA">
                                        <w:t xml:space="preserve">n = </w:t>
                                      </w:r>
                                      <w:r>
                                        <w:t>3 354</w:t>
                                      </w:r>
                                      <w:r w:rsidRPr="00442ECA">
                                        <w:t xml:space="preserve"> </w:t>
                                      </w:r>
                                      <w:r>
                                        <w:t>(6.6</w:t>
                                      </w:r>
                                      <w:r w:rsidRPr="00442ECA">
                                        <w:t>%)</w:t>
                                      </w:r>
                                    </w:p>
                                  </w:txbxContent>
                                </v:textbox>
                              </v:rect>
                              <v:rect id="Rectangle 211" o:spid="_x0000_s1071" style="position:absolute;left:-420;top:14425;width:10456;height:699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C6cixwAAAOEAAAAPAAAAZHJzL2Rvd25yZXYueG1sRI9BawIx&#13;&#10;FITvBf9DeIK3ml0PUlajiFaQHlq6+gMem+dmcfMSk6jrv28KhV4GhmG+YZbrwfbiTiF2jhWU0wIE&#13;&#10;ceN0x62C03H/+gYiJmSNvWNS8KQI69XoZYmVdg/+pnudWpEhHCtUYFLylZSxMWQxTp0nztnZBYsp&#13;&#10;29BKHfCR4baXs6KYS4sd5wWDnraGmkt9swp82Pgv826O++EzHD7aW92Z61OpyXjYLbJsFiASDem/&#13;&#10;8Yc4aAWzsoTfR/kNyNUPAAAA//8DAFBLAQItABQABgAIAAAAIQDb4fbL7gAAAIUBAAATAAAAAAAA&#13;&#10;AAAAAAAAAAAAAABbQ29udGVudF9UeXBlc10ueG1sUEsBAi0AFAAGAAgAAAAhAFr0LFu/AAAAFQEA&#13;&#10;AAsAAAAAAAAAAAAAAAAAHwEAAF9yZWxzLy5yZWxzUEsBAi0AFAAGAAgAAAAhAMULpyLHAAAA4QAA&#13;&#10;AA8AAAAAAAAAAAAAAAAABwIAAGRycy9kb3ducmV2LnhtbFBLBQYAAAAAAwADALcAAAD7AgAAAAA=&#13;&#10;" fillcolor="white [3201]" strokecolor="black [3213]" strokeweight="1pt">
                                <v:textbox>
                                  <w:txbxContent>
                                    <w:p w14:paraId="1578D064" w14:textId="77777777" w:rsidR="006065FF" w:rsidRPr="00442ECA" w:rsidRDefault="006065FF" w:rsidP="006065FF">
                                      <w:pPr>
                                        <w:spacing w:after="0"/>
                                        <w:jc w:val="center"/>
                                        <w:rPr>
                                          <w:sz w:val="20"/>
                                        </w:rPr>
                                      </w:pPr>
                                      <w:r>
                                        <w:rPr>
                                          <w:sz w:val="20"/>
                                        </w:rPr>
                                        <w:t>Participated</w:t>
                                      </w:r>
                                    </w:p>
                                    <w:p w14:paraId="56DF56F5" w14:textId="77777777" w:rsidR="006065FF" w:rsidRPr="00442ECA" w:rsidRDefault="006065FF" w:rsidP="006065FF">
                                      <w:pPr>
                                        <w:spacing w:after="0"/>
                                        <w:jc w:val="center"/>
                                        <w:rPr>
                                          <w:sz w:val="20"/>
                                        </w:rPr>
                                      </w:pPr>
                                      <w:r w:rsidRPr="00442ECA">
                                        <w:rPr>
                                          <w:sz w:val="20"/>
                                        </w:rPr>
                                        <w:t xml:space="preserve">n = </w:t>
                                      </w:r>
                                      <w:r>
                                        <w:rPr>
                                          <w:sz w:val="20"/>
                                        </w:rPr>
                                        <w:t>664</w:t>
                                      </w:r>
                                      <w:r w:rsidRPr="00442ECA">
                                        <w:rPr>
                                          <w:sz w:val="20"/>
                                        </w:rPr>
                                        <w:t xml:space="preserve"> (</w:t>
                                      </w:r>
                                      <w:r>
                                        <w:rPr>
                                          <w:sz w:val="20"/>
                                        </w:rPr>
                                        <w:t>55.6</w:t>
                                      </w:r>
                                      <w:r w:rsidRPr="00442ECA">
                                        <w:rPr>
                                          <w:sz w:val="20"/>
                                        </w:rPr>
                                        <w:t>%)</w:t>
                                      </w:r>
                                    </w:p>
                                  </w:txbxContent>
                                </v:textbox>
                              </v:rect>
                              <v:rect id="Rectangle 212" o:spid="_x0000_s1072" style="position:absolute;left:10036;top:14355;width:9412;height:707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2TlVxwAAAOEAAAAPAAAAZHJzL2Rvd25yZXYueG1sRI9BawIx&#13;&#10;FITvBf9DeIK3mnUPUlajiFaQHlq6+gMem+dmcfMSk6jrv28KhV4GhmG+YZbrwfbiTiF2jhXMpgUI&#13;&#10;4sbpjlsFp+P+9Q1ETMgae8ek4EkR1qvRyxIr7R78Tfc6tSJDOFaowKTkKyljY8hinDpPnLOzCxZT&#13;&#10;tqGVOuAjw20vy6KYS4sd5wWDnraGmkt9swp82Pgv826O++EzHD7aW92Z61OpyXjYLbJsFiASDem/&#13;&#10;8Yc4aAXlrITfR/kNyNUPAAAA//8DAFBLAQItABQABgAIAAAAIQDb4fbL7gAAAIUBAAATAAAAAAAA&#13;&#10;AAAAAAAAAAAAAABbQ29udGVudF9UeXBlc10ueG1sUEsBAi0AFAAGAAgAAAAhAFr0LFu/AAAAFQEA&#13;&#10;AAsAAAAAAAAAAAAAAAAAHwEAAF9yZWxzLy5yZWxzUEsBAi0AFAAGAAgAAAAhADXZOVXHAAAA4QAA&#13;&#10;AA8AAAAAAAAAAAAAAAAABwIAAGRycy9kb3ducmV2LnhtbFBLBQYAAAAAAwADALcAAAD7AgAAAAA=&#13;&#10;" fillcolor="white [3201]" strokecolor="black [3213]" strokeweight="1pt">
                                <v:textbox>
                                  <w:txbxContent>
                                    <w:p w14:paraId="5117CB8C" w14:textId="77777777" w:rsidR="006065FF" w:rsidRDefault="006065FF" w:rsidP="006065FF">
                                      <w:pPr>
                                        <w:spacing w:after="0"/>
                                        <w:jc w:val="center"/>
                                        <w:rPr>
                                          <w:sz w:val="20"/>
                                        </w:rPr>
                                      </w:pPr>
                                      <w:r>
                                        <w:rPr>
                                          <w:sz w:val="20"/>
                                        </w:rPr>
                                        <w:t>Participated</w:t>
                                      </w:r>
                                    </w:p>
                                    <w:p w14:paraId="18E88BD5" w14:textId="77777777" w:rsidR="006065FF" w:rsidRPr="00442ECA" w:rsidRDefault="006065FF" w:rsidP="006065FF">
                                      <w:pPr>
                                        <w:spacing w:after="0"/>
                                        <w:jc w:val="center"/>
                                        <w:rPr>
                                          <w:sz w:val="20"/>
                                        </w:rPr>
                                      </w:pPr>
                                      <w:r w:rsidRPr="00442ECA">
                                        <w:rPr>
                                          <w:sz w:val="20"/>
                                        </w:rPr>
                                        <w:t xml:space="preserve">n = </w:t>
                                      </w:r>
                                      <w:r>
                                        <w:rPr>
                                          <w:sz w:val="20"/>
                                        </w:rPr>
                                        <w:t xml:space="preserve">2 408 </w:t>
                                      </w:r>
                                      <w:r w:rsidRPr="00442ECA">
                                        <w:rPr>
                                          <w:sz w:val="20"/>
                                        </w:rPr>
                                        <w:t>(</w:t>
                                      </w:r>
                                      <w:r>
                                        <w:rPr>
                                          <w:sz w:val="20"/>
                                        </w:rPr>
                                        <w:t>67.4</w:t>
                                      </w:r>
                                      <w:r w:rsidRPr="00442ECA">
                                        <w:rPr>
                                          <w:sz w:val="20"/>
                                        </w:rPr>
                                        <w:t>%)</w:t>
                                      </w:r>
                                    </w:p>
                                  </w:txbxContent>
                                </v:textbox>
                              </v:rect>
                              <v:rect id="Rectangle 213" o:spid="_x0000_s1073" style="position:absolute;left:-10876;top:14429;width:10456;height:699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lZzOyAAAAOEAAAAPAAAAZHJzL2Rvd25yZXYueG1sRI/RagIx&#13;&#10;FETfC/2HcIW+dbNaEFk3itgK0geLqx9w2dxulm5u0iTq+vdNodCXgWGYM0y9Hu0grhRi71jBtChB&#13;&#10;ELdO99wpOJ92zwsQMSFrHByTgjtFWK8eH2qstLvxka5N6kSGcKxQgUnJV1LG1pDFWDhPnLNPFyym&#13;&#10;bEMndcBbhttBzspyLi32nBcMetoaar+ai1Xgw8Z/mDdz2o2HsH/vLk1vvu9KPU3G12WWzRJEojH9&#13;&#10;N/4Qe61gNn2B30f5DcjVDwAAAP//AwBQSwECLQAUAAYACAAAACEA2+H2y+4AAACFAQAAEwAAAAAA&#13;&#10;AAAAAAAAAAAAAAAAW0NvbnRlbnRfVHlwZXNdLnhtbFBLAQItABQABgAIAAAAIQBa9CxbvwAAABUB&#13;&#10;AAALAAAAAAAAAAAAAAAAAB8BAABfcmVscy8ucmVsc1BLAQItABQABgAIAAAAIQBalZzOyAAAAOEA&#13;&#10;AAAPAAAAAAAAAAAAAAAAAAcCAABkcnMvZG93bnJldi54bWxQSwUGAAAAAAMAAwC3AAAA/AIAAAAA&#13;&#10;" fillcolor="white [3201]" strokecolor="black [3213]" strokeweight="1pt">
                                <v:textbox>
                                  <w:txbxContent>
                                    <w:p w14:paraId="2C493948" w14:textId="77777777" w:rsidR="006065FF" w:rsidRPr="00442ECA" w:rsidRDefault="006065FF" w:rsidP="006065FF">
                                      <w:pPr>
                                        <w:spacing w:after="0"/>
                                        <w:jc w:val="center"/>
                                        <w:rPr>
                                          <w:sz w:val="20"/>
                                        </w:rPr>
                                      </w:pPr>
                                      <w:r>
                                        <w:rPr>
                                          <w:sz w:val="20"/>
                                        </w:rPr>
                                        <w:t>Participated</w:t>
                                      </w:r>
                                    </w:p>
                                    <w:p w14:paraId="10273CE7" w14:textId="77777777" w:rsidR="006065FF" w:rsidRPr="00442ECA" w:rsidRDefault="006065FF" w:rsidP="006065FF">
                                      <w:pPr>
                                        <w:spacing w:after="0"/>
                                        <w:jc w:val="center"/>
                                        <w:rPr>
                                          <w:sz w:val="20"/>
                                        </w:rPr>
                                      </w:pPr>
                                      <w:r w:rsidRPr="00442ECA">
                                        <w:rPr>
                                          <w:sz w:val="20"/>
                                        </w:rPr>
                                        <w:t xml:space="preserve"> n = </w:t>
                                      </w:r>
                                      <w:r>
                                        <w:rPr>
                                          <w:sz w:val="20"/>
                                        </w:rPr>
                                        <w:t>2 116</w:t>
                                      </w:r>
                                      <w:r w:rsidRPr="00442ECA">
                                        <w:rPr>
                                          <w:sz w:val="20"/>
                                        </w:rPr>
                                        <w:t xml:space="preserve"> (</w:t>
                                      </w:r>
                                      <w:r>
                                        <w:rPr>
                                          <w:sz w:val="20"/>
                                        </w:rPr>
                                        <w:t>63.1</w:t>
                                      </w:r>
                                      <w:r w:rsidRPr="00442ECA">
                                        <w:rPr>
                                          <w:sz w:val="20"/>
                                        </w:rPr>
                                        <w:t>%)</w:t>
                                      </w:r>
                                    </w:p>
                                  </w:txbxContent>
                                </v:textbox>
                              </v:rect>
                              <v:rect id="Rectangle 72" o:spid="_x0000_s1074" style="position:absolute;left:-420;top:4430;width:10456;height:883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sE49xgAAAOAAAAAPAAAAZHJzL2Rvd25yZXYueG1sRI9BawIx&#13;&#10;FITvBf9DeEJvNauHtqxGEVtBPFS69gc8Nq+bxc1LTKKu/94IgpeBYZhvmNmit504U4itYwXjUQGC&#13;&#10;uHa65UbB33799gkiJmSNnWNScKUIi/ngZYaldhf+pXOVGpEhHEtUYFLypZSxNmQxjpwnztm/CxZT&#13;&#10;tqGROuAlw20nJ0XxLi22nBcMeloZqg/VySrwYel35tvs1/1P2GybU9Wa41Wp12H/Nc2ynIJI1Kdn&#13;&#10;44HYaAUfE7gfymdAzm8AAAD//wMAUEsBAi0AFAAGAAgAAAAhANvh9svuAAAAhQEAABMAAAAAAAAA&#13;&#10;AAAAAAAAAAAAAFtDb250ZW50X1R5cGVzXS54bWxQSwECLQAUAAYACAAAACEAWvQsW78AAAAVAQAA&#13;&#10;CwAAAAAAAAAAAAAAAAAfAQAAX3JlbHMvLnJlbHNQSwECLQAUAAYACAAAACEAw7BOPcYAAADgAAAA&#13;&#10;DwAAAAAAAAAAAAAAAAAHAgAAZHJzL2Rvd25yZXYueG1sUEsFBgAAAAADAAMAtwAAAPoCAAAAAA==&#13;&#10;" fillcolor="white [3201]" strokecolor="black [3213]" strokeweight="1pt">
                                <v:textbox>
                                  <w:txbxContent>
                                    <w:p w14:paraId="4C5810CE" w14:textId="77777777" w:rsidR="006065FF" w:rsidRDefault="006065FF" w:rsidP="006065FF">
                                      <w:pPr>
                                        <w:spacing w:after="0"/>
                                        <w:jc w:val="center"/>
                                      </w:pPr>
                                      <w:r>
                                        <w:t>Random sample Young HUNT1</w:t>
                                      </w:r>
                                      <w:r>
                                        <w:rPr>
                                          <w:vertAlign w:val="superscript"/>
                                        </w:rPr>
                                        <w:t>b</w:t>
                                      </w:r>
                                    </w:p>
                                    <w:p w14:paraId="69899316" w14:textId="77777777" w:rsidR="006065FF" w:rsidRPr="00442ECA" w:rsidRDefault="006065FF" w:rsidP="006065FF">
                                      <w:pPr>
                                        <w:spacing w:after="0"/>
                                        <w:jc w:val="center"/>
                                      </w:pPr>
                                      <w:r>
                                        <w:t>n = 1 195 (2.4%)</w:t>
                                      </w:r>
                                    </w:p>
                                  </w:txbxContent>
                                </v:textbox>
                              </v:rect>
                            </v:group>
                            <v:line id="Straight Connector 214" o:spid="_x0000_s1075" style="position:absolute;visibility:visible;mso-wrap-style:square" from="15968,-6203" to="15968,-516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yxO1ygAAAOEAAAAPAAAAZHJzL2Rvd25yZXYueG1sRI9Ba8JA&#13;&#10;FITvBf/D8oReim60pWh0FbEtCErVuPT8yL4mwezbkN1q/PduodDLwDDMN8x82dlaXKj1lWMFo2EC&#13;&#10;gjh3puJCgT59DCYgfEA2WDsmBTfysFz0HuaYGnflI12yUIgIYZ+igjKEJpXS5yVZ9EPXEMfs27UW&#13;&#10;Q7RtIU2L1wi3tRwnyau0WHFcKLGhdUn5OfuxCrZ6+vX0vJ9obU/ZJx509b7frZV67HdvsyirGYhA&#13;&#10;Xfhv/CE2RsF49AK/j+IbkIs7AAAA//8DAFBLAQItABQABgAIAAAAIQDb4fbL7gAAAIUBAAATAAAA&#13;&#10;AAAAAAAAAAAAAAAAAABbQ29udGVudF9UeXBlc10ueG1sUEsBAi0AFAAGAAgAAAAhAFr0LFu/AAAA&#13;&#10;FQEAAAsAAAAAAAAAAAAAAAAAHwEAAF9yZWxzLy5yZWxzUEsBAi0AFAAGAAgAAAAhALDLE7XKAAAA&#13;&#10;4QAAAA8AAAAAAAAAAAAAAAAABwIAAGRycy9kb3ducmV2LnhtbFBLBQYAAAAAAwADALcAAAD+AgAA&#13;&#10;AAA=&#13;&#10;" strokecolor="black [3200]" strokeweight=".5pt">
                              <v:stroke joinstyle="miter"/>
                            </v:line>
                            <v:line id="Straight Connector 215" o:spid="_x0000_s1076" style="position:absolute;visibility:visible;mso-wrap-style:square" from="33748,2828" to="39245,482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h7YuygAAAOEAAAAPAAAAZHJzL2Rvd25yZXYueG1sRI9Ba8JA&#13;&#10;FITvBf/D8oReim60tGh0FbEtCErVuPT8yL4mwezbkN1q/PduodDLwDDMN8x82dlaXKj1lWMFo2EC&#13;&#10;gjh3puJCgT59DCYgfEA2WDsmBTfysFz0HuaYGnflI12yUIgIYZ+igjKEJpXS5yVZ9EPXEMfs27UW&#13;&#10;Q7RtIU2L1wi3tRwnyau0WHFcKLGhdUn5OfuxCrZ6+vX0vJ9obU/ZJx509b7frZV67HdvsyirGYhA&#13;&#10;Xfhv/CE2RsF49AK/j+IbkIs7AAAA//8DAFBLAQItABQABgAIAAAAIQDb4fbL7gAAAIUBAAATAAAA&#13;&#10;AAAAAAAAAAAAAAAAAABbQ29udGVudF9UeXBlc10ueG1sUEsBAi0AFAAGAAgAAAAhAFr0LFu/AAAA&#13;&#10;FQEAAAsAAAAAAAAAAAAAAAAAHwEAAF9yZWxzLy5yZWxzUEsBAi0AFAAGAAgAAAAhAN+Hti7KAAAA&#13;&#10;4QAAAA8AAAAAAAAAAAAAAAAABwIAAGRycy9kb3ducmV2LnhtbFBLBQYAAAAAAwADALcAAAD+AgAA&#13;&#10;AAA=&#13;&#10;" strokecolor="black [3200]" strokeweight=".5pt">
                              <v:stroke joinstyle="miter"/>
                            </v:line>
                            <v:line id="Straight Connector 216" o:spid="_x0000_s1077" style="position:absolute;visibility:visible;mso-wrap-style:square" from="-3373,21824" to="15970,2389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VShZygAAAOEAAAAPAAAAZHJzL2Rvd25yZXYueG1sRI/dasJA&#13;&#10;FITvC32H5RS8KbpRQTS6SrEWhIo/cfH6kD1NQrNnQ3ar6dt3C4I3A8Mw3zCLVWdrcaXWV44VDAcJ&#13;&#10;COLcmYoLBfr80Z+C8AHZYO2YFPySh9Xy+WmBqXE3PtE1C4WIEPYpKihDaFIpfV6SRT9wDXHMvlxr&#13;&#10;MUTbFtK0eItwW8tRkkykxYrjQokNrUvKv7Mfq+BTzy6v48NUa3vO9njU1eawWyvVe+ne51He5iAC&#13;&#10;deHRuCO2RsFoOIH/R/ENyOUfAAAA//8DAFBLAQItABQABgAIAAAAIQDb4fbL7gAAAIUBAAATAAAA&#13;&#10;AAAAAAAAAAAAAAAAAABbQ29udGVudF9UeXBlc10ueG1sUEsBAi0AFAAGAAgAAAAhAFr0LFu/AAAA&#13;&#10;FQEAAAsAAAAAAAAAAAAAAAAAHwEAAF9yZWxzLy5yZWxzUEsBAi0AFAAGAAgAAAAhAC9VKFnKAAAA&#13;&#10;4QAAAA8AAAAAAAAAAAAAAAAABwIAAGRycy9kb3ducmV2LnhtbFBLBQYAAAAAAwADALcAAAD+AgAA&#13;&#10;AAA=&#13;&#10;" strokecolor="black [3200]" strokeweight=".5pt">
                              <v:stroke joinstyle="miter"/>
                            </v:line>
                            <v:line id="Straight Connector 218" o:spid="_x0000_s1078" style="position:absolute;visibility:visible;mso-wrap-style:square" from="8650,21819" to="15970,2389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hhmwygAAAOEAAAAPAAAAZHJzL2Rvd25yZXYueG1sRI/BasJA&#13;&#10;EIbvBd9hmUIvRTdaKDa6SrEtFFrUxsXzkJ0mwexsyG41ffvOoeBl4Gf4v5lvuR58q87Uxyawgekk&#13;&#10;A0VcBtdwZcAe3sZzUDEhO2wDk4FfirBejW6WmLtw4S86F6lSAuGYo4E6pS7XOpY1eYyT0BHL7jv0&#13;&#10;HpPEvtKux4vAfatnWfaoPTYsF2rsaFNTeSp+vIEP+3S8f9jNrfWHYot727zuPjfG3N0OLwsZzwtQ&#13;&#10;iYZ0bfwj3p2B2VReFiOxAb36AwAA//8DAFBLAQItABQABgAIAAAAIQDb4fbL7gAAAIUBAAATAAAA&#13;&#10;AAAAAAAAAAAAAAAAAABbQ29udGVudF9UeXBlc10ueG1sUEsBAi0AFAAGAAgAAAAhAFr0LFu/AAAA&#13;&#10;FQEAAAsAAAAAAAAAAAAAAAAAHwEAAF9yZWxzLy5yZWxzUEsBAi0AFAAGAAgAAAAhADGGGbDKAAAA&#13;&#10;4QAAAA8AAAAAAAAAAAAAAAAABwIAAGRycy9kb3ducmV2LnhtbFBLBQYAAAAAAwADALcAAAD+AgAA&#13;&#10;AAA=&#13;&#10;" strokecolor="black [3200]" strokeweight=".5pt">
                              <v:stroke joinstyle="miter"/>
                            </v:line>
                            <v:line id="Straight Connector 219" o:spid="_x0000_s1079" style="position:absolute;flip:x;visibility:visible;mso-wrap-style:square" from="15970,21815" to="19107,2389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vwR0xgAAAOEAAAAPAAAAZHJzL2Rvd25yZXYueG1sRI/RasJA&#13;&#10;FETfC/7DcoW+NZsISo2uIhbFp5RGP+CSvW6C2bshu03Sv3cLhb4MDMOcYbb7ybZioN43jhVkSQqC&#13;&#10;uHK6YaPgdj29vYPwAVlj65gU/JCH/W72ssVcu5G/aCiDERHCPkcFdQhdLqWvarLoE9cRx+zueosh&#13;&#10;2t5I3eMY4baVizRdSYsNx4UaOzrWVD3Kb6tAm4LkwZlhmZnV7VSZTyzOg1Kv8+ljE+WwARFoCv+N&#13;&#10;P8RFK1hka/h9FN+A3D0BAAD//wMAUEsBAi0AFAAGAAgAAAAhANvh9svuAAAAhQEAABMAAAAAAAAA&#13;&#10;AAAAAAAAAAAAAFtDb250ZW50X1R5cGVzXS54bWxQSwECLQAUAAYACAAAACEAWvQsW78AAAAVAQAA&#13;&#10;CwAAAAAAAAAAAAAAAAAfAQAAX3JlbHMvLnJlbHNQSwECLQAUAAYACAAAACEAqL8EdMYAAADhAAAA&#13;&#10;DwAAAAAAAAAAAAAAAAAHAgAAZHJzL2Rvd25yZXYueG1sUEsFBgAAAAADAAMAtwAAAPoCAAAAAA==&#13;&#10;" strokecolor="black [3200]" strokeweight=".5pt">
                              <v:stroke joinstyle="miter"/>
                            </v:line>
                            <v:line id="Straight Connector 74" o:spid="_x0000_s1080" style="position:absolute;visibility:visible;mso-wrap-style:square" from="39245,13819" to="39245,1482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RD3FygAAAOAAAAAPAAAAZHJzL2Rvd25yZXYueG1sRI/dSsNA&#13;&#10;FITvBd9hOQVvxGz8odak2yJVQWhp2nTx+pA9TYLZsyG7tvHtXUHwZmAY5htmvhxtJ040+Naxgtsk&#13;&#10;BUFcOdNyrUAf3m5mIHxANtg5JgXf5GG5uLyYY2bcmfd0KkMtIoR9hgqaEPpMSl81ZNEnrieO2dEN&#13;&#10;FkO0Qy3NgOcIt528S9OptNhyXGiwp1VD1Wf5ZRWs9dPH9X0x09oeyi3udPtabFZKXU3GlzzKcw4i&#13;&#10;0Bj+G3+Id6Pg8QF+D8UzIBc/AAAA//8DAFBLAQItABQABgAIAAAAIQDb4fbL7gAAAIUBAAATAAAA&#13;&#10;AAAAAAAAAAAAAAAAAABbQ29udGVudF9UeXBlc10ueG1sUEsBAi0AFAAGAAgAAAAhAFr0LFu/AAAA&#13;&#10;FQEAAAsAAAAAAAAAAAAAAAAAHwEAAF9yZWxzLy5yZWxzUEsBAi0AFAAGAAgAAAAhAGpEPcXKAAAA&#13;&#10;4AAAAA8AAAAAAAAAAAAAAAAABwIAAGRycy9kb3ducmV2LnhtbFBLBQYAAAAAAwADALcAAAD+AgAA&#13;&#10;AAA=&#13;&#10;" strokecolor="black [3200]" strokeweight=".5pt">
                              <v:stroke joinstyle="miter"/>
                            </v:line>
                          </v:group>
                          <v:rect id="Rectangle 222" o:spid="_x0000_s1081" style="position:absolute;left:12734;top:1182;width:18289;height:457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tfPoxgAAAOEAAAAPAAAAZHJzL2Rvd25yZXYueG1sRI9BawIx&#13;&#10;FITvBf9DeIK3mnUPUlajiFaQHlq6+gMem+dmcfMSk6jrv28KhV4GhmG+YZbrwfbiTiF2jhXMpgUI&#13;&#10;4sbpjlsFp+P+9Q1ETMgae8ek4EkR1qvRyxIr7R78Tfc6tSJDOFaowKTkKyljY8hinDpPnLOzCxZT&#13;&#10;tqGVOuAjw20vy6KYS4sd5wWDnraGmkt9swp82Pgv826O++EzHD7aW92Z61OpyXjYLbJsFiASDem/&#13;&#10;8Yc4aAVlWcLvo/wG5OoHAAD//wMAUEsBAi0AFAAGAAgAAAAhANvh9svuAAAAhQEAABMAAAAAAAAA&#13;&#10;AAAAAAAAAAAAAFtDb250ZW50X1R5cGVzXS54bWxQSwECLQAUAAYACAAAACEAWvQsW78AAAAVAQAA&#13;&#10;CwAAAAAAAAAAAAAAAAAfAQAAX3JlbHMvLnJlbHNQSwECLQAUAAYACAAAACEA+7Xz6MYAAADhAAAA&#13;&#10;DwAAAAAAAAAAAAAAAAAHAgAAZHJzL2Rvd25yZXYueG1sUEsFBgAAAAADAAMAtwAAAPoCAAAAAA==&#13;&#10;" fillcolor="white [3201]" strokecolor="black [3213]" strokeweight="1pt">
                            <v:textbox>
                              <w:txbxContent>
                                <w:p w14:paraId="5DDCB48B" w14:textId="77777777" w:rsidR="006065FF" w:rsidRPr="00442ECA" w:rsidRDefault="006065FF" w:rsidP="006065FF">
                                  <w:pPr>
                                    <w:spacing w:after="0"/>
                                    <w:jc w:val="center"/>
                                  </w:pPr>
                                  <w:r w:rsidRPr="00442ECA">
                                    <w:t>Participated</w:t>
                                  </w:r>
                                </w:p>
                                <w:p w14:paraId="77071481" w14:textId="77777777" w:rsidR="006065FF" w:rsidRPr="00442ECA" w:rsidRDefault="006065FF" w:rsidP="006065FF">
                                  <w:pPr>
                                    <w:jc w:val="center"/>
                                  </w:pPr>
                                  <w:r w:rsidRPr="00442ECA">
                                    <w:t xml:space="preserve">n = 50 </w:t>
                                  </w:r>
                                  <w:r>
                                    <w:t>796</w:t>
                                  </w:r>
                                  <w:r w:rsidRPr="00442ECA">
                                    <w:t xml:space="preserve"> (54.1%)</w:t>
                                  </w:r>
                                </w:p>
                              </w:txbxContent>
                            </v:textbox>
                          </v:rect>
                        </v:group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Text Box 2" o:spid="_x0000_s1082" type="#_x0000_t202" style="position:absolute;left:3751;top:34406;width:57161;height:30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17ZbyQAAAOEAAAAPAAAAZHJzL2Rvd25yZXYueG1sRI9Ba8JA&#13;&#10;FITvhf6H5QleSt0YxWp0FalU7K1Vaa+P7DMJzb5Nd7cx/ntXEHoZGIb5hlmsOlOLlpyvLCsYDhIQ&#13;&#10;xLnVFRcKjoe35ykIH5A11pZJwYU8rJaPDwvMtD3zJ7X7UIgIYZ+hgjKEJpPS5yUZ9APbEMfsZJ3B&#13;&#10;EK0rpHZ4jnBTyzRJJtJgxXGhxIZeS8p/9n9GwXS8a7/9++jjK5+c6ll4emm3v06pfq/bzKOs5yAC&#13;&#10;deG/cUfstII0HcPtUXwDcnkFAAD//wMAUEsBAi0AFAAGAAgAAAAhANvh9svuAAAAhQEAABMAAAAA&#13;&#10;AAAAAAAAAAAAAAAAAFtDb250ZW50X1R5cGVzXS54bWxQSwECLQAUAAYACAAAACEAWvQsW78AAAAV&#13;&#10;AQAACwAAAAAAAAAAAAAAAAAfAQAAX3JlbHMvLnJlbHNQSwECLQAUAAYACAAAACEAMde2W8kAAADh&#13;&#10;AAAADwAAAAAAAAAAAAAAAAAHAgAAZHJzL2Rvd25yZXYueG1sUEsFBgAAAAADAAMAtwAAAP0CAAAA&#13;&#10;AA==&#13;&#10;">
                          <v:textbox>
                            <w:txbxContent>
                              <w:p w14:paraId="65AA9B29" w14:textId="77777777" w:rsidR="006065FF" w:rsidRPr="00442ECA" w:rsidRDefault="006065FF" w:rsidP="006065FF">
                                <w:pPr>
                                  <w:jc w:val="center"/>
                                </w:pPr>
                                <w:r w:rsidRPr="00A4260D">
                                  <w:t xml:space="preserve">Valid distal </w:t>
                                </w:r>
                                <w:r>
                                  <w:t xml:space="preserve">forearm </w:t>
                                </w:r>
                                <w:r w:rsidRPr="00A4260D">
                                  <w:t xml:space="preserve">BMD measurement n </w:t>
                                </w:r>
                                <w:r w:rsidRPr="00442ECA">
                                  <w:t xml:space="preserve">= 14 </w:t>
                                </w:r>
                                <w:r>
                                  <w:t>774 (65.7%)</w:t>
                                </w:r>
                              </w:p>
                            </w:txbxContent>
                          </v:textbox>
                        </v:shape>
                      </v:group>
                      <v:rect id="Rectangle 4" o:spid="_x0000_s1083" style="position:absolute;left:11954;top:11458;width:18286;height:343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DbuKxgAAAN8AAAAPAAAAZHJzL2Rvd25yZXYueG1sRI/RagIx&#13;&#10;FETfC/2HcAt962Zbisi6UaRWkD5YXP2Ay+a6WdzcxCTq+vdNodCXgWGYM0y9GO0grhRi71jBa1GC&#13;&#10;IG6d7rlTcNivX6YgYkLWODgmBXeKsJg/PtRYaXfjHV2b1IkM4VihApOSr6SMrSGLsXCeOGdHFyym&#13;&#10;bEMndcBbhttBvpXlRFrsOS8Y9PRhqD01F6vAh6X/Np9mvx63YfPVXZrenO9KPT+Nq1mW5QxEojH9&#13;&#10;N/4QG63gHX7/5C8g5z8AAAD//wMAUEsBAi0AFAAGAAgAAAAhANvh9svuAAAAhQEAABMAAAAAAAAA&#13;&#10;AAAAAAAAAAAAAFtDb250ZW50X1R5cGVzXS54bWxQSwECLQAUAAYACAAAACEAWvQsW78AAAAVAQAA&#13;&#10;CwAAAAAAAAAAAAAAAAAfAQAAX3JlbHMvLnJlbHNQSwECLQAUAAYACAAAACEAAg27isYAAADfAAAA&#13;&#10;DwAAAAAAAAAAAAAAAAAHAgAAZHJzL2Rvd25yZXYueG1sUEsFBgAAAAADAAMAtwAAAPoCAAAAAA==&#13;&#10;" fillcolor="white [3201]" strokecolor="black [3213]" strokeweight="1pt">
                        <v:textbox>
                          <w:txbxContent>
                            <w:p w14:paraId="5D0F6F4D" w14:textId="77777777" w:rsidR="006065FF" w:rsidRPr="00442ECA" w:rsidRDefault="006065FF" w:rsidP="006065FF">
                              <w:pPr>
                                <w:spacing w:after="0"/>
                                <w:jc w:val="center"/>
                              </w:pPr>
                              <w:r>
                                <w:t>DTX200</w:t>
                              </w:r>
                            </w:p>
                          </w:txbxContent>
                        </v:textbox>
                      </v:rect>
                      <v:line id="Straight Connector 5" o:spid="_x0000_s1084" style="position:absolute;flip:x;visibility:visible;mso-wrap-style:square" from="21097,10316" to="28571,1145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bv2owAAAAN8AAAAPAAAAZHJzL2Rvd25yZXYueG1sRI/NCsIw&#13;&#10;EITvgu8QVvCmqYIi1SiiKJ4Ufx5gada02GxKE2t9eyMIXgaGYb5hFqvWlqKh2heOFYyGCQjizOmC&#13;&#10;jYLbdTeYgfABWWPpmBS8ycNq2e0sMNXuxWdqLsGICGGfooI8hCqV0mc5WfRDVxHH7O5qiyHa2khd&#13;&#10;4yvCbSnHSTKVFguOCzlWtMkpe1yeVoE2R5JrZ5rJyExvu8yc8LhvlOr32u08ynoOIlAb/o0f4qAV&#13;&#10;TOD7J34BufwAAAD//wMAUEsBAi0AFAAGAAgAAAAhANvh9svuAAAAhQEAABMAAAAAAAAAAAAAAAAA&#13;&#10;AAAAAFtDb250ZW50X1R5cGVzXS54bWxQSwECLQAUAAYACAAAACEAWvQsW78AAAAVAQAACwAAAAAA&#13;&#10;AAAAAAAAAAAfAQAAX3JlbHMvLnJlbHNQSwECLQAUAAYACAAAACEAA279qMAAAADfAAAADwAAAAAA&#13;&#10;AAAAAAAAAAAHAgAAZHJzL2Rvd25yZXYueG1sUEsFBgAAAAADAAMAtwAAAPQCAAAAAA==&#13;&#10;" strokecolor="black [3200]" strokeweight=".5pt">
                        <v:stroke joinstyle="miter"/>
                      </v:line>
                    </v:group>
                    <v:rect id="Rectangle 8" o:spid="_x0000_s1085" style="position:absolute;left:38864;top:11457;width:18286;height:343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QLGPxgAAAN8AAAAPAAAAZHJzL2Rvd25yZXYueG1sRI/BagIx&#13;&#10;EIbvBd8hTMFbzbaHUlajiFaQHlq6+gDDZrpZupnEJOr69s6h0MvAz/B/M99iNfpBXSjlPrCB51kF&#13;&#10;irgNtufOwPGwe3oDlQuyxSEwGbhRhtVy8rDA2oYrf9OlKZ0SCOcaDbhSYq11bh15zLMQiWX3E5LH&#13;&#10;IjF12ia8CtwP+qWqXrXHnuWCw0gbR+1vc/YGYlrHL/fuDrvxM+0/unPTu9PNmOnjuJ3LWM9BFRrL&#13;&#10;f+MPsbcG5GHxERfQyzsAAAD//wMAUEsBAi0AFAAGAAgAAAAhANvh9svuAAAAhQEAABMAAAAAAAAA&#13;&#10;AAAAAAAAAAAAAFtDb250ZW50X1R5cGVzXS54bWxQSwECLQAUAAYACAAAACEAWvQsW78AAAAVAQAA&#13;&#10;CwAAAAAAAAAAAAAAAAAfAQAAX3JlbHMvLnJlbHNQSwECLQAUAAYACAAAACEAg0Cxj8YAAADfAAAA&#13;&#10;DwAAAAAAAAAAAAAAAAAHAgAAZHJzL2Rvd25yZXYueG1sUEsFBgAAAAADAAMAtwAAAPoCAAAAAA==&#13;&#10;" fillcolor="white [3201]" strokecolor="black [3213]" strokeweight="1pt">
                      <v:textbox>
                        <w:txbxContent>
                          <w:p w14:paraId="342DBD08" w14:textId="77777777" w:rsidR="006065FF" w:rsidRPr="00442ECA" w:rsidRDefault="006065FF" w:rsidP="006065FF">
                            <w:pPr>
                              <w:spacing w:after="0"/>
                              <w:jc w:val="center"/>
                            </w:pPr>
                            <w:r>
                              <w:t>DTX100</w:t>
                            </w:r>
                          </w:p>
                        </w:txbxContent>
                      </v:textbox>
                    </v:rect>
                    <v:line id="Straight Connector 9" o:spid="_x0000_s1086" style="position:absolute;visibility:visible;mso-wrap-style:square" from="28571,10316" to="48007,1145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BvvtyAAAAN8AAAAPAAAAZHJzL2Rvd25yZXYueG1sRI/dasJA&#13;&#10;FITvC77DcoTeFN1UoWh0FbEWCi3+xMXrQ/aYBLNnQ3ar8e27hYI3A8Mw3zDzZWdrcaXWV44VvA4T&#13;&#10;EMS5MxUXCvTxYzAB4QOywdoxKbiTh+Wi9zTH1LgbH+iahUJECPsUFZQhNKmUPi/Joh+6hjhmZ9da&#13;&#10;DNG2hTQt3iLc1nKUJG/SYsVxocSG1iXll+zHKvjS09PLeDfR2h6zLe51tdl9r5V67nfvsyirGYhA&#13;&#10;XXg0/hGfRsEU/v7ELyAXvwAAAP//AwBQSwECLQAUAAYACAAAACEA2+H2y+4AAACFAQAAEwAAAAAA&#13;&#10;AAAAAAAAAAAAAAAAW0NvbnRlbnRfVHlwZXNdLnhtbFBLAQItABQABgAIAAAAIQBa9CxbvwAAABUB&#13;&#10;AAALAAAAAAAAAAAAAAAAAB8BAABfcmVscy8ucmVsc1BLAQItABQABgAIAAAAIQByBvvtyAAAAN8A&#13;&#10;AAAPAAAAAAAAAAAAAAAAAAcCAABkcnMvZG93bnJldi54bWxQSwUGAAAAAAMAAwC3AAAA/AIAAAAA&#13;&#10;" strokecolor="black [3200]" strokeweight=".5pt">
                      <v:stroke joinstyle="miter"/>
                    </v:line>
                  </v:group>
                  <v:rect id="Rectangle 11" o:spid="_x0000_s1087" style="position:absolute;left:48598;top:17169;width:10838;height:1028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vTXqxQAAAOAAAAAPAAAAZHJzL2Rvd25yZXYueG1sRI/BagIx&#13;&#10;EIbvhb5DmIK3mtWDlNUo0iqIh4qrDzBsxs3iZhKTqOvbN0LByzDDz/8N32zR207cKMTWsYLRsABB&#13;&#10;XDvdcqPgeFh/foGICVlj55gUPCjCYv7+NsNSuzvv6ValRmQIxxIVmJR8KWWsDVmMQ+eJc3ZywWLK&#13;&#10;Z2ikDnjPcNvJcVFMpMWW8weDnr4N1efqahX4sPQ7szKHdf8bNtvmWrXm8lBq8NH/TPNYTkEk6tOr&#13;&#10;8Y/Y6OwwgqdQXkDO/wAAAP//AwBQSwECLQAUAAYACAAAACEA2+H2y+4AAACFAQAAEwAAAAAAAAAA&#13;&#10;AAAAAAAAAAAAW0NvbnRlbnRfVHlwZXNdLnhtbFBLAQItABQABgAIAAAAIQBa9CxbvwAAABUBAAAL&#13;&#10;AAAAAAAAAAAAAAAAAB8BAABfcmVscy8ucmVsc1BLAQItABQABgAIAAAAIQDuvTXqxQAAAOAAAAAP&#13;&#10;AAAAAAAAAAAAAAAAAAcCAABkcnMvZG93bnJldi54bWxQSwUGAAAAAAMAAwC3AAAA+QIAAAAA&#13;&#10;" fillcolor="white [3201]" strokecolor="black [3213]" strokeweight="1pt">
                    <v:textbox>
                      <w:txbxContent>
                        <w:p w14:paraId="59B9B080" w14:textId="77777777" w:rsidR="006065FF" w:rsidRPr="00313160" w:rsidRDefault="006065FF" w:rsidP="006065FF">
                          <w:pPr>
                            <w:spacing w:after="0"/>
                            <w:jc w:val="center"/>
                            <w:rPr>
                              <w:bCs/>
                            </w:rPr>
                          </w:pPr>
                          <w:r>
                            <w:t xml:space="preserve">Small municipalities </w:t>
                          </w:r>
                          <w:r w:rsidRPr="00FC4E8A">
                            <w:rPr>
                              <w:vertAlign w:val="superscript"/>
                            </w:rPr>
                            <w:t>e</w:t>
                          </w:r>
                          <w:r>
                            <w:rPr>
                              <w:vertAlign w:val="superscript"/>
                            </w:rPr>
                            <w:t xml:space="preserve"> </w:t>
                          </w:r>
                          <w:r>
                            <w:t>invited</w:t>
                          </w:r>
                        </w:p>
                        <w:p w14:paraId="43B4FB1D" w14:textId="77777777" w:rsidR="006065FF" w:rsidRPr="00442ECA" w:rsidRDefault="006065FF" w:rsidP="006065FF">
                          <w:pPr>
                            <w:spacing w:after="0"/>
                            <w:jc w:val="center"/>
                          </w:pPr>
                          <w:r w:rsidRPr="00442ECA">
                            <w:t xml:space="preserve">n = </w:t>
                          </w:r>
                          <w:r>
                            <w:t>8 489</w:t>
                          </w:r>
                          <w:r w:rsidRPr="00442ECA">
                            <w:t xml:space="preserve"> (</w:t>
                          </w:r>
                          <w:r>
                            <w:t>16.</w:t>
                          </w:r>
                          <w:r w:rsidRPr="00442ECA">
                            <w:t>7%)</w:t>
                          </w:r>
                        </w:p>
                      </w:txbxContent>
                    </v:textbox>
                  </v:rect>
                </v:group>
                <v:rect id="Rectangle 13" o:spid="_x0000_s1088" style="position:absolute;left:48598;top:28604;width:10838;height:799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Iw4GxgAAAOAAAAAPAAAAZHJzL2Rvd25yZXYueG1sRI/RagIx&#13;&#10;EEXfC/2HMIW+dbNtQWTdKFIrSB8srn7AsBk3i5tJTKKuf98UCn0ZZrjcM5x6MdpBXCnE3rGC16IE&#13;&#10;Qdw63XOn4LBfv0xBxISscXBMCu4UYTF/fKix0u7GO7o2qRMZwrFCBSYlX0kZW0MWY+E8cc6OLlhM&#13;&#10;+Qyd1AFvGW4H+VaWE2mx5/zBoKcPQ+2puVgFPiz9t/k0+/W4DZuv7tL05nxX6vlpXM3yWM5AJBrT&#13;&#10;f+MPsdHZ4R1+hfICcv4DAAD//wMAUEsBAi0AFAAGAAgAAAAhANvh9svuAAAAhQEAABMAAAAAAAAA&#13;&#10;AAAAAAAAAAAAAFtDb250ZW50X1R5cGVzXS54bWxQSwECLQAUAAYACAAAACEAWvQsW78AAAAVAQAA&#13;&#10;CwAAAAAAAAAAAAAAAAAfAQAAX3JlbHMvLnJlbHNQSwECLQAUAAYACAAAACEAcSMOBsYAAADgAAAA&#13;&#10;DwAAAAAAAAAAAAAAAAAHAgAAZHJzL2Rvd25yZXYueG1sUEsFBgAAAAADAAMAtwAAAPoCAAAAAA==&#13;&#10;" fillcolor="white [3201]" strokecolor="black [3213]" strokeweight="1pt">
                  <v:textbox>
                    <w:txbxContent>
                      <w:p w14:paraId="11124E7F" w14:textId="77777777" w:rsidR="006065FF" w:rsidRPr="002351F8" w:rsidRDefault="006065FF" w:rsidP="006065FF">
                        <w:pPr>
                          <w:spacing w:after="0"/>
                          <w:jc w:val="center"/>
                          <w:rPr>
                            <w:bCs/>
                            <w:sz w:val="20"/>
                            <w:szCs w:val="20"/>
                          </w:rPr>
                        </w:pPr>
                        <w:r w:rsidRPr="002351F8">
                          <w:rPr>
                            <w:sz w:val="20"/>
                            <w:szCs w:val="20"/>
                          </w:rPr>
                          <w:t>Participated</w:t>
                        </w:r>
                      </w:p>
                      <w:p w14:paraId="065A1224" w14:textId="77777777" w:rsidR="006065FF" w:rsidRPr="002351F8" w:rsidRDefault="006065FF" w:rsidP="006065FF">
                        <w:pPr>
                          <w:spacing w:after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2351F8">
                          <w:rPr>
                            <w:sz w:val="20"/>
                            <w:szCs w:val="20"/>
                          </w:rPr>
                          <w:t>n = 5 627 (</w:t>
                        </w:r>
                        <w:r>
                          <w:rPr>
                            <w:sz w:val="20"/>
                            <w:szCs w:val="20"/>
                          </w:rPr>
                          <w:t>66.3</w:t>
                        </w:r>
                        <w:r w:rsidRPr="002351F8">
                          <w:rPr>
                            <w:sz w:val="20"/>
                            <w:szCs w:val="20"/>
                          </w:rPr>
                          <w:t>%)</w:t>
                        </w:r>
                      </w:p>
                    </w:txbxContent>
                  </v:textbox>
                </v:rect>
                <v:line id="Straight Connector 14" o:spid="_x0000_s1089" style="position:absolute;flip:x;visibility:visible;mso-wrap-style:square" from="28574,36600" to="54017,3896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ZSXYxQAAAOAAAAAPAAAAZHJzL2Rvd25yZXYueG1sRI/RasMw&#13;&#10;DEXfB/0Ho8LeVqelCyOtE8pGSp8y1vUDRKw5YbEcYjfJ/r4eFPoiJC73iLMvZtuJkQbfOlawXiUg&#13;&#10;iGunWzYKLt/lyxsIH5A1do5JwR95KPLF0x4z7Sb+ovEcjIgQ9hkqaELoMyl93ZBFv3I9ccx+3GAx&#13;&#10;xHMwUg84Rbjt5CZJUmmx5fihwZ7eG6p/z1erQJuK5MGZ8XVt0ktZm0+sjqNSz8v5YxfHYQci0Bwe&#13;&#10;jTvipKPDFv6F4gIyvwEAAP//AwBQSwECLQAUAAYACAAAACEA2+H2y+4AAACFAQAAEwAAAAAAAAAA&#13;&#10;AAAAAAAAAAAAW0NvbnRlbnRfVHlwZXNdLnhtbFBLAQItABQABgAIAAAAIQBa9CxbvwAAABUBAAAL&#13;&#10;AAAAAAAAAAAAAAAAAB8BAABfcmVscy8ucmVsc1BLAQItABQABgAIAAAAIQCOZSXYxQAAAOAAAAAP&#13;&#10;AAAAAAAAAAAAAAAAAAcCAABkcnMvZG93bnJldi54bWxQSwUGAAAAAAMAAwC3AAAA+QIAAAAA&#13;&#10;" strokecolor="black [3200]" strokeweight=".5pt">
                  <v:stroke joinstyle="miter"/>
                </v:line>
              </v:group>
            </w:pict>
          </mc:Fallback>
        </mc:AlternateContent>
      </w:r>
    </w:p>
    <w:p w14:paraId="4E16E236" w14:textId="544FC38C" w:rsidR="006065FF" w:rsidRDefault="006065FF">
      <w:pPr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5A14A0">
        <w:rPr>
          <w:noProof/>
          <w:lang w:val="en-US" w:eastAsia="nb-N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9D2F62" wp14:editId="6517E60E">
                <wp:simplePos x="0" y="0"/>
                <wp:positionH relativeFrom="column">
                  <wp:posOffset>-390650</wp:posOffset>
                </wp:positionH>
                <wp:positionV relativeFrom="paragraph">
                  <wp:posOffset>4227830</wp:posOffset>
                </wp:positionV>
                <wp:extent cx="6677025" cy="1414585"/>
                <wp:effectExtent l="0" t="0" r="3175" b="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77025" cy="141458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F780C92" w14:textId="77777777" w:rsidR="006065FF" w:rsidRPr="00D02B19" w:rsidRDefault="006065FF" w:rsidP="006065FF">
                            <w:pPr>
                              <w:pStyle w:val="Caption"/>
                              <w:spacing w:after="0" w:line="276" w:lineRule="auto"/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A84922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Figure S</w:t>
                            </w:r>
                            <w:r w:rsidRPr="00A84922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Pr="00A84922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instrText xml:space="preserve"> SEQ Figure \* ARABIC </w:instrText>
                            </w:r>
                            <w:r w:rsidRPr="00A84922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Pr="00A84922"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</w:rPr>
                              <w:t>1</w:t>
                            </w:r>
                            <w:r w:rsidRPr="00A84922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Pr="00D02B19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. Flowchart of BMD sample selection </w:t>
                            </w:r>
                          </w:p>
                          <w:p w14:paraId="3B873646" w14:textId="77777777" w:rsidR="006065FF" w:rsidRPr="00D02B19" w:rsidRDefault="006065FF" w:rsidP="006065FF">
                            <w:pPr>
                              <w:spacing w:after="0" w:line="276" w:lineRule="auto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proofErr w:type="spellEnd"/>
                            <w:proofErr w:type="gramEnd"/>
                            <w:r w:rsidRPr="00D02B19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Pr="00D02B19">
                              <w:rPr>
                                <w:sz w:val="20"/>
                                <w:szCs w:val="20"/>
                              </w:rPr>
                              <w:t>Answering 'yes' to asthma symptoms, diagnosis or medication use.</w:t>
                            </w:r>
                          </w:p>
                          <w:p w14:paraId="4D39F15F" w14:textId="77777777" w:rsidR="006065FF" w:rsidRDefault="006065FF" w:rsidP="006065FF">
                            <w:pPr>
                              <w:spacing w:after="0" w:line="276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D02B19">
                              <w:rPr>
                                <w:sz w:val="20"/>
                                <w:szCs w:val="20"/>
                              </w:rPr>
                              <w:t xml:space="preserve"> The Young-HUNT Survey is the adolescent part of the HUNT Study, including participants aged 13-19 years conducted in 1995-1997</w:t>
                            </w:r>
                          </w:p>
                          <w:p w14:paraId="42EDB077" w14:textId="77777777" w:rsidR="006065FF" w:rsidRDefault="006065FF" w:rsidP="006065FF">
                            <w:pPr>
                              <w:spacing w:after="0" w:line="276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F671E">
                              <w:rPr>
                                <w:sz w:val="20"/>
                                <w:szCs w:val="20"/>
                              </w:rPr>
                              <w:t>included participants who reported attacks of wheezing or breathlessness during the last 12 months, a history of asthma or to ever have used asthma medication at baseline.</w:t>
                            </w:r>
                          </w:p>
                          <w:p w14:paraId="33978EBC" w14:textId="77777777" w:rsidR="006065FF" w:rsidRDefault="006065FF" w:rsidP="006065FF">
                            <w:pPr>
                              <w:spacing w:after="0" w:line="276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 xml:space="preserve">d </w:t>
                            </w:r>
                            <w:r w:rsidRPr="00D02B19">
                              <w:rPr>
                                <w:sz w:val="20"/>
                                <w:szCs w:val="20"/>
                              </w:rPr>
                              <w:t>5%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02B19">
                              <w:rPr>
                                <w:sz w:val="20"/>
                                <w:szCs w:val="20"/>
                              </w:rPr>
                              <w:t>random sample and asthma symptom sample.</w:t>
                            </w:r>
                          </w:p>
                          <w:p w14:paraId="584BA367" w14:textId="77777777" w:rsidR="006065FF" w:rsidRPr="00D02B19" w:rsidRDefault="006065FF" w:rsidP="006065FF">
                            <w:pPr>
                              <w:spacing w:after="0" w:line="276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includes HUNT2 bone densitometry participants, HUNT3 asthma symptom, 5% random samp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9D2F62" id="Text Box 33" o:spid="_x0000_s1090" type="#_x0000_t202" style="position:absolute;margin-left:-30.75pt;margin-top:332.9pt;width:525.75pt;height:111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UnxiNAIAAGsEAAAOAAAAZHJzL2Uyb0RvYy54bWysVFFv2yAQfp+0/4B4X5ykSVpZcaosVaZJ&#13;&#10;UVspmfpMMI6RgGNAYme/fge2263b07QXfNwdB9/33Xl532pFLsJ5Caagk9GYEmE4lNKcCvrtsP10&#13;&#10;R4kPzJRMgREFvQpP71cfPywbm4sp1KBK4QgWMT5vbEHrEGyeZZ7XQjM/AisMBitwmgXculNWOtZg&#13;&#10;da2y6Xi8yBpwpXXAhffofeiCdJXqV5Xg4amqvAhEFRTfFtLq0nqMa7ZasvzkmK0l75/B/uEVmkmD&#13;&#10;l76WemCBkbOTf5TSkjvwUIURB51BVUkuEgZEMxm/Q7OvmRUJC5Lj7StN/v+V5Y+XZ0dkWdCbG0oM&#13;&#10;06jRQbSBfIaWoAv5aazPMW1vMTG06EedB79HZ4TdVk7HLwIiGEemr6/sxmocnYvF7e14OqeEY2wy&#13;&#10;m8zmd/NYJ3s7bp0PXwRoEo2COpQvscouOx+61CEl3uZByXIrlYqbGNgoRy4MpW5qGURf/LcsZWKu&#13;&#10;gXiqKxg9WcTYYYlWaI9t4mQ6G4AeobwifgddB3nLtxIv3DEfnpnDlkHIOAbhCZdKQVNQ6C1KanA/&#13;&#10;/uaP+agkRilpsAUL6r+fmROUqK8GNY79OhhuMI6DYc56Awh1ggNmeTLxgAtqMCsH+gWnYx1vwRAz&#13;&#10;HO8qaBjMTegGAaeLi/U6JWFXWhZ2Zm95LD0Qe2hfmLO9LAEVfYShOVn+Tp0ut6N5fQ5QySRdJLZj&#13;&#10;secbOzqJ309fHJlf9ynr7R+x+gkAAP//AwBQSwMEFAAGAAgAAAAhAFbQHb/kAAAAEAEAAA8AAABk&#13;&#10;cnMvZG93bnJldi54bWxMj8FuwjAQRO+V+g/WVuqlAgckrBDioJa0t/YARZxNbJKIeB3ZDgl/3+2p&#13;&#10;vay02pnZefl2sh27GR9ahxIW8wSYwcrpFmsJx++PWQosRIVadQ6NhLsJsC0eH3KVaTfi3twOsWYU&#13;&#10;giFTEpoY+4zzUDXGqjB3vUG6XZy3KtLqa669GincdnyZJIJb1SJ9aFRvdo2profBShClH8Y97l7K&#13;&#10;4/un+urr5entfpLy+WkqNzReN8CimeKfA34ZqD8UVOzsBtSBdRJmYrEiKSWKFYGQYr1OCPEsIU1T&#13;&#10;AbzI+X+Q4gcAAP//AwBQSwECLQAUAAYACAAAACEAtoM4kv4AAADhAQAAEwAAAAAAAAAAAAAAAAAA&#13;&#10;AAAAW0NvbnRlbnRfVHlwZXNdLnhtbFBLAQItABQABgAIAAAAIQA4/SH/1gAAAJQBAAALAAAAAAAA&#13;&#10;AAAAAAAAAC8BAABfcmVscy8ucmVsc1BLAQItABQABgAIAAAAIQDDUnxiNAIAAGsEAAAOAAAAAAAA&#13;&#10;AAAAAAAAAC4CAABkcnMvZTJvRG9jLnhtbFBLAQItABQABgAIAAAAIQBW0B2/5AAAABABAAAPAAAA&#13;&#10;AAAAAAAAAAAAAI4EAABkcnMvZG93bnJldi54bWxQSwUGAAAAAAQABADzAAAAnwUAAAAA&#13;&#10;" stroked="f">
                <v:textbox inset="0,0,0,0">
                  <w:txbxContent>
                    <w:p w14:paraId="7F780C92" w14:textId="77777777" w:rsidR="006065FF" w:rsidRPr="00D02B19" w:rsidRDefault="006065FF" w:rsidP="006065FF">
                      <w:pPr>
                        <w:pStyle w:val="Caption"/>
                        <w:spacing w:after="0" w:line="276" w:lineRule="auto"/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</w:pPr>
                      <w:r w:rsidRPr="00A84922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Figure S</w:t>
                      </w:r>
                      <w:r w:rsidRPr="00A84922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begin"/>
                      </w:r>
                      <w:r w:rsidRPr="00A84922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instrText xml:space="preserve"> SEQ Figure \* ARABIC </w:instrText>
                      </w:r>
                      <w:r w:rsidRPr="00A84922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separate"/>
                      </w:r>
                      <w:r w:rsidRPr="00A84922">
                        <w:rPr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</w:rPr>
                        <w:t>1</w:t>
                      </w:r>
                      <w:r w:rsidRPr="00A84922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end"/>
                      </w:r>
                      <w:r w:rsidRPr="00D02B19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. Flowchart of BMD sample selection </w:t>
                      </w:r>
                    </w:p>
                    <w:p w14:paraId="3B873646" w14:textId="77777777" w:rsidR="006065FF" w:rsidRPr="00D02B19" w:rsidRDefault="006065FF" w:rsidP="006065FF">
                      <w:pPr>
                        <w:spacing w:after="0" w:line="276" w:lineRule="auto"/>
                        <w:rPr>
                          <w:sz w:val="20"/>
                          <w:szCs w:val="20"/>
                        </w:rPr>
                      </w:pPr>
                      <w:proofErr w:type="spellStart"/>
                      <w:proofErr w:type="gramStart"/>
                      <w:r>
                        <w:rPr>
                          <w:sz w:val="20"/>
                          <w:szCs w:val="20"/>
                          <w:vertAlign w:val="superscript"/>
                        </w:rPr>
                        <w:t>a</w:t>
                      </w:r>
                      <w:proofErr w:type="spellEnd"/>
                      <w:proofErr w:type="gramEnd"/>
                      <w:r w:rsidRPr="00D02B19">
                        <w:rPr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Pr="00D02B19">
                        <w:rPr>
                          <w:sz w:val="20"/>
                          <w:szCs w:val="20"/>
                        </w:rPr>
                        <w:t>Answering 'yes' to asthma symptoms, diagnosis or medication use.</w:t>
                      </w:r>
                    </w:p>
                    <w:p w14:paraId="4D39F15F" w14:textId="77777777" w:rsidR="006065FF" w:rsidRDefault="006065FF" w:rsidP="006065FF">
                      <w:pPr>
                        <w:spacing w:after="0" w:line="276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D02B19">
                        <w:rPr>
                          <w:sz w:val="20"/>
                          <w:szCs w:val="20"/>
                        </w:rPr>
                        <w:t xml:space="preserve"> The Young-HUNT Survey is the adolescent part of the HUNT Study, including participants aged 13-19 years conducted in 1995-1997</w:t>
                      </w:r>
                    </w:p>
                    <w:p w14:paraId="42EDB077" w14:textId="77777777" w:rsidR="006065FF" w:rsidRDefault="006065FF" w:rsidP="006065FF">
                      <w:pPr>
                        <w:spacing w:after="0" w:line="276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  <w:vertAlign w:val="superscript"/>
                        </w:rPr>
                        <w:t>c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7F671E">
                        <w:rPr>
                          <w:sz w:val="20"/>
                          <w:szCs w:val="20"/>
                        </w:rPr>
                        <w:t>included participants who reported attacks of wheezing or breathlessness during the last 12 months, a history of asthma or to ever have used asthma medication at baseline.</w:t>
                      </w:r>
                    </w:p>
                    <w:p w14:paraId="33978EBC" w14:textId="77777777" w:rsidR="006065FF" w:rsidRDefault="006065FF" w:rsidP="006065FF">
                      <w:pPr>
                        <w:spacing w:after="0" w:line="276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  <w:vertAlign w:val="superscript"/>
                        </w:rPr>
                        <w:t xml:space="preserve">d </w:t>
                      </w:r>
                      <w:r w:rsidRPr="00D02B19">
                        <w:rPr>
                          <w:sz w:val="20"/>
                          <w:szCs w:val="20"/>
                        </w:rPr>
                        <w:t>5%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D02B19">
                        <w:rPr>
                          <w:sz w:val="20"/>
                          <w:szCs w:val="20"/>
                        </w:rPr>
                        <w:t>random sample and asthma symptom sample.</w:t>
                      </w:r>
                    </w:p>
                    <w:p w14:paraId="584BA367" w14:textId="77777777" w:rsidR="006065FF" w:rsidRPr="00D02B19" w:rsidRDefault="006065FF" w:rsidP="006065FF">
                      <w:pPr>
                        <w:spacing w:after="0" w:line="276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  <w:vertAlign w:val="superscript"/>
                        </w:rPr>
                        <w:t>e</w:t>
                      </w:r>
                      <w:r>
                        <w:rPr>
                          <w:sz w:val="20"/>
                          <w:szCs w:val="20"/>
                        </w:rPr>
                        <w:t xml:space="preserve"> includes HUNT2 bone densitometry participants, HUNT3 asthma symptom, 5% random samp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br w:type="page"/>
      </w:r>
    </w:p>
    <w:p w14:paraId="2446AC5E" w14:textId="57A8C281" w:rsidR="006065FF" w:rsidRDefault="006065FF" w:rsidP="006065FF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33708B8A" w14:textId="77777777" w:rsidR="006065FF" w:rsidRDefault="006065FF" w:rsidP="006065FF">
      <w:pPr>
        <w:spacing w:after="0" w:line="240" w:lineRule="auto"/>
      </w:pPr>
    </w:p>
    <w:p w14:paraId="7FA603F9" w14:textId="77777777" w:rsidR="006065FF" w:rsidRPr="00143ED9" w:rsidRDefault="006065FF" w:rsidP="006065FF">
      <w:pPr>
        <w:spacing w:after="0" w:line="240" w:lineRule="auto"/>
        <w:jc w:val="center"/>
      </w:pPr>
      <w:r w:rsidRPr="00143ED9"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A54217D" wp14:editId="1895921A">
                <wp:simplePos x="0" y="0"/>
                <wp:positionH relativeFrom="column">
                  <wp:posOffset>705045</wp:posOffset>
                </wp:positionH>
                <wp:positionV relativeFrom="paragraph">
                  <wp:posOffset>86360</wp:posOffset>
                </wp:positionV>
                <wp:extent cx="4312871" cy="2454031"/>
                <wp:effectExtent l="25400" t="0" r="31115" b="10160"/>
                <wp:wrapNone/>
                <wp:docPr id="968518837" name="Group 9685188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12871" cy="2454031"/>
                          <a:chOff x="0" y="0"/>
                          <a:chExt cx="4312871" cy="2205355"/>
                        </a:xfrm>
                      </wpg:grpSpPr>
                      <wps:wsp>
                        <wps:cNvPr id="968518817" name="Straight Arrow Connector 968518817"/>
                        <wps:cNvCnPr/>
                        <wps:spPr>
                          <a:xfrm flipH="1">
                            <a:off x="0" y="0"/>
                            <a:ext cx="1988014" cy="111732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8518818" name="Straight Arrow Connector 968518818"/>
                        <wps:cNvCnPr/>
                        <wps:spPr>
                          <a:xfrm flipH="1">
                            <a:off x="0" y="234462"/>
                            <a:ext cx="1961369" cy="88313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8518819" name="Straight Arrow Connector 968518819"/>
                        <wps:cNvCnPr/>
                        <wps:spPr>
                          <a:xfrm flipV="1">
                            <a:off x="146539" y="1185985"/>
                            <a:ext cx="4048027" cy="45719"/>
                          </a:xfrm>
                          <a:prstGeom prst="straightConnector1">
                            <a:avLst/>
                          </a:prstGeom>
                          <a:ln w="412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8518820" name="Straight Arrow Connector 968518820"/>
                        <wps:cNvCnPr/>
                        <wps:spPr>
                          <a:xfrm flipH="1">
                            <a:off x="0" y="531188"/>
                            <a:ext cx="1671451" cy="58464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8518821" name="Straight Arrow Connector 968518821"/>
                        <wps:cNvCnPr/>
                        <wps:spPr>
                          <a:xfrm flipH="1">
                            <a:off x="0" y="749911"/>
                            <a:ext cx="1849789" cy="36619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8518822" name="Straight Arrow Connector 968518822"/>
                        <wps:cNvCnPr/>
                        <wps:spPr>
                          <a:xfrm flipH="1">
                            <a:off x="0" y="953245"/>
                            <a:ext cx="1732778" cy="16339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8518823" name="Straight Arrow Connector 968518823"/>
                        <wps:cNvCnPr/>
                        <wps:spPr>
                          <a:xfrm>
                            <a:off x="2350424" y="0"/>
                            <a:ext cx="1960543" cy="105853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8518824" name="Straight Arrow Connector 968518824"/>
                        <wps:cNvCnPr/>
                        <wps:spPr>
                          <a:xfrm>
                            <a:off x="2350477" y="234462"/>
                            <a:ext cx="1962102" cy="82789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8518825" name="Straight Arrow Connector 968518825"/>
                        <wps:cNvCnPr/>
                        <wps:spPr>
                          <a:xfrm>
                            <a:off x="2592754" y="531446"/>
                            <a:ext cx="1720117" cy="53090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8518826" name="Straight Arrow Connector 968518826"/>
                        <wps:cNvCnPr/>
                        <wps:spPr>
                          <a:xfrm>
                            <a:off x="2530231" y="750277"/>
                            <a:ext cx="1781810" cy="31207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8518827" name="Straight Arrow Connector 968518827"/>
                        <wps:cNvCnPr/>
                        <wps:spPr>
                          <a:xfrm>
                            <a:off x="2631831" y="989623"/>
                            <a:ext cx="1679575" cy="6916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8518828" name="Straight Arrow Connector 968518828"/>
                        <wps:cNvCnPr/>
                        <wps:spPr>
                          <a:xfrm flipV="1">
                            <a:off x="2592754" y="1355969"/>
                            <a:ext cx="1718652" cy="37621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8518829" name="Straight Arrow Connector 968518829"/>
                        <wps:cNvCnPr/>
                        <wps:spPr>
                          <a:xfrm flipV="1">
                            <a:off x="2936631" y="1361831"/>
                            <a:ext cx="1374433" cy="59387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8518830" name="Straight Arrow Connector 968518830"/>
                        <wps:cNvCnPr/>
                        <wps:spPr>
                          <a:xfrm flipV="1">
                            <a:off x="2999154" y="1361831"/>
                            <a:ext cx="1312887" cy="84332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8518832" name="Straight Arrow Connector 968518832"/>
                        <wps:cNvCnPr/>
                        <wps:spPr>
                          <a:xfrm flipV="1">
                            <a:off x="2529887" y="1361831"/>
                            <a:ext cx="1782398" cy="14653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8518833" name="Straight Arrow Connector 968518833"/>
                        <wps:cNvCnPr/>
                        <wps:spPr>
                          <a:xfrm flipH="1" flipV="1">
                            <a:off x="0" y="1361831"/>
                            <a:ext cx="1785573" cy="12700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8518834" name="Straight Arrow Connector 968518834"/>
                        <wps:cNvCnPr/>
                        <wps:spPr>
                          <a:xfrm flipH="1" flipV="1">
                            <a:off x="0" y="1361499"/>
                            <a:ext cx="1303038" cy="84385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8518835" name="Straight Arrow Connector 968518835"/>
                        <wps:cNvCnPr/>
                        <wps:spPr>
                          <a:xfrm flipH="1" flipV="1">
                            <a:off x="0" y="1361831"/>
                            <a:ext cx="1357923" cy="59479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8518836" name="Straight Arrow Connector 968518836"/>
                        <wps:cNvCnPr/>
                        <wps:spPr>
                          <a:xfrm flipH="1" flipV="1">
                            <a:off x="0" y="1355969"/>
                            <a:ext cx="1670539" cy="36815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6428B2C" id="Group 968518837" o:spid="_x0000_s1026" style="position:absolute;margin-left:55.5pt;margin-top:6.8pt;width:339.6pt;height:193.25pt;z-index:251662336;mso-width-relative:margin;mso-height-relative:margin" coordsize="43128,2205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2s4CUgUAADk0AAAOAAAAZHJzL2Uyb0RvYy54bWzsW1tvozgYfV9p/wPifRtsY7CjpqNVZ6b7&#13;&#10;sNoZbXf3nSGQIBFAhmnaf7/H5hKapim9aNWdWJVoQnzj4/gcf8dw/uF2kzs3iaqzsli45MxznaSI&#13;&#10;y2VWrBbu3399/kW4Tt1ExTLKyyJZuHdJ7X64+Pmn8201T2i5LvNlohw0UtTzbbVw101TzWezOl4n&#13;&#10;m6g+K6ukwI9pqTZRg69qNVuqaIvWN/mMel4w25ZqWakyTuoaZz+2P7oXpv00TeLmS5rWSePkCxdj&#13;&#10;a8xRmeM3fZxdnEfzlYqqdRZ3w4heMIpNlBXodGjqY9REzneVPWhqk8WqrMu0OYvLzaxM0yxOzDXg&#13;&#10;aoi3dzVXqvxemWtZzberaggTQrsXpxc3G/9x81U52XLhykBwIgQLXaeINrhVpndndxqh2larOWpc&#13;&#10;qeq6+qq6E6v2m77621Rt9H9cl3Nrgnw3BDm5bZwYJ31GqAiJ68T4jfrc9xhpb0O8xr16UC9efzpY&#13;&#10;k3qcca5rzvqOZ3p8w3C2FSBV76JWvy5q1+uoSszNqHUM7keNDFG7blSUrdaN86tS5da5LIsCICxV&#13;&#10;H0iUNHEzjVwWXRTreY2A9iF00jyrfsN0MpA6FkwihfCI3waTEBIyKu6FJJpXqm6uknLj6A8Lt+7G&#13;&#10;Nwys7SS6+b1u2lj2FfRo8kIfmyjLPxVLp7mrgItGZVGxypOuH10Ege+vwHxq7vKkrf5nkgJduO1t&#13;&#10;N2ZeJ5e5cm4izMgojpOiMbcfNzEvUFpXS7M8Hyp6JghHK3blddXEzPnnVB5qmJ7Lohkqb7KiVId6&#13;&#10;b277Iadt+T4C7XXrEHwrl3fm3prQAIZ68vyHeATttrP4STwavOixAdTPxyNlvh9QDQXEvpunRAaE&#13;&#10;BbIFJRiFMIvJeAerCYD+MTEJREzEpJzIkf/0vNJxJPEDztANlIUQwaUw+rBDpu/5wqPgaq09Pg+J&#13;&#10;6WjQj1eTpbNFs4SGvGWNMs+Wn8FlenLsEdiOQupxKcu0euG3E4hdmN4r01KsKqehGiVfo/ycAdKG&#13;&#10;SHd4JkFIfN6tpbjwA78Xpn4l1ou5Vf/Da44fkmkpEDERkwYvL1b/0JeSmCZGmBS+DEWn/iwIiDS4&#13;&#10;fzuS1WxqefJ/x5N0MibNcvLFmJScIavcW5EiLwpDrIm17pOAMfnGwm8xeWyJ8261m03GJHtauzUG&#13;&#10;unUoZdzzKdJywK3zmEbJkcd9dGyg6HEBXddtW35sfYJTzY40WiZqtv98LIbIeYDFR7J1Sjywswak&#13;&#10;oJBug3WLxxPHI5+MRyO2x/V6zI1cIkFuuRHcB/toX6vhhGs/VeORM096VquteyRoMBmPBlDPwCPz&#13;&#10;KDRY82PI4Q4Zg36Uz4SCCIIsX+MRexce1pFWrweT/GT1evKOD/zGJ32fMT8GjMAzN3iUQgbUyPEI&#13;&#10;j0EoORxGg8dAksDA3cr1icv15A2fdoPwOD2aDch9c52OhJtg61ViiwfAHiEzJCLg3UqShQEldiVp&#13;&#10;lVvQyfs+KPkkUx6GpoTR2HEmth4Nf96HJgt9n3VZN5dMP4CAApY1T5s12eTNG5R8KTRhkXfpziPQ&#13;&#10;xPMwost3BEDazgILzROH5mS/nE31yx8KOsXjQ60zdBiaoaBM9ra53lu3qY8VdKF1dJpViZLTWNM8&#13;&#10;7HZQ2sHQyLsfgyfnYW+l09CDi2lF/eQzczbZSUfJt4MntsJ1a6N0iHn469gTwi64zdQtewo22VhH&#13;&#10;ybeDp7aU9uDJQwlzqfXZpR/aPXE8qG3Zc7LPzib47Lsn2Y+K+yEzKQjxgP/wGJEg3JpJ7xSe5rUL&#13;&#10;vJ9i/JTuXRr9Asz4Oz6P3/i5+BcAAP//AwBQSwMEFAAGAAgAAAAhALJDOl3lAAAADwEAAA8AAABk&#13;&#10;cnMvZG93bnJldi54bWxMj09PwzAMxe9IfIfISNxYkg0GdE2nafw5TUhsSIib13pttSapmqztvj3e&#13;&#10;CS6Wn2w/v1+6HG0jeupC7Z0BPVEgyOW+qF1p4Gv3dvcEIkR0BTbekYEzBVhm11cpJoUf3Cf121gK&#13;&#10;NnEhQQNVjG0iZcgrshgmviXHs4PvLEaWXSmLDgc2t42cKjWXFmvHHypsaV1RftyerIH3AYfVTL/2&#13;&#10;m+Nhff7ZPXx8bzQZc3szviy4rBYgIo3x7wIuDJwfMg629ydXBNGw1pqBIjezOQheeHxWUxB7A/dK&#13;&#10;aZBZKv9zZL8AAAD//wMAUEsBAi0AFAAGAAgAAAAhALaDOJL+AAAA4QEAABMAAAAAAAAAAAAAAAAA&#13;&#10;AAAAAFtDb250ZW50X1R5cGVzXS54bWxQSwECLQAUAAYACAAAACEAOP0h/9YAAACUAQAACwAAAAAA&#13;&#10;AAAAAAAAAAAvAQAAX3JlbHMvLnJlbHNQSwECLQAUAAYACAAAACEAr9rOAlIFAAA5NAAADgAAAAAA&#13;&#10;AAAAAAAAAAAuAgAAZHJzL2Uyb0RvYy54bWxQSwECLQAUAAYACAAAACEAskM6XeUAAAAPAQAADwAA&#13;&#10;AAAAAAAAAAAAAACsBwAAZHJzL2Rvd25yZXYueG1sUEsFBgAAAAAEAAQA8wAAAL4IAAAAAA==&#13;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68518817" o:spid="_x0000_s1027" type="#_x0000_t32" style="position:absolute;width:19880;height:11173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a4fmzwAAAOcAAAAPAAAAZHJzL2Rvd25yZXYueG1sRI9BS8NA&#13;&#10;FITvQv/D8gQvYjdRW2PabdEEwWurYL09sq/Z1OzbmF3T6K93BaGXgWGYb5jlerStGKj3jWMF6TQB&#13;&#10;QVw53XCt4PXl6SoD4QOyxtYxKfgmD+vV5GyJuXZH3tCwDbWIEPY5KjAhdLmUvjJk0U9dRxyzvest&#13;&#10;hmj7WuoejxFuW3mdJHNpseG4YLCjwlD1sf2yCt73Mz08FmVTmV1x83Z5+/N52JVKXZyP5SLKwwJE&#13;&#10;oDGcGv+IZ63gfp7N0ixL7+DvV/wEcvULAAD//wMAUEsBAi0AFAAGAAgAAAAhANvh9svuAAAAhQEA&#13;&#10;ABMAAAAAAAAAAAAAAAAAAAAAAFtDb250ZW50X1R5cGVzXS54bWxQSwECLQAUAAYACAAAACEAWvQs&#13;&#10;W78AAAAVAQAACwAAAAAAAAAAAAAAAAAfAQAAX3JlbHMvLnJlbHNQSwECLQAUAAYACAAAACEAjWuH&#13;&#10;5s8AAADnAAAADwAAAAAAAAAAAAAAAAAHAgAAZHJzL2Rvd25yZXYueG1sUEsFBgAAAAADAAMAtwAA&#13;&#10;AAMDAAAAAA==&#13;&#10;" strokecolor="#4472c4 [3204]" strokeweight=".5pt">
                  <v:stroke endarrow="block" joinstyle="miter"/>
                </v:shape>
                <v:shape id="Straight Arrow Connector 968518818" o:spid="_x0000_s1028" type="#_x0000_t32" style="position:absolute;top:2344;width:19613;height:8832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9BOU0AAAAOcAAAAPAAAAZHJzL2Rvd25yZXYueG1sRI/BSsNA&#13;&#10;EIbvgu+wjOBF7CZqS0y7LW2C4NUqtL0N2Wk2NrubZtc0+vTOQfAy8DP838y3WI22FQP1ofFOQTpJ&#13;&#10;QJCrvG5creDj/eU+AxEiOo2td6TgmwKsltdXC8y1v7g3GraxFgxxIUcFJsYulzJUhiyGie/I8e7o&#13;&#10;e4uRY19L3eOF4baVD0kykxYbxxcMdlQYqk7bL6vgcJzqYVOUTWX2xePu7unn/Lkvlbq9Gcs5j/Uc&#13;&#10;RKQx/jf+EK9awfMsm6ZZlvLj7MVOIJe/AAAA//8DAFBLAQItABQABgAIAAAAIQDb4fbL7gAAAIUB&#13;&#10;AAATAAAAAAAAAAAAAAAAAAAAAABbQ29udGVudF9UeXBlc10ueG1sUEsBAi0AFAAGAAgAAAAhAFr0&#13;&#10;LFu/AAAAFQEAAAsAAAAAAAAAAAAAAAAAHwEAAF9yZWxzLy5yZWxzUEsBAi0AFAAGAAgAAAAhAPz0&#13;&#10;E5TQAAAA5wAAAA8AAAAAAAAAAAAAAAAABwIAAGRycy9kb3ducmV2LnhtbFBLBQYAAAAAAwADALcA&#13;&#10;AAAEAwAAAAA=&#13;&#10;" strokecolor="#4472c4 [3204]" strokeweight=".5pt">
                  <v:stroke endarrow="block" joinstyle="miter"/>
                </v:shape>
                <v:shape id="Straight Arrow Connector 968518819" o:spid="_x0000_s1029" type="#_x0000_t32" style="position:absolute;left:1465;top:11859;width:40480;height:458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rEGGzQAAAOcAAAAPAAAAZHJzL2Rvd25yZXYueG1sRI9RS8Mw&#13;&#10;FIXfhf2HcAXfXFpho+uWDZmIQ/ZgN3/Atbk2dc1NTWJX/70RBns5cDic73BWm9F2YiAfWscK8mkG&#13;&#10;grh2uuVGwfvx+b4AESKyxs4xKfilAJv15GaFpXZnrmg4xEYkCIcSFZgY+1LKUBuyGKauJ07Zp/MW&#13;&#10;Y7K+kdrjOcFtJx+ybC4ttpwWDPa0NVSfDj9WQcQv6V933x/705sZ+KWu9GxfKXV3Oz4tkzwuQUQa&#13;&#10;47VxQey0gsW8mOVFkS/g/1f6BHL9BwAA//8DAFBLAQItABQABgAIAAAAIQDb4fbL7gAAAIUBAAAT&#13;&#10;AAAAAAAAAAAAAAAAAAAAAABbQ29udGVudF9UeXBlc10ueG1sUEsBAi0AFAAGAAgAAAAhAFr0LFu/&#13;&#10;AAAAFQEAAAsAAAAAAAAAAAAAAAAAHwEAAF9yZWxzLy5yZWxzUEsBAi0AFAAGAAgAAAAhAEGsQYbN&#13;&#10;AAAA5wAAAA8AAAAAAAAAAAAAAAAABwIAAGRycy9kb3ducmV2LnhtbFBLBQYAAAAAAwADALcAAAAB&#13;&#10;AwAAAAA=&#13;&#10;" strokecolor="black [3213]" strokeweight="3.25pt">
                  <v:stroke endarrow="block" joinstyle="miter"/>
                </v:shape>
                <v:shape id="Straight Arrow Connector 968518820" o:spid="_x0000_s1030" type="#_x0000_t32" style="position:absolute;top:5311;width:16714;height:5847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7tUv0AAAAOcAAAAPAAAAZHJzL2Rvd25yZXYueG1sRI9BS8NA&#13;&#10;EIXvgv9hmYIXaTettsS026IJgtdWofU2ZKfZ1OxszK5p9Ne7h0IvA4/hfY9vtRlsI3rqfO1YwXSS&#13;&#10;gCAuna65UvDx/jpOQfiArLFxTAp+ycNmfXuzwky7M2+p34VKRAj7DBWYENpMSl8asugnriWOv6Pr&#13;&#10;LIYYu0rqDs8Rbhs5S5KFtFhzXDDYUm6o/Nr9WAWfx7nuX/KiLs0hf9jfP/59nw6FUnejoVjG87wE&#13;&#10;EWgI18YF8aYVPC3S+TRNZ9EkekUnkOt/AAAA//8DAFBLAQItABQABgAIAAAAIQDb4fbL7gAAAIUB&#13;&#10;AAATAAAAAAAAAAAAAAAAAAAAAABbQ29udGVudF9UeXBlc10ueG1sUEsBAi0AFAAGAAgAAAAhAFr0&#13;&#10;LFu/AAAAFQEAAAsAAAAAAAAAAAAAAAAAHwEAAF9yZWxzLy5yZWxzUEsBAi0AFAAGAAgAAAAhAMzu&#13;&#10;1S/QAAAA5wAAAA8AAAAAAAAAAAAAAAAABwIAAGRycy9kb3ducmV2LnhtbFBLBQYAAAAAAwADALcA&#13;&#10;AAAEAwAAAAA=&#13;&#10;" strokecolor="#4472c4 [3204]" strokeweight=".5pt">
                  <v:stroke endarrow="block" joinstyle="miter"/>
                </v:shape>
                <v:shape id="Straight Arrow Connector 968518821" o:spid="_x0000_s1031" type="#_x0000_t32" style="position:absolute;top:7499;width:18497;height:3662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onC0zwAAAOcAAAAPAAAAZHJzL2Rvd25yZXYueG1sRI9BS8NA&#13;&#10;FITvQv/D8gpexG5SbUnTbosmCF6tgvX2yL5mU7NvY3ZNo7/eFQQvA8Mw3zCb3WhbMVDvG8cK0lkC&#13;&#10;grhyuuFawcvzw3UGwgdkja1jUvBFHnbbycUGc+3O/ETDPtQiQtjnqMCE0OVS+sqQRT9zHXHMjq63&#13;&#10;GKLta6l7PEe4beU8SZbSYsNxwWBHhaHqff9pFbwdF3q4L8qmMofi5vXq9vvjdCiVupyO5TrK3RpE&#13;&#10;oDH8N/4Qj1rBapkt0iybp/D7K34Cuf0BAAD//wMAUEsBAi0AFAAGAAgAAAAhANvh9svuAAAAhQEA&#13;&#10;ABMAAAAAAAAAAAAAAAAAAAAAAFtDb250ZW50X1R5cGVzXS54bWxQSwECLQAUAAYACAAAACEAWvQs&#13;&#10;W78AAAAVAQAACwAAAAAAAAAAAAAAAAAfAQAAX3JlbHMvLnJlbHNQSwECLQAUAAYACAAAACEAo6Jw&#13;&#10;tM8AAADnAAAADwAAAAAAAAAAAAAAAAAHAgAAZHJzL2Rvd25yZXYueG1sUEsFBgAAAAADAAMAtwAA&#13;&#10;AAMDAAAAAA==&#13;&#10;" strokecolor="#4472c4 [3204]" strokeweight=".5pt">
                  <v:stroke endarrow="block" joinstyle="miter"/>
                </v:shape>
                <v:shape id="Straight Arrow Connector 968518822" o:spid="_x0000_s1032" type="#_x0000_t32" style="position:absolute;top:9532;width:17327;height:1634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cO7DzwAAAOcAAAAPAAAAZHJzL2Rvd25yZXYueG1sRI9BS8NA&#13;&#10;FITvgv9heYIXsZtGW2LabakJgldbwXp7ZF+zsdm3Mbum0V/vCgUvA8Mw3zDL9WhbMVDvG8cKppME&#13;&#10;BHHldMO1gtfd020Gwgdkja1jUvBNHtary4sl5tqd+IWGbahFhLDPUYEJocul9JUhi37iOuKYHVxv&#13;&#10;MUTb11L3eIpw28o0SebSYsNxwWBHhaHquP2yCt4PMz08FmVTmX1x93Zz//P5sS+Vur4ay0WUzQJE&#13;&#10;oDH8N86IZ63gYZ7NplmWpvD3K34CufoFAAD//wMAUEsBAi0AFAAGAAgAAAAhANvh9svuAAAAhQEA&#13;&#10;ABMAAAAAAAAAAAAAAAAAAAAAAFtDb250ZW50X1R5cGVzXS54bWxQSwECLQAUAAYACAAAACEAWvQs&#13;&#10;W78AAAAVAQAACwAAAAAAAAAAAAAAAAAfAQAAX3JlbHMvLnJlbHNQSwECLQAUAAYACAAAACEAU3Du&#13;&#10;w88AAADnAAAADwAAAAAAAAAAAAAAAAAHAgAAZHJzL2Rvd25yZXYueG1sUEsFBgAAAAADAAMAtwAA&#13;&#10;AAMDAAAAAA==&#13;&#10;" strokecolor="#4472c4 [3204]" strokeweight=".5pt">
                  <v:stroke endarrow="block" joinstyle="miter"/>
                </v:shape>
                <v:shape id="Straight Arrow Connector 968518823" o:spid="_x0000_s1033" type="#_x0000_t32" style="position:absolute;left:23504;width:19605;height:1058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6sZPzQAAAOcAAAAPAAAAZHJzL2Rvd25yZXYueG1sRI9Ba8JA&#13;&#10;FITvhf6H5Qm9SN0kVYnRVUpLsdemVjw+ss9sMPs2ZLca/71bKHgZGIb5hlltBtuKM/W+cawgnSQg&#13;&#10;iCunG64V7L4/nnMQPiBrbB2Tgit52KwfH1ZYaHfhLzqXoRYRwr5ABSaErpDSV4Ys+onriGN2dL3F&#13;&#10;EG1fS93jJcJtK7MkmUuLDccFgx29GapO5a+Nu7TLxuVsvJietvhz2JtwnaZBqafR8L6M8roEEWgI&#13;&#10;98Y/4lMrWMzzWZrn2Qv8/YqfQK5vAAAA//8DAFBLAQItABQABgAIAAAAIQDb4fbL7gAAAIUBAAAT&#13;&#10;AAAAAAAAAAAAAAAAAAAAAABbQ29udGVudF9UeXBlc10ueG1sUEsBAi0AFAAGAAgAAAAhAFr0LFu/&#13;&#10;AAAAFQEAAAsAAAAAAAAAAAAAAAAAHwEAAF9yZWxzLy5yZWxzUEsBAi0AFAAGAAgAAAAhAIDqxk/N&#13;&#10;AAAA5wAAAA8AAAAAAAAAAAAAAAAABwIAAGRycy9kb3ducmV2LnhtbFBLBQYAAAAAAwADALcAAAAB&#13;&#10;AwAAAAA=&#13;&#10;" strokecolor="#4472c4 [3204]" strokeweight=".5pt">
                  <v:stroke endarrow="block" joinstyle="miter"/>
                </v:shape>
                <v:shape id="Straight Arrow Connector 968518824" o:spid="_x0000_s1034" type="#_x0000_t32" style="position:absolute;left:23504;top:2344;width:19621;height:827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A147zQAAAOcAAAAPAAAAZHJzL2Rvd25yZXYueG1sRI9Ba8JA&#13;&#10;FITvBf/D8gq9iG4SosToKtJS2mtTFY+P7Gs2mH0bsluN/75bKPQyMAzzDbPZjbYTVxp861hBOk9A&#13;&#10;ENdOt9woOHy+zgoQPiBr7ByTgjt52G0nDxsstbvxB12r0IgIYV+iAhNCX0rpa0MW/dz1xDH7coPF&#13;&#10;EO3QSD3gLcJtJ7MkWUqLLccFgz09G6ov1beNu3TIptViusovb3g8n0y452lQ6ulxfFlH2a9BBBrD&#13;&#10;f+MP8a4VrJbFIi2KLIffX/ETyO0PAAAA//8DAFBLAQItABQABgAIAAAAIQDb4fbL7gAAAIUBAAAT&#13;&#10;AAAAAAAAAAAAAAAAAAAAAABbQ29udGVudF9UeXBlc10ueG1sUEsBAi0AFAAGAAgAAAAhAFr0LFu/&#13;&#10;AAAAFQEAAAsAAAAAAAAAAAAAAAAAHwEAAF9yZWxzLy5yZWxzUEsBAi0AFAAGAAgAAAAhAA8DXjvN&#13;&#10;AAAA5wAAAA8AAAAAAAAAAAAAAAAABwIAAGRycy9kb3ducmV2LnhtbFBLBQYAAAAAAwADALcAAAAB&#13;&#10;AwAAAAA=&#13;&#10;" strokecolor="#4472c4 [3204]" strokeweight=".5pt">
                  <v:stroke endarrow="block" joinstyle="miter"/>
                </v:shape>
                <v:shape id="Straight Arrow Connector 968518825" o:spid="_x0000_s1035" type="#_x0000_t32" style="position:absolute;left:25927;top:5314;width:17201;height:530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T/ugzQAAAOcAAAAPAAAAZHJzL2Rvd25yZXYueG1sRI9Ba8JA&#13;&#10;FITvBf/D8gq9iG4SjMToKtJS2mtTFY+P7Gs2mH0bsluN/75bKPQyMAzzDbPZjbYTVxp861hBOk9A&#13;&#10;ENdOt9woOHy+zgoQPiBr7ByTgjt52G0nDxsstbvxB12r0IgIYV+iAhNCX0rpa0MW/dz1xDH7coPF&#13;&#10;EO3QSD3gLcJtJ7MkWUqLLccFgz09G6ov1beNu3TIplU+XS0ub3g8n0y4L9Kg1NPj+LKOsl+DCDSG&#13;&#10;/8Yf4l0rWC2LPC2KLIffX/ETyO0PAAAA//8DAFBLAQItABQABgAIAAAAIQDb4fbL7gAAAIUBAAAT&#13;&#10;AAAAAAAAAAAAAAAAAAAAAABbQ29udGVudF9UeXBlc10ueG1sUEsBAi0AFAAGAAgAAAAhAFr0LFu/&#13;&#10;AAAAFQEAAAsAAAAAAAAAAAAAAAAAHwEAAF9yZWxzLy5yZWxzUEsBAi0AFAAGAAgAAAAhAGBP+6DN&#13;&#10;AAAA5wAAAA8AAAAAAAAAAAAAAAAABwIAAGRycy9kb3ducmV2LnhtbFBLBQYAAAAAAwADALcAAAAB&#13;&#10;AwAAAAA=&#13;&#10;" strokecolor="#4472c4 [3204]" strokeweight=".5pt">
                  <v:stroke endarrow="block" joinstyle="miter"/>
                </v:shape>
                <v:shape id="Straight Arrow Connector 968518826" o:spid="_x0000_s1036" type="#_x0000_t32" style="position:absolute;left:25302;top:7502;width:17818;height:312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nWXXzQAAAOcAAAAPAAAAZHJzL2Rvd25yZXYueG1sRI9Ba8JA&#13;&#10;FITvBf/D8gq9iG4SNMToKtJS2mtTFY+P7Gs2mN0N2VeN/75bKPQyMAzzDbPZjbYTVxpC652CdJ6A&#13;&#10;IFd73bpGweHzdVaACIxOY+cdKbhTgN128rDBUvub+6BrxY2IEBdKVGCY+1LKUBuyGOa+JxezLz9Y&#13;&#10;5GiHRuoBbxFuO5klSS4tti4uGOzp2VB9qb5t3KVDNq2W09Xi8obH88nwfZGyUk+P48s6yn4Ngmnk&#13;&#10;/8Yf4l0rWOXFMi2KLIffX/ETyO0PAAAA//8DAFBLAQItABQABgAIAAAAIQDb4fbL7gAAAIUBAAAT&#13;&#10;AAAAAAAAAAAAAAAAAAAAAABbQ29udGVudF9UeXBlc10ueG1sUEsBAi0AFAAGAAgAAAAhAFr0LFu/&#13;&#10;AAAAFQEAAAsAAAAAAAAAAAAAAAAAHwEAAF9yZWxzLy5yZWxzUEsBAi0AFAAGAAgAAAAhAJCdZdfN&#13;&#10;AAAA5wAAAA8AAAAAAAAAAAAAAAAABwIAAGRycy9kb3ducmV2LnhtbFBLBQYAAAAAAwADALcAAAAB&#13;&#10;AwAAAAA=&#13;&#10;" strokecolor="#4472c4 [3204]" strokeweight=".5pt">
                  <v:stroke endarrow="block" joinstyle="miter"/>
                </v:shape>
                <v:shape id="Straight Arrow Connector 968518827" o:spid="_x0000_s1037" type="#_x0000_t32" style="position:absolute;left:26318;top:9896;width:16796;height:69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0cBMzQAAAOcAAAAPAAAAZHJzL2Rvd25yZXYueG1sRI9Ba8JA&#13;&#10;FITvBf/D8oRepG4S1MboKqWl2GtTlR4f2ddsMLsbsq8a/71bKHgZGIb5hllvB9uKM/Wh8U5BOk1A&#13;&#10;kKu8blytYP/1/pSDCIxOY+sdKbhSgO1m9LDGQvuL+6RzybWIEBcKVGCYu0LKUBmyGKa+IxezH99b&#13;&#10;5Gj7WuoeLxFuW5klyUJabFxcMNjRq6HqVP7auEv7bFLOJ8vZaYeH76Ph6yxlpR7Hw9sqyssKBNPA&#13;&#10;98Y/4kMrWC7yeZrn2TP8/YqfQG5uAAAA//8DAFBLAQItABQABgAIAAAAIQDb4fbL7gAAAIUBAAAT&#13;&#10;AAAAAAAAAAAAAAAAAAAAAABbQ29udGVudF9UeXBlc10ueG1sUEsBAi0AFAAGAAgAAAAhAFr0LFu/&#13;&#10;AAAAFQEAAAsAAAAAAAAAAAAAAAAAHwEAAF9yZWxzLy5yZWxzUEsBAi0AFAAGAAgAAAAhAP/RwEzN&#13;&#10;AAAA5wAAAA8AAAAAAAAAAAAAAAAABwIAAGRycy9kb3ducmV2LnhtbFBLBQYAAAAAAwADALcAAAAB&#13;&#10;AwAAAAA=&#13;&#10;" strokecolor="#4472c4 [3204]" strokeweight=".5pt">
                  <v:stroke endarrow="block" joinstyle="miter"/>
                </v:shape>
                <v:shape id="Straight Arrow Connector 968518828" o:spid="_x0000_s1038" type="#_x0000_t32" style="position:absolute;left:25927;top:13559;width:17187;height:3762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mNkp0AAAAOcAAAAPAAAAZHJzL2Rvd25yZXYueG1sRI/BTsJA&#13;&#10;EIbvJr7DZki8GNiCQmphIdrGxCtoAt4m3aFb7M7W7lqqT+8eSLhM8mfyfzPfajPYRvTU+dqxgukk&#13;&#10;AUFcOl1zpeDj/XWcgvABWWPjmBT8kofN+vZmhZl2Z95SvwuViBD2GSowIbSZlL40ZNFPXEscd0fX&#13;&#10;WQwxdpXUHZ4j3DZyliQLabHmeMFgS7mh8mv3YxV8Hue6f8mLujSH/GF///j3fToUSt2NhmIZx/MS&#13;&#10;RKAhXBsXxJtW8LRI59M0ncXHo1d0Arn+BwAA//8DAFBLAQItABQABgAIAAAAIQDb4fbL7gAAAIUB&#13;&#10;AAATAAAAAAAAAAAAAAAAAAAAAABbQ29udGVudF9UeXBlc10ueG1sUEsBAi0AFAAGAAgAAAAhAFr0&#13;&#10;LFu/AAAAFQEAAAsAAAAAAAAAAAAAAAAAHwEAAF9yZWxzLy5yZWxzUEsBAi0AFAAGAAgAAAAhADKY&#13;&#10;2SnQAAAA5wAAAA8AAAAAAAAAAAAAAAAABwIAAGRycy9kb3ducmV2LnhtbFBLBQYAAAAAAwADALcA&#13;&#10;AAAEAwAAAAA=&#13;&#10;" strokecolor="#4472c4 [3204]" strokeweight=".5pt">
                  <v:stroke endarrow="block" joinstyle="miter"/>
                </v:shape>
                <v:shape id="Straight Arrow Connector 968518829" o:spid="_x0000_s1039" type="#_x0000_t32" style="position:absolute;left:29366;top:13618;width:13744;height:5939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1Hyy0AAAAOcAAAAPAAAAZHJzL2Rvd25yZXYueG1sRI9BS8NA&#13;&#10;FITvgv9heYIXsZtWW9K021ITBK+tgvX2yL5mY7NvY3ZNo7/eLRS8DAzDfMMs14NtRE+drx0rGI8S&#13;&#10;EMSl0zVXCt5en+9TED4ga2wck4If8rBeXV8tMdPuxFvqd6ESEcI+QwUmhDaT0peGLPqRa4ljdnCd&#13;&#10;xRBtV0nd4SnCbSMnSTKTFmuOCwZbyg2Vx923VfBxmOr+KS/q0uzzh/e7x9+vz32h1O3NUCyibBYg&#13;&#10;Ag3hv3FBvGgF81k6HafpZA7nX/ETyNUfAAAA//8DAFBLAQItABQABgAIAAAAIQDb4fbL7gAAAIUB&#13;&#10;AAATAAAAAAAAAAAAAAAAAAAAAABbQ29udGVudF9UeXBlc10ueG1sUEsBAi0AFAAGAAgAAAAhAFr0&#13;&#10;LFu/AAAAFQEAAAsAAAAAAAAAAAAAAAAAHwEAAF9yZWxzLy5yZWxzUEsBAi0AFAAGAAgAAAAhAF3U&#13;&#10;fLLQAAAA5wAAAA8AAAAAAAAAAAAAAAAABwIAAGRycy9kb3ducmV2LnhtbFBLBQYAAAAAAwADALcA&#13;&#10;AAAEAwAAAAA=&#13;&#10;" strokecolor="#4472c4 [3204]" strokeweight=".5pt">
                  <v:stroke endarrow="block" joinstyle="miter"/>
                </v:shape>
                <v:shape id="Straight Arrow Connector 968518830" o:spid="_x0000_s1040" type="#_x0000_t32" style="position:absolute;left:29991;top:13618;width:13129;height:8433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N0Py0AAAAOcAAAAPAAAAZHJzL2Rvd25yZXYueG1sRI9BS8NA&#13;&#10;EIXvgv9hmYIXaTe1tsS026IJgtdWofU2ZKfZ1OxuzK5p9Nc7h0IvA4/hfY9vtRlsI3rqQu2dgukk&#13;&#10;AUGu9Lp2lYKP99dxCiJEdBob70jBLwXYrG9vVphpf3Zb6nexEgxxIUMFJsY2kzKUhiyGiW/J8e/o&#13;&#10;O4uRY1dJ3eGZ4baRD0mykBZrxwsGW8oNlV+7H6vg8zjX/Ute1KU55LP9/ePf9+lQKHU3Gooln+cl&#13;&#10;iEhDvDYuiDet4GmRzqdpOmMT9mInkOt/AAAA//8DAFBLAQItABQABgAIAAAAIQDb4fbL7gAAAIUB&#13;&#10;AAATAAAAAAAAAAAAAAAAAAAAAABbQ29udGVudF9UeXBlc10ueG1sUEsBAi0AFAAGAAgAAAAhAFr0&#13;&#10;LFu/AAAAFQEAAAsAAAAAAAAAAAAAAAAAHwEAAF9yZWxzLy5yZWxzUEsBAi0AFAAGAAgAAAAhAEk3&#13;&#10;Q/LQAAAA5wAAAA8AAAAAAAAAAAAAAAAABwIAAGRycy9kb3ducmV2LnhtbFBLBQYAAAAAAwADALcA&#13;&#10;AAAEAwAAAAA=&#13;&#10;" strokecolor="#4472c4 [3204]" strokeweight=".5pt">
                  <v:stroke endarrow="block" joinstyle="miter"/>
                </v:shape>
                <v:shape id="Straight Arrow Connector 968518832" o:spid="_x0000_s1041" type="#_x0000_t32" style="position:absolute;left:25298;top:13618;width:17824;height:1465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qXge0AAAAOcAAAAPAAAAZHJzL2Rvd25yZXYueG1sRI9BS8NA&#13;&#10;FITvgv9heQUvYjdtbYlpt0UTBK+tgvX2yL5mU7NvY3ZNo7/eLRS8DAzDfMOsNoNtRE+drx0rmIwT&#13;&#10;EMSl0zVXCt5en+9SED4ga2wck4If8rBZX1+tMNPuxFvqd6ESEcI+QwUmhDaT0peGLPqxa4ljdnCd&#13;&#10;xRBtV0nd4SnCbSOnSbKQFmuOCwZbyg2Vn7tvq+DjMNf9U17Updnns/fb+9+v475Q6mY0FMsoj0sQ&#13;&#10;gYbw37ggXrSCh0U6n6TpbArnX/ETyPUfAAAA//8DAFBLAQItABQABgAIAAAAIQDb4fbL7gAAAIUB&#13;&#10;AAATAAAAAAAAAAAAAAAAAAAAAABbQ29udGVudF9UeXBlc10ueG1sUEsBAi0AFAAGAAgAAAAhAFr0&#13;&#10;LFu/AAAAFQEAAAsAAAAAAAAAAAAAAAAAHwEAAF9yZWxzLy5yZWxzUEsBAi0AFAAGAAgAAAAhANap&#13;&#10;eB7QAAAA5wAAAA8AAAAAAAAAAAAAAAAABwIAAGRycy9kb3ducmV2LnhtbFBLBQYAAAAAAwADALcA&#13;&#10;AAAEAwAAAAA=&#13;&#10;" strokecolor="#4472c4 [3204]" strokeweight=".5pt">
                  <v:stroke endarrow="block" joinstyle="miter"/>
                </v:shape>
                <v:shape id="Straight Arrow Connector 968518833" o:spid="_x0000_s1042" type="#_x0000_t32" style="position:absolute;top:13618;width:17855;height:1270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/asGzgAAAOcAAAAPAAAAZHJzL2Rvd25yZXYueG1sRI9RS8Mw&#13;&#10;FIXfBf9DuIJvLp1zJXbLhk6kvozpth9waa5tsbkpSbp1/94IA18OHA7nO5zlerSdOJEPrWMN00kG&#13;&#10;grhypuVaw/Hw/qBAhIhssHNMGi4UYL26vVliYdyZv+i0j7VIEA4Famhi7AspQ9WQxTBxPXHKvp23&#13;&#10;GJP1tTQezwluO/mYZbm02HJaaLCnTUPVz36wGoYyP/avc3/YfZZP29223KjBX7S+vxvfFkleFiAi&#13;&#10;jfG/cUV8GA3PuZpPlZrN4O9X+gRy9QsAAP//AwBQSwECLQAUAAYACAAAACEA2+H2y+4AAACFAQAA&#13;&#10;EwAAAAAAAAAAAAAAAAAAAAAAW0NvbnRlbnRfVHlwZXNdLnhtbFBLAQItABQABgAIAAAAIQBa9Cxb&#13;&#10;vwAAABUBAAALAAAAAAAAAAAAAAAAAB8BAABfcmVscy8ucmVsc1BLAQItABQABgAIAAAAIQDl/asG&#13;&#10;zgAAAOcAAAAPAAAAAAAAAAAAAAAAAAcCAABkcnMvZG93bnJldi54bWxQSwUGAAAAAAMAAwC3AAAA&#13;&#10;AgMAAAAA&#13;&#10;" strokecolor="#4472c4 [3204]" strokeweight=".5pt">
                  <v:stroke endarrow="block" joinstyle="miter"/>
                </v:shape>
                <v:shape id="Straight Arrow Connector 968518834" o:spid="_x0000_s1043" type="#_x0000_t32" style="position:absolute;top:13614;width:13030;height:8439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FDNyzgAAAOcAAAAPAAAAZHJzL2Rvd25yZXYueG1sRI9RS8Mw&#13;&#10;FIXfBf9DuIJvLp1uJXbLhk6kvozpth9waa5tsbkpSbp1/94IA18OHA7nO5zlerSdOJEPrWMN00kG&#13;&#10;grhypuVaw/Hw/qBAhIhssHNMGi4UYL26vVliYdyZv+i0j7VIEA4Famhi7AspQ9WQxTBxPXHKvp23&#13;&#10;GJP1tTQezwluO/mYZbm02HJaaLCnTUPVz36wGoYyP/avc3/YfZaz7W5bbtTgL1rf341viyQvCxCR&#13;&#10;xvjfuCI+jIbnXM2nSj3N4O9X+gRy9QsAAP//AwBQSwECLQAUAAYACAAAACEA2+H2y+4AAACFAQAA&#13;&#10;EwAAAAAAAAAAAAAAAAAAAAAAW0NvbnRlbnRfVHlwZXNdLnhtbFBLAQItABQABgAIAAAAIQBa9Cxb&#13;&#10;vwAAABUBAAALAAAAAAAAAAAAAAAAAB8BAABfcmVscy8ucmVsc1BLAQItABQABgAIAAAAIQBqFDNy&#13;&#10;zgAAAOcAAAAPAAAAAAAAAAAAAAAAAAcCAABkcnMvZG93bnJldi54bWxQSwUGAAAAAAMAAwC3AAAA&#13;&#10;AgMAAAAA&#13;&#10;" strokecolor="#4472c4 [3204]" strokeweight=".5pt">
                  <v:stroke endarrow="block" joinstyle="miter"/>
                </v:shape>
                <v:shape id="Straight Arrow Connector 968518835" o:spid="_x0000_s1044" type="#_x0000_t32" style="position:absolute;top:13618;width:13579;height:5948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WJbpzgAAAOcAAAAPAAAAZHJzL2Rvd25yZXYueG1sRI9RS8Mw&#13;&#10;FIXfBf9DuIJvLp3aErtlQydSX8Z02w+4NNe22NyUJN26f28EwZcDh8P5Dme5nmwvTuRD51jDfJaB&#13;&#10;IK6d6bjRcDy83SkQISIb7B2ThgsFWK+ur5ZYGnfmTzrtYyMShEOJGtoYh1LKULdkMczcQJyyL+ct&#13;&#10;xmR9I43Hc4LbXt5nWSEtdpwWWhxo01L9vR+thrEqjsNL7g+7j+pxu9tWGzX6i9a3N9PrIsnzAkSk&#13;&#10;Kf43/hDvRsNTofK5Ug85/P5Kn0CufgAAAP//AwBQSwECLQAUAAYACAAAACEA2+H2y+4AAACFAQAA&#13;&#10;EwAAAAAAAAAAAAAAAAAAAAAAW0NvbnRlbnRfVHlwZXNdLnhtbFBLAQItABQABgAIAAAAIQBa9Cxb&#13;&#10;vwAAABUBAAALAAAAAAAAAAAAAAAAAB8BAABfcmVscy8ucmVsc1BLAQItABQABgAIAAAAIQAFWJbp&#13;&#10;zgAAAOcAAAAPAAAAAAAAAAAAAAAAAAcCAABkcnMvZG93bnJldi54bWxQSwUGAAAAAAMAAwC3AAAA&#13;&#10;AgMAAAAA&#13;&#10;" strokecolor="#4472c4 [3204]" strokeweight=".5pt">
                  <v:stroke endarrow="block" joinstyle="miter"/>
                </v:shape>
                <v:shape id="Straight Arrow Connector 968518836" o:spid="_x0000_s1045" type="#_x0000_t32" style="position:absolute;top:13559;width:16705;height:3682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igiezgAAAOcAAAAPAAAAZHJzL2Rvd25yZXYueG1sRI9RS8Mw&#13;&#10;FIXfBf9DuIJvLp26ErtlQyfSvYzpth9waa5tsbkpSbp1/94MBF8OHA7nO5zFarSdOJEPrWMN00kG&#13;&#10;grhypuVaw/Hw8aBAhIhssHNMGi4UYLW8vVlgYdyZv+i0j7VIEA4Famhi7AspQ9WQxTBxPXHKvp23&#13;&#10;GJP1tTQezwluO/mYZbm02HJaaLCndUPVz36wGoYyP/ZvM3/YfZbP2922XKvBX7S+vxvf50le5yAi&#13;&#10;jfG/8YfYGA0vuZpNlXrK4forfQK5/AUAAP//AwBQSwECLQAUAAYACAAAACEA2+H2y+4AAACFAQAA&#13;&#10;EwAAAAAAAAAAAAAAAAAAAAAAW0NvbnRlbnRfVHlwZXNdLnhtbFBLAQItABQABgAIAAAAIQBa9Cxb&#13;&#10;vwAAABUBAAALAAAAAAAAAAAAAAAAAB8BAABfcmVscy8ucmVsc1BLAQItABQABgAIAAAAIQD1igie&#13;&#10;zgAAAOcAAAAPAAAAAAAAAAAAAAAAAAcCAABkcnMvZG93bnJldi54bWxQSwUGAAAAAAMAAwC3AAAA&#13;&#10;AgMAAAAA&#13;&#10;" strokecolor="#4472c4 [3204]" strokeweight=".5pt">
                  <v:stroke endarrow="block" joinstyle="miter"/>
                </v:shape>
              </v:group>
            </w:pict>
          </mc:Fallback>
        </mc:AlternateContent>
      </w:r>
      <w:r w:rsidRPr="00143ED9">
        <w:t>Age</w:t>
      </w:r>
    </w:p>
    <w:p w14:paraId="1EF3554E" w14:textId="77777777" w:rsidR="006065FF" w:rsidRPr="00143ED9" w:rsidRDefault="006065FF" w:rsidP="006065FF">
      <w:pPr>
        <w:spacing w:after="0" w:line="240" w:lineRule="auto"/>
        <w:jc w:val="center"/>
      </w:pPr>
      <w:r w:rsidRPr="00143ED9">
        <w:t>Sex</w:t>
      </w:r>
    </w:p>
    <w:p w14:paraId="781C4FE6" w14:textId="77777777" w:rsidR="006065FF" w:rsidRDefault="006065FF" w:rsidP="006065FF">
      <w:pPr>
        <w:spacing w:after="0" w:line="240" w:lineRule="auto"/>
        <w:jc w:val="center"/>
      </w:pPr>
    </w:p>
    <w:p w14:paraId="71321E17" w14:textId="77777777" w:rsidR="006065FF" w:rsidRPr="00143ED9" w:rsidRDefault="006065FF" w:rsidP="006065FF">
      <w:pPr>
        <w:spacing w:after="0" w:line="240" w:lineRule="auto"/>
        <w:jc w:val="center"/>
      </w:pPr>
      <w:r w:rsidRPr="00143ED9">
        <w:t>Body mass index</w:t>
      </w:r>
    </w:p>
    <w:p w14:paraId="2AB95C28" w14:textId="77777777" w:rsidR="006065FF" w:rsidRDefault="006065FF" w:rsidP="006065FF">
      <w:pPr>
        <w:spacing w:after="0" w:line="240" w:lineRule="auto"/>
        <w:jc w:val="center"/>
      </w:pPr>
    </w:p>
    <w:p w14:paraId="2411317E" w14:textId="77777777" w:rsidR="006065FF" w:rsidRPr="00143ED9" w:rsidRDefault="006065FF" w:rsidP="006065FF">
      <w:pPr>
        <w:spacing w:after="0" w:line="240" w:lineRule="auto"/>
        <w:jc w:val="center"/>
      </w:pPr>
      <w:r w:rsidRPr="00143ED9">
        <w:t>Education</w:t>
      </w:r>
    </w:p>
    <w:p w14:paraId="42A462C6" w14:textId="77777777" w:rsidR="006065FF" w:rsidRPr="00143ED9" w:rsidRDefault="006065FF" w:rsidP="006065FF">
      <w:pPr>
        <w:spacing w:after="0" w:line="240" w:lineRule="auto"/>
        <w:jc w:val="center"/>
      </w:pPr>
      <w:r w:rsidRPr="00143ED9">
        <w:t>Physical activity</w:t>
      </w:r>
    </w:p>
    <w:p w14:paraId="376E2204" w14:textId="77777777" w:rsidR="006065FF" w:rsidRDefault="006065FF" w:rsidP="006065FF">
      <w:pPr>
        <w:spacing w:after="0" w:line="240" w:lineRule="auto"/>
        <w:jc w:val="center"/>
      </w:pPr>
    </w:p>
    <w:p w14:paraId="171BD65C" w14:textId="77777777" w:rsidR="006065FF" w:rsidRDefault="006065FF" w:rsidP="006065FF">
      <w:pPr>
        <w:spacing w:after="0" w:line="240" w:lineRule="auto"/>
        <w:ind w:firstLine="720"/>
      </w:pPr>
      <w:r w:rsidRPr="00143ED9">
        <w:t>BMD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143ED9">
        <w:t>CVD</w:t>
      </w:r>
    </w:p>
    <w:p w14:paraId="21FB5846" w14:textId="77777777" w:rsidR="006065FF" w:rsidRPr="00143ED9" w:rsidRDefault="006065FF" w:rsidP="006065FF">
      <w:pPr>
        <w:spacing w:after="0" w:line="240" w:lineRule="auto"/>
        <w:jc w:val="center"/>
      </w:pPr>
      <w:r w:rsidRPr="00143ED9">
        <w:tab/>
      </w:r>
      <w:r w:rsidRPr="00143ED9">
        <w:tab/>
      </w:r>
      <w:r w:rsidRPr="00143ED9">
        <w:tab/>
      </w:r>
      <w:r w:rsidRPr="00143ED9">
        <w:tab/>
      </w:r>
      <w:r w:rsidRPr="00143ED9">
        <w:tab/>
      </w:r>
      <w:r w:rsidRPr="00143ED9">
        <w:tab/>
      </w:r>
      <w:r w:rsidRPr="00143ED9">
        <w:tab/>
      </w:r>
      <w:r w:rsidRPr="00143ED9">
        <w:tab/>
        <w:t xml:space="preserve"> </w:t>
      </w:r>
      <w:r w:rsidRPr="00143ED9">
        <w:tab/>
      </w:r>
      <w:r w:rsidRPr="00143ED9">
        <w:tab/>
      </w:r>
    </w:p>
    <w:p w14:paraId="42762888" w14:textId="77777777" w:rsidR="006065FF" w:rsidRPr="00143ED9" w:rsidRDefault="006065FF" w:rsidP="006065FF">
      <w:pPr>
        <w:spacing w:after="0" w:line="240" w:lineRule="auto"/>
        <w:jc w:val="center"/>
      </w:pPr>
      <w:r w:rsidRPr="00143ED9">
        <w:t>Alcohol use</w:t>
      </w:r>
    </w:p>
    <w:p w14:paraId="49FDBE99" w14:textId="77777777" w:rsidR="006065FF" w:rsidRPr="00143ED9" w:rsidRDefault="006065FF" w:rsidP="006065FF">
      <w:pPr>
        <w:spacing w:after="0" w:line="240" w:lineRule="auto"/>
        <w:jc w:val="center"/>
      </w:pPr>
      <w:r w:rsidRPr="00143ED9">
        <w:t>Smoking status</w:t>
      </w:r>
    </w:p>
    <w:p w14:paraId="2685E194" w14:textId="77777777" w:rsidR="006065FF" w:rsidRDefault="006065FF" w:rsidP="006065FF">
      <w:pPr>
        <w:spacing w:after="0" w:line="240" w:lineRule="auto"/>
        <w:jc w:val="center"/>
      </w:pPr>
    </w:p>
    <w:p w14:paraId="792BB71D" w14:textId="77777777" w:rsidR="006065FF" w:rsidRPr="00143ED9" w:rsidRDefault="006065FF" w:rsidP="006065FF">
      <w:pPr>
        <w:spacing w:after="0" w:line="240" w:lineRule="auto"/>
        <w:jc w:val="center"/>
      </w:pPr>
      <w:proofErr w:type="spellStart"/>
      <w:r w:rsidRPr="00143ED9">
        <w:t>Estrogen</w:t>
      </w:r>
      <w:proofErr w:type="spellEnd"/>
      <w:r w:rsidRPr="00143ED9">
        <w:t xml:space="preserve"> use (Females only)</w:t>
      </w:r>
    </w:p>
    <w:p w14:paraId="1D1CD743" w14:textId="77777777" w:rsidR="006065FF" w:rsidRDefault="006065FF" w:rsidP="006065FF">
      <w:pPr>
        <w:spacing w:after="0" w:line="240" w:lineRule="auto"/>
        <w:jc w:val="center"/>
      </w:pPr>
    </w:p>
    <w:p w14:paraId="767AE567" w14:textId="77777777" w:rsidR="006065FF" w:rsidRPr="00143ED9" w:rsidRDefault="006065FF" w:rsidP="006065FF">
      <w:pPr>
        <w:spacing w:after="0" w:line="240" w:lineRule="auto"/>
        <w:jc w:val="center"/>
      </w:pPr>
      <w:proofErr w:type="spellStart"/>
      <w:r w:rsidRPr="00143ED9">
        <w:t>Postmenopause</w:t>
      </w:r>
      <w:proofErr w:type="spellEnd"/>
      <w:r w:rsidRPr="00143ED9">
        <w:t xml:space="preserve"> (Females only)</w:t>
      </w:r>
    </w:p>
    <w:p w14:paraId="63BF85DE" w14:textId="77777777" w:rsidR="006065FF" w:rsidRDefault="006065FF" w:rsidP="006065FF">
      <w:pPr>
        <w:spacing w:after="0" w:line="240" w:lineRule="auto"/>
        <w:rPr>
          <w:b/>
          <w:bCs/>
          <w:lang w:val="en-US"/>
        </w:rPr>
      </w:pPr>
    </w:p>
    <w:p w14:paraId="457F93C1" w14:textId="75D4E4B2" w:rsidR="006065FF" w:rsidRPr="001E6427" w:rsidRDefault="006065FF" w:rsidP="006065FF">
      <w:pPr>
        <w:spacing w:after="0" w:line="240" w:lineRule="auto"/>
        <w:rPr>
          <w:lang w:val="en-US"/>
        </w:rPr>
      </w:pPr>
      <w:r w:rsidRPr="001E6427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2</w:t>
      </w:r>
      <w:r w:rsidRPr="001E6427">
        <w:rPr>
          <w:b/>
          <w:bCs/>
          <w:lang w:val="en-US"/>
        </w:rPr>
        <w:t xml:space="preserve">. </w:t>
      </w:r>
      <w:r w:rsidRPr="006065FF">
        <w:rPr>
          <w:lang w:val="en-US"/>
        </w:rPr>
        <w:t>Directed Acyclic Graph</w:t>
      </w:r>
      <w:r w:rsidRPr="001E6427">
        <w:rPr>
          <w:lang w:val="en-US"/>
        </w:rPr>
        <w:t xml:space="preserve"> for multivariable model</w:t>
      </w:r>
    </w:p>
    <w:p w14:paraId="003ABEBC" w14:textId="68B3ED0A" w:rsidR="006065FF" w:rsidRDefault="006065FF" w:rsidP="006065FF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5999820F" w14:textId="711F511D" w:rsidR="006065FF" w:rsidRDefault="006065FF" w:rsidP="006065FF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5977B34E" w14:textId="03566D64" w:rsidR="006065FF" w:rsidRPr="00763E56" w:rsidRDefault="006065FF" w:rsidP="006065FF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sectPr w:rsidR="006065FF" w:rsidRPr="00763E56" w:rsidSect="000E34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activeWritingStyle w:appName="MSWord" w:lang="es-E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nb-NO" w:vendorID="64" w:dllVersion="0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640B"/>
    <w:rsid w:val="000010FA"/>
    <w:rsid w:val="00011095"/>
    <w:rsid w:val="00016E79"/>
    <w:rsid w:val="000364C8"/>
    <w:rsid w:val="00065899"/>
    <w:rsid w:val="00067DB7"/>
    <w:rsid w:val="00077E9F"/>
    <w:rsid w:val="00081914"/>
    <w:rsid w:val="00083D79"/>
    <w:rsid w:val="00084C6E"/>
    <w:rsid w:val="00091B4C"/>
    <w:rsid w:val="000A171E"/>
    <w:rsid w:val="000A3850"/>
    <w:rsid w:val="000B7828"/>
    <w:rsid w:val="000C49F6"/>
    <w:rsid w:val="000D2DE7"/>
    <w:rsid w:val="000D2FCE"/>
    <w:rsid w:val="000E348F"/>
    <w:rsid w:val="000F00FB"/>
    <w:rsid w:val="000F1490"/>
    <w:rsid w:val="001025AE"/>
    <w:rsid w:val="00120DB9"/>
    <w:rsid w:val="0012388D"/>
    <w:rsid w:val="00124452"/>
    <w:rsid w:val="00167839"/>
    <w:rsid w:val="001757BE"/>
    <w:rsid w:val="001A7085"/>
    <w:rsid w:val="001B32DF"/>
    <w:rsid w:val="001B5743"/>
    <w:rsid w:val="001F1FCB"/>
    <w:rsid w:val="001F5BAD"/>
    <w:rsid w:val="00203A17"/>
    <w:rsid w:val="00205733"/>
    <w:rsid w:val="002079B9"/>
    <w:rsid w:val="0022791D"/>
    <w:rsid w:val="002343A0"/>
    <w:rsid w:val="002351F8"/>
    <w:rsid w:val="002463F7"/>
    <w:rsid w:val="0026426D"/>
    <w:rsid w:val="0026483B"/>
    <w:rsid w:val="002707D3"/>
    <w:rsid w:val="002717CA"/>
    <w:rsid w:val="00285DC8"/>
    <w:rsid w:val="002976E9"/>
    <w:rsid w:val="002A364D"/>
    <w:rsid w:val="002A38F1"/>
    <w:rsid w:val="002A7106"/>
    <w:rsid w:val="002B160C"/>
    <w:rsid w:val="002B3559"/>
    <w:rsid w:val="002B504F"/>
    <w:rsid w:val="002B5DC6"/>
    <w:rsid w:val="002C7BDD"/>
    <w:rsid w:val="002E1AAB"/>
    <w:rsid w:val="002E52C7"/>
    <w:rsid w:val="00313160"/>
    <w:rsid w:val="00317F11"/>
    <w:rsid w:val="0032307F"/>
    <w:rsid w:val="00346F3D"/>
    <w:rsid w:val="00350D32"/>
    <w:rsid w:val="00350DE1"/>
    <w:rsid w:val="003539C2"/>
    <w:rsid w:val="003606A4"/>
    <w:rsid w:val="00364C31"/>
    <w:rsid w:val="00367D9B"/>
    <w:rsid w:val="00374504"/>
    <w:rsid w:val="003B42D7"/>
    <w:rsid w:val="003D319A"/>
    <w:rsid w:val="003E291D"/>
    <w:rsid w:val="003E37BF"/>
    <w:rsid w:val="003E3CC9"/>
    <w:rsid w:val="003E48CE"/>
    <w:rsid w:val="003F5828"/>
    <w:rsid w:val="004128AB"/>
    <w:rsid w:val="004143BB"/>
    <w:rsid w:val="0041455E"/>
    <w:rsid w:val="00420FD3"/>
    <w:rsid w:val="00442ECA"/>
    <w:rsid w:val="004430AA"/>
    <w:rsid w:val="00474C69"/>
    <w:rsid w:val="00497FF3"/>
    <w:rsid w:val="004A5532"/>
    <w:rsid w:val="004A6AB4"/>
    <w:rsid w:val="004B213D"/>
    <w:rsid w:val="004C4556"/>
    <w:rsid w:val="004D6348"/>
    <w:rsid w:val="004E09F9"/>
    <w:rsid w:val="004E0B50"/>
    <w:rsid w:val="004F716B"/>
    <w:rsid w:val="00501369"/>
    <w:rsid w:val="00502D5B"/>
    <w:rsid w:val="00511034"/>
    <w:rsid w:val="005201A5"/>
    <w:rsid w:val="0053260E"/>
    <w:rsid w:val="005335B9"/>
    <w:rsid w:val="00534344"/>
    <w:rsid w:val="00540667"/>
    <w:rsid w:val="00551115"/>
    <w:rsid w:val="00557B45"/>
    <w:rsid w:val="00563B73"/>
    <w:rsid w:val="005662ED"/>
    <w:rsid w:val="00570B90"/>
    <w:rsid w:val="0059344B"/>
    <w:rsid w:val="005A14A0"/>
    <w:rsid w:val="005D3BB8"/>
    <w:rsid w:val="005D7BAE"/>
    <w:rsid w:val="005E1D2E"/>
    <w:rsid w:val="005E5028"/>
    <w:rsid w:val="006065FF"/>
    <w:rsid w:val="006121DB"/>
    <w:rsid w:val="00625740"/>
    <w:rsid w:val="00626DC7"/>
    <w:rsid w:val="00630889"/>
    <w:rsid w:val="00643C6C"/>
    <w:rsid w:val="00646FBF"/>
    <w:rsid w:val="00650603"/>
    <w:rsid w:val="00656CB8"/>
    <w:rsid w:val="006A2F3E"/>
    <w:rsid w:val="006B3A66"/>
    <w:rsid w:val="006B7FFE"/>
    <w:rsid w:val="006E31B4"/>
    <w:rsid w:val="006F2A85"/>
    <w:rsid w:val="006F48B0"/>
    <w:rsid w:val="006F7578"/>
    <w:rsid w:val="00726CC1"/>
    <w:rsid w:val="00726CE0"/>
    <w:rsid w:val="00730800"/>
    <w:rsid w:val="00741D69"/>
    <w:rsid w:val="00746C96"/>
    <w:rsid w:val="00747E1F"/>
    <w:rsid w:val="00750271"/>
    <w:rsid w:val="00755E6D"/>
    <w:rsid w:val="00762CBE"/>
    <w:rsid w:val="00763764"/>
    <w:rsid w:val="00763E56"/>
    <w:rsid w:val="007728D2"/>
    <w:rsid w:val="00773C0E"/>
    <w:rsid w:val="00774B21"/>
    <w:rsid w:val="007A4EBA"/>
    <w:rsid w:val="007B399A"/>
    <w:rsid w:val="007C21AA"/>
    <w:rsid w:val="007E0D85"/>
    <w:rsid w:val="007E3060"/>
    <w:rsid w:val="007E69C3"/>
    <w:rsid w:val="007F671E"/>
    <w:rsid w:val="0080448F"/>
    <w:rsid w:val="00804E30"/>
    <w:rsid w:val="008114A4"/>
    <w:rsid w:val="00813410"/>
    <w:rsid w:val="0083492E"/>
    <w:rsid w:val="00837BEE"/>
    <w:rsid w:val="008428B2"/>
    <w:rsid w:val="00843CE4"/>
    <w:rsid w:val="00850856"/>
    <w:rsid w:val="008662ED"/>
    <w:rsid w:val="00866CA4"/>
    <w:rsid w:val="00871B77"/>
    <w:rsid w:val="00880949"/>
    <w:rsid w:val="00887C82"/>
    <w:rsid w:val="00890028"/>
    <w:rsid w:val="008920C5"/>
    <w:rsid w:val="00893DC5"/>
    <w:rsid w:val="008A36BF"/>
    <w:rsid w:val="008A6AF5"/>
    <w:rsid w:val="008C2801"/>
    <w:rsid w:val="008D34DC"/>
    <w:rsid w:val="008D739B"/>
    <w:rsid w:val="008E5673"/>
    <w:rsid w:val="00902766"/>
    <w:rsid w:val="00910A0C"/>
    <w:rsid w:val="00940751"/>
    <w:rsid w:val="00951388"/>
    <w:rsid w:val="009532C9"/>
    <w:rsid w:val="00954DEA"/>
    <w:rsid w:val="00956DC5"/>
    <w:rsid w:val="0098001D"/>
    <w:rsid w:val="0098136B"/>
    <w:rsid w:val="00981953"/>
    <w:rsid w:val="0099148C"/>
    <w:rsid w:val="00992DE2"/>
    <w:rsid w:val="009972CA"/>
    <w:rsid w:val="009A06F8"/>
    <w:rsid w:val="009A0C99"/>
    <w:rsid w:val="009A14C3"/>
    <w:rsid w:val="009A699A"/>
    <w:rsid w:val="009D127C"/>
    <w:rsid w:val="009F326F"/>
    <w:rsid w:val="009F32EA"/>
    <w:rsid w:val="009F516E"/>
    <w:rsid w:val="00A00858"/>
    <w:rsid w:val="00A14542"/>
    <w:rsid w:val="00A2025D"/>
    <w:rsid w:val="00A4260D"/>
    <w:rsid w:val="00A517B9"/>
    <w:rsid w:val="00A5596A"/>
    <w:rsid w:val="00A6289D"/>
    <w:rsid w:val="00A632C6"/>
    <w:rsid w:val="00A80696"/>
    <w:rsid w:val="00A80745"/>
    <w:rsid w:val="00A819C8"/>
    <w:rsid w:val="00A81B87"/>
    <w:rsid w:val="00A81D44"/>
    <w:rsid w:val="00A84922"/>
    <w:rsid w:val="00A97AB1"/>
    <w:rsid w:val="00AA4838"/>
    <w:rsid w:val="00AA6468"/>
    <w:rsid w:val="00AA7611"/>
    <w:rsid w:val="00AB2D1B"/>
    <w:rsid w:val="00AD273A"/>
    <w:rsid w:val="00AD63FC"/>
    <w:rsid w:val="00AE754D"/>
    <w:rsid w:val="00B22955"/>
    <w:rsid w:val="00B31313"/>
    <w:rsid w:val="00B347DF"/>
    <w:rsid w:val="00B4753D"/>
    <w:rsid w:val="00B5492E"/>
    <w:rsid w:val="00B73219"/>
    <w:rsid w:val="00B923E0"/>
    <w:rsid w:val="00B94A5A"/>
    <w:rsid w:val="00BB37E8"/>
    <w:rsid w:val="00BD269B"/>
    <w:rsid w:val="00BE00CD"/>
    <w:rsid w:val="00BE1F14"/>
    <w:rsid w:val="00BF5AD1"/>
    <w:rsid w:val="00BF626B"/>
    <w:rsid w:val="00BF7B9D"/>
    <w:rsid w:val="00C0347B"/>
    <w:rsid w:val="00C1179E"/>
    <w:rsid w:val="00C13835"/>
    <w:rsid w:val="00C2736D"/>
    <w:rsid w:val="00C350DA"/>
    <w:rsid w:val="00C41054"/>
    <w:rsid w:val="00C43148"/>
    <w:rsid w:val="00C44822"/>
    <w:rsid w:val="00C70F46"/>
    <w:rsid w:val="00C9617D"/>
    <w:rsid w:val="00CA1CF5"/>
    <w:rsid w:val="00CD3D84"/>
    <w:rsid w:val="00CD52EA"/>
    <w:rsid w:val="00CD6252"/>
    <w:rsid w:val="00CF5722"/>
    <w:rsid w:val="00D02B19"/>
    <w:rsid w:val="00D10CA4"/>
    <w:rsid w:val="00D13301"/>
    <w:rsid w:val="00D170FB"/>
    <w:rsid w:val="00D44C6E"/>
    <w:rsid w:val="00D53AF6"/>
    <w:rsid w:val="00D61CC9"/>
    <w:rsid w:val="00D6447E"/>
    <w:rsid w:val="00D724D7"/>
    <w:rsid w:val="00D91A6F"/>
    <w:rsid w:val="00D94A46"/>
    <w:rsid w:val="00DA22FA"/>
    <w:rsid w:val="00DC037E"/>
    <w:rsid w:val="00DE2A3D"/>
    <w:rsid w:val="00DE5A30"/>
    <w:rsid w:val="00E00391"/>
    <w:rsid w:val="00E01494"/>
    <w:rsid w:val="00E034FA"/>
    <w:rsid w:val="00E03B64"/>
    <w:rsid w:val="00E2640D"/>
    <w:rsid w:val="00E463F7"/>
    <w:rsid w:val="00E5488D"/>
    <w:rsid w:val="00E8640B"/>
    <w:rsid w:val="00EA42ED"/>
    <w:rsid w:val="00EB4F08"/>
    <w:rsid w:val="00EC3F43"/>
    <w:rsid w:val="00EC6DF4"/>
    <w:rsid w:val="00EF066A"/>
    <w:rsid w:val="00EF2C04"/>
    <w:rsid w:val="00F15031"/>
    <w:rsid w:val="00F27B15"/>
    <w:rsid w:val="00F321D1"/>
    <w:rsid w:val="00F50C5F"/>
    <w:rsid w:val="00F511A9"/>
    <w:rsid w:val="00F5125E"/>
    <w:rsid w:val="00F5142A"/>
    <w:rsid w:val="00F7280C"/>
    <w:rsid w:val="00F76483"/>
    <w:rsid w:val="00F802ED"/>
    <w:rsid w:val="00F81357"/>
    <w:rsid w:val="00F837FF"/>
    <w:rsid w:val="00F96FE4"/>
    <w:rsid w:val="00FB1A82"/>
    <w:rsid w:val="00FC46DA"/>
    <w:rsid w:val="00FC4E8A"/>
    <w:rsid w:val="00FC6F0E"/>
    <w:rsid w:val="00FF5CAC"/>
    <w:rsid w:val="020FEC81"/>
    <w:rsid w:val="23767EAF"/>
    <w:rsid w:val="3E79BAD2"/>
    <w:rsid w:val="43FD26E9"/>
    <w:rsid w:val="50D1433C"/>
    <w:rsid w:val="58AD68E0"/>
    <w:rsid w:val="77413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C9DD24"/>
  <w15:chartTrackingRefBased/>
  <w15:docId w15:val="{5F0566A4-A892-4828-B989-4E2452168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0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105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114A4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A14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14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14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4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4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4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4C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3F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878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laxmi.bhatta@ntnu.no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6C3786A7B42A48A75C7530F85A6283" ma:contentTypeVersion="6" ma:contentTypeDescription="Create a new document." ma:contentTypeScope="" ma:versionID="1f5869043682003eddae6db08f015f2f">
  <xsd:schema xmlns:xsd="http://www.w3.org/2001/XMLSchema" xmlns:xs="http://www.w3.org/2001/XMLSchema" xmlns:p="http://schemas.microsoft.com/office/2006/metadata/properties" xmlns:ns2="f3ea5400-954f-4971-8c8f-0503356dc80c" xmlns:ns3="8018b9ad-d2c6-48f6-9755-7c21416827e4" targetNamespace="http://schemas.microsoft.com/office/2006/metadata/properties" ma:root="true" ma:fieldsID="fc3cfb4fd28507861c103d5277d6ebf1" ns2:_="" ns3:_="">
    <xsd:import namespace="f3ea5400-954f-4971-8c8f-0503356dc80c"/>
    <xsd:import namespace="8018b9ad-d2c6-48f6-9755-7c21416827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ea5400-954f-4971-8c8f-0503356dc8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18b9ad-d2c6-48f6-9755-7c21416827e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FB8B2FE-094C-4AA4-8AB0-4F9B9D7E547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75BE493-7BC5-4FB2-9931-7F80F25F69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ea5400-954f-4971-8c8f-0503356dc80c"/>
    <ds:schemaRef ds:uri="8018b9ad-d2c6-48f6-9755-7c21416827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7C6E688-0158-4985-B8B0-B9A6ACEB869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varas Cepelis</dc:creator>
  <cp:keywords/>
  <dc:description/>
  <cp:lastModifiedBy>Ben Brumpton</cp:lastModifiedBy>
  <cp:revision>187</cp:revision>
  <dcterms:created xsi:type="dcterms:W3CDTF">2019-07-03T13:31:00Z</dcterms:created>
  <dcterms:modified xsi:type="dcterms:W3CDTF">2021-08-27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6C3786A7B42A48A75C7530F85A6283</vt:lpwstr>
  </property>
</Properties>
</file>